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2BADA" w14:textId="5C1180AE" w:rsidR="003D0133" w:rsidRDefault="003D0133" w:rsidP="00CD0C1D">
      <w:pPr>
        <w:spacing w:before="240" w:after="0" w:line="259" w:lineRule="auto"/>
        <w:contextualSpacing/>
        <w:jc w:val="both"/>
        <w:outlineLvl w:val="2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</w:p>
    <w:p w14:paraId="696CB0DD" w14:textId="365F5C21" w:rsidR="001119A0" w:rsidRPr="003D0133" w:rsidRDefault="00CA6788" w:rsidP="001119A0">
      <w:pPr>
        <w:spacing w:before="240" w:after="0" w:line="259" w:lineRule="auto"/>
        <w:contextualSpacing/>
        <w:jc w:val="both"/>
        <w:outlineLvl w:val="2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  <w:r w:rsidRPr="00CA6788">
        <w:rPr>
          <w:rFonts w:ascii="Times New Roman" w:eastAsia="Calibri" w:hAnsi="Times New Roman" w:cs="Times New Roman"/>
          <w:b/>
          <w:sz w:val="24"/>
          <w:szCs w:val="24"/>
          <w:lang w:val="en-IE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IE"/>
        </w:rPr>
        <w:t>4</w:t>
      </w:r>
      <w:r w:rsidRPr="00CA6788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</w:t>
      </w:r>
      <w:r w:rsidR="00B258B6">
        <w:rPr>
          <w:rFonts w:ascii="Times New Roman" w:eastAsia="Calibri" w:hAnsi="Times New Roman" w:cs="Times New Roman"/>
          <w:b/>
          <w:sz w:val="24"/>
          <w:szCs w:val="24"/>
          <w:lang w:val="en-IE"/>
        </w:rPr>
        <w:t>T</w:t>
      </w:r>
      <w:r w:rsidRPr="00CA6788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able. </w:t>
      </w:r>
      <w:r w:rsidR="001119A0">
        <w:rPr>
          <w:rFonts w:ascii="Times New Roman" w:eastAsia="Calibri" w:hAnsi="Times New Roman" w:cs="Times New Roman"/>
          <w:b/>
          <w:sz w:val="24"/>
          <w:szCs w:val="24"/>
          <w:lang w:val="en-IE"/>
        </w:rPr>
        <w:t>Resulting values</w:t>
      </w:r>
      <w:r w:rsidR="001119A0" w:rsidRPr="003D0133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for the stepwise latent class algorithm for </w:t>
      </w:r>
      <w:r w:rsidR="001119A0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the </w:t>
      </w:r>
      <w:r w:rsidR="00FD0F46">
        <w:rPr>
          <w:rFonts w:ascii="Times New Roman" w:eastAsia="Calibri" w:hAnsi="Times New Roman" w:cs="Times New Roman"/>
          <w:b/>
          <w:sz w:val="24"/>
          <w:szCs w:val="24"/>
          <w:lang w:val="en-IE"/>
        </w:rPr>
        <w:t>vaccinated subgroup</w:t>
      </w:r>
      <w:r w:rsidR="001119A0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for the </w:t>
      </w:r>
      <w:r w:rsidR="009605C1">
        <w:rPr>
          <w:rFonts w:ascii="Times New Roman" w:eastAsia="Calibri" w:hAnsi="Times New Roman" w:cs="Times New Roman"/>
          <w:b/>
          <w:sz w:val="24"/>
          <w:szCs w:val="24"/>
          <w:lang w:val="en-IE"/>
        </w:rPr>
        <w:t>four</w:t>
      </w:r>
      <w:r w:rsidR="001119A0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starting value sets</w:t>
      </w:r>
    </w:p>
    <w:tbl>
      <w:tblPr>
        <w:tblStyle w:val="Tabellenraster1"/>
        <w:tblW w:w="7089" w:type="dxa"/>
        <w:jc w:val="center"/>
        <w:tblLook w:val="04A0" w:firstRow="1" w:lastRow="0" w:firstColumn="1" w:lastColumn="0" w:noHBand="0" w:noVBand="1"/>
      </w:tblPr>
      <w:tblGrid>
        <w:gridCol w:w="1482"/>
        <w:gridCol w:w="1401"/>
        <w:gridCol w:w="1402"/>
        <w:gridCol w:w="1402"/>
        <w:gridCol w:w="1402"/>
      </w:tblGrid>
      <w:tr w:rsidR="003B66B7" w:rsidRPr="003D0133" w14:paraId="38F23C1F" w14:textId="3A695CC6" w:rsidTr="003B66B7">
        <w:trPr>
          <w:jc w:val="center"/>
        </w:trPr>
        <w:tc>
          <w:tcPr>
            <w:tcW w:w="1482" w:type="dxa"/>
          </w:tcPr>
          <w:p w14:paraId="09CA0B6B" w14:textId="77777777" w:rsidR="003B66B7" w:rsidRPr="00535C3B" w:rsidRDefault="003B66B7" w:rsidP="003B66B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35C3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15FBFE48" w14:textId="35474573" w:rsidR="003B66B7" w:rsidRPr="002B0647" w:rsidRDefault="003B66B7" w:rsidP="003B66B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B064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65672A6" w14:textId="79C702AA" w:rsidR="003B66B7" w:rsidRPr="0037087A" w:rsidRDefault="003B66B7" w:rsidP="003B66B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708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R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7718F450" w14:textId="67D8A6B9" w:rsidR="003B66B7" w:rsidRPr="0037087A" w:rsidRDefault="003B66B7" w:rsidP="003B66B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5A1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I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3619FD8" w14:textId="2D3234C9" w:rsidR="003B66B7" w:rsidRPr="0037087A" w:rsidRDefault="003B66B7" w:rsidP="003B66B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F4F9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R</w:t>
            </w:r>
          </w:p>
        </w:tc>
      </w:tr>
      <w:tr w:rsidR="003B66B7" w:rsidRPr="003D0133" w14:paraId="15B4FC51" w14:textId="233DE1D6" w:rsidTr="003B66B7">
        <w:trPr>
          <w:jc w:val="center"/>
        </w:trPr>
        <w:tc>
          <w:tcPr>
            <w:tcW w:w="1482" w:type="dxa"/>
          </w:tcPr>
          <w:p w14:paraId="3FF93ED0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Prevalence</w:t>
            </w:r>
          </w:p>
          <w:p w14:paraId="57EB8B53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024CE039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6CA4C17D" w14:textId="7777777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8340011</w:t>
            </w:r>
          </w:p>
          <w:p w14:paraId="413F7122" w14:textId="43301DBB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8002903 0.8677119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54DD838" w14:textId="7777777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8797012</w:t>
            </w:r>
          </w:p>
          <w:p w14:paraId="3F5A83D9" w14:textId="37B151B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8502278 0.9091747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2F2D053D" w14:textId="77777777" w:rsidR="003B66B7" w:rsidRDefault="003B66B7" w:rsidP="003B66B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eastAsia="Calibri" w:hAnsi="Times New Roman" w:cs="Times New Roman"/>
                <w:sz w:val="24"/>
                <w:szCs w:val="24"/>
              </w:rPr>
              <w:t>0.6874968</w:t>
            </w:r>
          </w:p>
          <w:p w14:paraId="180D8358" w14:textId="6D2EB14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642B0">
              <w:rPr>
                <w:rFonts w:ascii="Times New Roman" w:eastAsia="Calibri" w:hAnsi="Times New Roman" w:cs="Times New Roman"/>
                <w:sz w:val="24"/>
                <w:szCs w:val="24"/>
              </w:rPr>
              <w:t>0.6455020 0.7294916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352D804" w14:textId="77777777" w:rsidR="003B66B7" w:rsidRPr="00EF4F90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8738472</w:t>
            </w:r>
          </w:p>
          <w:p w14:paraId="59748E13" w14:textId="0C35DD5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8437658 0.9039287</w:t>
            </w:r>
          </w:p>
        </w:tc>
      </w:tr>
      <w:tr w:rsidR="003B66B7" w:rsidRPr="003D0133" w14:paraId="67306EC8" w14:textId="677B5733" w:rsidTr="003B66B7">
        <w:trPr>
          <w:jc w:val="center"/>
        </w:trPr>
        <w:tc>
          <w:tcPr>
            <w:tcW w:w="1482" w:type="dxa"/>
          </w:tcPr>
          <w:p w14:paraId="5B406659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ivity 1</w:t>
            </w:r>
          </w:p>
          <w:p w14:paraId="50A343A4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2266C638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2DE357D2" w14:textId="7777777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9177018</w:t>
            </w:r>
          </w:p>
          <w:p w14:paraId="794C1D48" w14:textId="0962C895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 xml:space="preserve">0.8928029    0.9426006 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37B07AA1" w14:textId="7777777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0.8791367 </w:t>
            </w:r>
          </w:p>
          <w:p w14:paraId="069C7F4B" w14:textId="5AA74F7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8496036    0.9086698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0979C5FA" w14:textId="77777777" w:rsidR="003B66B7" w:rsidRPr="00CE5A18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 xml:space="preserve">0.9995038 </w:t>
            </w:r>
          </w:p>
          <w:p w14:paraId="01CD39BD" w14:textId="1FACBA1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eastAsia="Calibri" w:hAnsi="Times New Roman" w:cs="Times New Roman"/>
                <w:sz w:val="24"/>
                <w:szCs w:val="24"/>
              </w:rPr>
              <w:t>0.9974862    1.0015215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06C265A" w14:textId="77777777" w:rsidR="003B66B7" w:rsidRPr="00EF4F90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8836254</w:t>
            </w:r>
          </w:p>
          <w:p w14:paraId="392CC4F4" w14:textId="1008194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8545721    0.9126788</w:t>
            </w:r>
          </w:p>
        </w:tc>
      </w:tr>
      <w:tr w:rsidR="003B66B7" w:rsidRPr="003D0133" w14:paraId="5DA47ED7" w14:textId="058C8E74" w:rsidTr="003B66B7">
        <w:trPr>
          <w:jc w:val="center"/>
        </w:trPr>
        <w:tc>
          <w:tcPr>
            <w:tcW w:w="1482" w:type="dxa"/>
          </w:tcPr>
          <w:p w14:paraId="4816E1AC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ivity 2</w:t>
            </w:r>
          </w:p>
          <w:p w14:paraId="30DC565B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0FE9B6DB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401" w:type="dxa"/>
          </w:tcPr>
          <w:p w14:paraId="3088A32D" w14:textId="7777777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8761292</w:t>
            </w:r>
          </w:p>
          <w:p w14:paraId="0BA1C547" w14:textId="4DDC844F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8462822    0.9059763</w:t>
            </w:r>
          </w:p>
        </w:tc>
        <w:tc>
          <w:tcPr>
            <w:tcW w:w="1402" w:type="dxa"/>
          </w:tcPr>
          <w:p w14:paraId="1AFDE70A" w14:textId="7777777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8337009</w:t>
            </w:r>
          </w:p>
          <w:p w14:paraId="7F031082" w14:textId="1C21D7A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 0.7999657    0.8674361</w:t>
            </w:r>
          </w:p>
        </w:tc>
        <w:tc>
          <w:tcPr>
            <w:tcW w:w="1402" w:type="dxa"/>
          </w:tcPr>
          <w:p w14:paraId="21BF40D8" w14:textId="77777777" w:rsidR="003B66B7" w:rsidRPr="00CE5A18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9823997</w:t>
            </w:r>
          </w:p>
          <w:p w14:paraId="7C419908" w14:textId="412755D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eastAsia="Calibri" w:hAnsi="Times New Roman" w:cs="Times New Roman"/>
                <w:sz w:val="24"/>
                <w:szCs w:val="24"/>
              </w:rPr>
              <w:t>0.9704863    0.9943132</w:t>
            </w:r>
          </w:p>
        </w:tc>
        <w:tc>
          <w:tcPr>
            <w:tcW w:w="1402" w:type="dxa"/>
          </w:tcPr>
          <w:p w14:paraId="1D14FBDD" w14:textId="77777777" w:rsidR="003B66B7" w:rsidRPr="00EF4F90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8392046</w:t>
            </w:r>
          </w:p>
          <w:p w14:paraId="7B98BE24" w14:textId="490F103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8059230    0.8724862</w:t>
            </w:r>
          </w:p>
        </w:tc>
      </w:tr>
      <w:tr w:rsidR="003B66B7" w:rsidRPr="003D0133" w14:paraId="676B91EA" w14:textId="2DC35D32" w:rsidTr="003B66B7">
        <w:trPr>
          <w:jc w:val="center"/>
        </w:trPr>
        <w:tc>
          <w:tcPr>
            <w:tcW w:w="1482" w:type="dxa"/>
          </w:tcPr>
          <w:p w14:paraId="0AA2E177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ivity 3</w:t>
            </w:r>
          </w:p>
          <w:p w14:paraId="25B0402A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759A4BFE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401" w:type="dxa"/>
          </w:tcPr>
          <w:p w14:paraId="0BD09147" w14:textId="7777777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8415881</w:t>
            </w:r>
          </w:p>
          <w:p w14:paraId="7380814A" w14:textId="5068DEFE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8085072    0.8746690</w:t>
            </w:r>
          </w:p>
        </w:tc>
        <w:tc>
          <w:tcPr>
            <w:tcW w:w="1402" w:type="dxa"/>
          </w:tcPr>
          <w:p w14:paraId="3B20A739" w14:textId="7777777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8011879</w:t>
            </w:r>
          </w:p>
          <w:p w14:paraId="35F5FA9A" w14:textId="567CEE1D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 0.7650284    0.8373473</w:t>
            </w:r>
          </w:p>
        </w:tc>
        <w:tc>
          <w:tcPr>
            <w:tcW w:w="1402" w:type="dxa"/>
          </w:tcPr>
          <w:p w14:paraId="61ED2FDE" w14:textId="77777777" w:rsidR="003B66B7" w:rsidRPr="00CE5A18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9738739</w:t>
            </w:r>
          </w:p>
          <w:p w14:paraId="3ADB1338" w14:textId="6352527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9594221    0.9883257</w:t>
            </w:r>
          </w:p>
        </w:tc>
        <w:tc>
          <w:tcPr>
            <w:tcW w:w="1402" w:type="dxa"/>
          </w:tcPr>
          <w:p w14:paraId="6832212D" w14:textId="77777777" w:rsidR="003B66B7" w:rsidRPr="00EF4F90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8064909</w:t>
            </w:r>
          </w:p>
          <w:p w14:paraId="017D0CD6" w14:textId="662FB0E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7706991    0.8422827</w:t>
            </w:r>
          </w:p>
        </w:tc>
      </w:tr>
      <w:tr w:rsidR="003B66B7" w:rsidRPr="003D0133" w14:paraId="0A623E86" w14:textId="356217C7" w:rsidTr="003B66B7">
        <w:trPr>
          <w:jc w:val="center"/>
        </w:trPr>
        <w:tc>
          <w:tcPr>
            <w:tcW w:w="1482" w:type="dxa"/>
          </w:tcPr>
          <w:p w14:paraId="24C9A509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ivity 4</w:t>
            </w:r>
          </w:p>
          <w:p w14:paraId="66CD1ABE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6587C802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401" w:type="dxa"/>
          </w:tcPr>
          <w:p w14:paraId="3D09A8E1" w14:textId="7777777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8224948</w:t>
            </w:r>
          </w:p>
          <w:p w14:paraId="52DB9311" w14:textId="65C4F28A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 xml:space="preserve">0.7878765    0.8571130 </w:t>
            </w:r>
          </w:p>
        </w:tc>
        <w:tc>
          <w:tcPr>
            <w:tcW w:w="1402" w:type="dxa"/>
          </w:tcPr>
          <w:p w14:paraId="35D222AF" w14:textId="7777777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7807156</w:t>
            </w:r>
          </w:p>
          <w:p w14:paraId="4AD9EB07" w14:textId="506C4AA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 0.7432284    0.8182029</w:t>
            </w:r>
          </w:p>
        </w:tc>
        <w:tc>
          <w:tcPr>
            <w:tcW w:w="1402" w:type="dxa"/>
          </w:tcPr>
          <w:p w14:paraId="4EA2B442" w14:textId="77777777" w:rsidR="003B66B7" w:rsidRPr="00CE5A18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9545927</w:t>
            </w:r>
          </w:p>
          <w:p w14:paraId="0F370351" w14:textId="52EA2B1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eastAsia="Calibri" w:hAnsi="Times New Roman" w:cs="Times New Roman"/>
                <w:sz w:val="24"/>
                <w:szCs w:val="24"/>
              </w:rPr>
              <w:t>0.9357300    0.9734555</w:t>
            </w:r>
          </w:p>
        </w:tc>
        <w:tc>
          <w:tcPr>
            <w:tcW w:w="1402" w:type="dxa"/>
          </w:tcPr>
          <w:p w14:paraId="7C84908F" w14:textId="77777777" w:rsidR="003B66B7" w:rsidRPr="00EF4F90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7857367</w:t>
            </w:r>
          </w:p>
          <w:p w14:paraId="4C86E728" w14:textId="04AAB16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7485622    0.8229112</w:t>
            </w:r>
          </w:p>
        </w:tc>
      </w:tr>
      <w:tr w:rsidR="003B66B7" w:rsidRPr="003D0133" w14:paraId="081C7EC3" w14:textId="6E5ED43A" w:rsidTr="003B66B7">
        <w:trPr>
          <w:jc w:val="center"/>
        </w:trPr>
        <w:tc>
          <w:tcPr>
            <w:tcW w:w="1482" w:type="dxa"/>
          </w:tcPr>
          <w:p w14:paraId="76055605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ivity 5</w:t>
            </w:r>
          </w:p>
          <w:p w14:paraId="45C1F8A0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3D6BE0E0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401" w:type="dxa"/>
          </w:tcPr>
          <w:p w14:paraId="4F7F0F0E" w14:textId="7777777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9455100</w:t>
            </w:r>
          </w:p>
          <w:p w14:paraId="12F59EC1" w14:textId="3617E929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9249452    0.9660748</w:t>
            </w:r>
          </w:p>
        </w:tc>
        <w:tc>
          <w:tcPr>
            <w:tcW w:w="1402" w:type="dxa"/>
          </w:tcPr>
          <w:p w14:paraId="7AB1001C" w14:textId="55B9C62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9132076 0.8877006    0.9387145</w:t>
            </w:r>
          </w:p>
        </w:tc>
        <w:tc>
          <w:tcPr>
            <w:tcW w:w="1402" w:type="dxa"/>
          </w:tcPr>
          <w:p w14:paraId="236505E7" w14:textId="77777777" w:rsidR="003B66B7" w:rsidRPr="00CE5A18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1.0027371</w:t>
            </w:r>
          </w:p>
          <w:p w14:paraId="75A032F3" w14:textId="77777777" w:rsidR="003B66B7" w:rsidRPr="00C7208B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4700A816" w14:textId="1DCF91C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02" w:type="dxa"/>
          </w:tcPr>
          <w:p w14:paraId="3F188916" w14:textId="77777777" w:rsidR="003B66B7" w:rsidRPr="00EF4F90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9177181</w:t>
            </w:r>
          </w:p>
          <w:p w14:paraId="7F3D26EF" w14:textId="2B4FEC4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8928215    0.9426147</w:t>
            </w:r>
          </w:p>
        </w:tc>
      </w:tr>
      <w:tr w:rsidR="003B66B7" w:rsidRPr="003D0133" w14:paraId="755A2BE0" w14:textId="680BA1F2" w:rsidTr="003B66B7">
        <w:trPr>
          <w:jc w:val="center"/>
        </w:trPr>
        <w:tc>
          <w:tcPr>
            <w:tcW w:w="1482" w:type="dxa"/>
          </w:tcPr>
          <w:p w14:paraId="4837B90F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vity 6</w:t>
            </w:r>
          </w:p>
          <w:p w14:paraId="1CC35376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0C6595A2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38C4FE06" w14:textId="7777777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9898129</w:t>
            </w:r>
          </w:p>
          <w:p w14:paraId="4107E747" w14:textId="0C083B40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9807151    0.9989107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6D41B9DA" w14:textId="7777777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9687037</w:t>
            </w:r>
          </w:p>
          <w:p w14:paraId="7CC5A0F7" w14:textId="61CCB9C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9529285    0.9844789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4275C98" w14:textId="77777777" w:rsidR="003B66B7" w:rsidRPr="00CE5A18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1.0021484</w:t>
            </w:r>
          </w:p>
          <w:p w14:paraId="65180B08" w14:textId="77777777" w:rsidR="003B66B7" w:rsidRPr="00C7208B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2150BC53" w14:textId="666C2D9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F1EB59A" w14:textId="77777777" w:rsidR="003B66B7" w:rsidRPr="00EF4F90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9609851</w:t>
            </w:r>
          </w:p>
          <w:p w14:paraId="315575D9" w14:textId="3829BF6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9434419    0.9785282</w:t>
            </w:r>
          </w:p>
        </w:tc>
      </w:tr>
      <w:tr w:rsidR="003B66B7" w:rsidRPr="003D0133" w14:paraId="24EB0323" w14:textId="3696DA6D" w:rsidTr="003B66B7">
        <w:trPr>
          <w:jc w:val="center"/>
        </w:trPr>
        <w:tc>
          <w:tcPr>
            <w:tcW w:w="1482" w:type="dxa"/>
          </w:tcPr>
          <w:p w14:paraId="1F522A49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1</w:t>
            </w:r>
          </w:p>
          <w:p w14:paraId="2E2CFA61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0E8E1623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67F575FA" w14:textId="7777777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9252195</w:t>
            </w:r>
          </w:p>
          <w:p w14:paraId="2D96198B" w14:textId="4DA4F756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9013881    0.9490509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22344336" w14:textId="7777777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9634234</w:t>
            </w:r>
          </w:p>
          <w:p w14:paraId="260FE579" w14:textId="1FDF982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0.9464158    0.9804310 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34A149FB" w14:textId="77777777" w:rsidR="003B66B7" w:rsidRPr="00CE5A18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7100122</w:t>
            </w:r>
          </w:p>
          <w:p w14:paraId="54466435" w14:textId="2AA0016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 xml:space="preserve"> 0.6689014    0.751123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7633A8A" w14:textId="77777777" w:rsidR="003B66B7" w:rsidRPr="00EF4F90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9554180</w:t>
            </w:r>
          </w:p>
          <w:p w14:paraId="2B7F3293" w14:textId="14C9A3B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9367193    0.9741166</w:t>
            </w:r>
          </w:p>
        </w:tc>
      </w:tr>
      <w:tr w:rsidR="003B66B7" w:rsidRPr="003D0133" w14:paraId="38ED7FC3" w14:textId="49C40BC4" w:rsidTr="003B66B7">
        <w:trPr>
          <w:jc w:val="center"/>
        </w:trPr>
        <w:tc>
          <w:tcPr>
            <w:tcW w:w="1482" w:type="dxa"/>
          </w:tcPr>
          <w:p w14:paraId="66E424E9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2</w:t>
            </w:r>
          </w:p>
          <w:p w14:paraId="5968FE9F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2BFCFCE5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401" w:type="dxa"/>
          </w:tcPr>
          <w:p w14:paraId="4F447035" w14:textId="7777777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9609231</w:t>
            </w:r>
          </w:p>
          <w:p w14:paraId="33CCC1B7" w14:textId="6E0327CD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9433666    0.9784796</w:t>
            </w:r>
          </w:p>
        </w:tc>
        <w:tc>
          <w:tcPr>
            <w:tcW w:w="1402" w:type="dxa"/>
          </w:tcPr>
          <w:p w14:paraId="0B205137" w14:textId="7777777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0.9686463 </w:t>
            </w:r>
          </w:p>
          <w:p w14:paraId="02C83E82" w14:textId="1E6B708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9528571    0.9844355</w:t>
            </w:r>
          </w:p>
        </w:tc>
        <w:tc>
          <w:tcPr>
            <w:tcW w:w="1402" w:type="dxa"/>
          </w:tcPr>
          <w:p w14:paraId="169A6652" w14:textId="77777777" w:rsidR="003B66B7" w:rsidRPr="00CE5A18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8022970</w:t>
            </w:r>
          </w:p>
          <w:p w14:paraId="01043A4B" w14:textId="3C540C2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 xml:space="preserve"> 0.7662136    0.8383804</w:t>
            </w:r>
          </w:p>
        </w:tc>
        <w:tc>
          <w:tcPr>
            <w:tcW w:w="1402" w:type="dxa"/>
          </w:tcPr>
          <w:p w14:paraId="7F637FD2" w14:textId="77777777" w:rsidR="003B66B7" w:rsidRPr="00EF4F90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9695379</w:t>
            </w:r>
          </w:p>
          <w:p w14:paraId="1A3D0BCA" w14:textId="272B8FF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9539676    0.9851081</w:t>
            </w:r>
          </w:p>
        </w:tc>
      </w:tr>
      <w:tr w:rsidR="003B66B7" w:rsidRPr="003D0133" w14:paraId="41C0D8D0" w14:textId="32FA153C" w:rsidTr="003B66B7">
        <w:trPr>
          <w:jc w:val="center"/>
        </w:trPr>
        <w:tc>
          <w:tcPr>
            <w:tcW w:w="1482" w:type="dxa"/>
          </w:tcPr>
          <w:p w14:paraId="0A4B39F4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3</w:t>
            </w:r>
          </w:p>
          <w:p w14:paraId="02FAFE84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7202BC42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401" w:type="dxa"/>
          </w:tcPr>
          <w:p w14:paraId="447AB725" w14:textId="7777777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9675930</w:t>
            </w:r>
          </w:p>
          <w:p w14:paraId="4687A7AC" w14:textId="0DAC883F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9515495    0.9836365</w:t>
            </w:r>
          </w:p>
        </w:tc>
        <w:tc>
          <w:tcPr>
            <w:tcW w:w="1402" w:type="dxa"/>
          </w:tcPr>
          <w:p w14:paraId="7535159E" w14:textId="7777777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9795592</w:t>
            </w:r>
          </w:p>
          <w:p w14:paraId="042C8940" w14:textId="3C658C1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0.9667389    0.9923795 </w:t>
            </w:r>
          </w:p>
        </w:tc>
        <w:tc>
          <w:tcPr>
            <w:tcW w:w="1402" w:type="dxa"/>
          </w:tcPr>
          <w:p w14:paraId="4D3E5670" w14:textId="77777777" w:rsidR="003B66B7" w:rsidRPr="00CE5A18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8792660</w:t>
            </w:r>
          </w:p>
          <w:p w14:paraId="3F0D5D66" w14:textId="6B86D58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eastAsia="Calibri" w:hAnsi="Times New Roman" w:cs="Times New Roman"/>
                <w:sz w:val="24"/>
                <w:szCs w:val="24"/>
              </w:rPr>
              <w:t>0.8497465    0.9087854</w:t>
            </w:r>
          </w:p>
        </w:tc>
        <w:tc>
          <w:tcPr>
            <w:tcW w:w="1402" w:type="dxa"/>
          </w:tcPr>
          <w:p w14:paraId="2EB9DFBA" w14:textId="77777777" w:rsidR="003B66B7" w:rsidRPr="00EF4F90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9800632</w:t>
            </w:r>
          </w:p>
          <w:p w14:paraId="7EC4F5E5" w14:textId="2BC8B40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9673987    0.9927277</w:t>
            </w:r>
          </w:p>
        </w:tc>
      </w:tr>
      <w:tr w:rsidR="003B66B7" w:rsidRPr="003D0133" w14:paraId="3F95A441" w14:textId="651A40A2" w:rsidTr="003B66B7">
        <w:trPr>
          <w:jc w:val="center"/>
        </w:trPr>
        <w:tc>
          <w:tcPr>
            <w:tcW w:w="1482" w:type="dxa"/>
          </w:tcPr>
          <w:p w14:paraId="1E4A7F5A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4</w:t>
            </w:r>
          </w:p>
          <w:p w14:paraId="2B0466BB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62E5CEE6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401" w:type="dxa"/>
          </w:tcPr>
          <w:p w14:paraId="4F234B8E" w14:textId="7777777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9875143</w:t>
            </w:r>
          </w:p>
          <w:p w14:paraId="5169DAF3" w14:textId="748A066A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9774540    0.9975746</w:t>
            </w:r>
          </w:p>
        </w:tc>
        <w:tc>
          <w:tcPr>
            <w:tcW w:w="1402" w:type="dxa"/>
          </w:tcPr>
          <w:p w14:paraId="1A157B15" w14:textId="7777777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9897116</w:t>
            </w:r>
          </w:p>
          <w:p w14:paraId="1EEFF48A" w14:textId="7E8F86D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0.9805692    0.9988540 </w:t>
            </w:r>
          </w:p>
        </w:tc>
        <w:tc>
          <w:tcPr>
            <w:tcW w:w="1402" w:type="dxa"/>
          </w:tcPr>
          <w:p w14:paraId="4DAEE84D" w14:textId="77777777" w:rsidR="003B66B7" w:rsidRPr="00CE5A18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8983858</w:t>
            </w:r>
          </w:p>
          <w:p w14:paraId="3B2E7D2A" w14:textId="4A12AC9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eastAsia="Calibri" w:hAnsi="Times New Roman" w:cs="Times New Roman"/>
                <w:sz w:val="24"/>
                <w:szCs w:val="24"/>
              </w:rPr>
              <w:t>0.8710116    0.9257600</w:t>
            </w:r>
          </w:p>
        </w:tc>
        <w:tc>
          <w:tcPr>
            <w:tcW w:w="1402" w:type="dxa"/>
          </w:tcPr>
          <w:p w14:paraId="4972DAF1" w14:textId="77777777" w:rsidR="003B66B7" w:rsidRPr="00EF4F90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9887411</w:t>
            </w:r>
          </w:p>
          <w:p w14:paraId="018486D5" w14:textId="5646261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9791819    0.9983003</w:t>
            </w:r>
          </w:p>
        </w:tc>
      </w:tr>
      <w:tr w:rsidR="003B66B7" w:rsidRPr="003D0133" w14:paraId="53950E43" w14:textId="5435534C" w:rsidTr="003B66B7">
        <w:trPr>
          <w:jc w:val="center"/>
        </w:trPr>
        <w:tc>
          <w:tcPr>
            <w:tcW w:w="1482" w:type="dxa"/>
          </w:tcPr>
          <w:p w14:paraId="6ACB2575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5</w:t>
            </w:r>
          </w:p>
          <w:p w14:paraId="0E68DD29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67F937D9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401" w:type="dxa"/>
          </w:tcPr>
          <w:p w14:paraId="1C332825" w14:textId="7777777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8332342</w:t>
            </w:r>
          </w:p>
          <w:p w14:paraId="02514344" w14:textId="70E009A4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7994611    0.8670072</w:t>
            </w:r>
          </w:p>
        </w:tc>
        <w:tc>
          <w:tcPr>
            <w:tcW w:w="1402" w:type="dxa"/>
          </w:tcPr>
          <w:p w14:paraId="279B67FA" w14:textId="7777777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0.8928543 </w:t>
            </w:r>
          </w:p>
          <w:p w14:paraId="6B3760AF" w14:textId="4175F77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8648316    0.9208771</w:t>
            </w:r>
          </w:p>
        </w:tc>
        <w:tc>
          <w:tcPr>
            <w:tcW w:w="1402" w:type="dxa"/>
          </w:tcPr>
          <w:p w14:paraId="5C3038B0" w14:textId="77777777" w:rsidR="003B66B7" w:rsidRPr="00CE5A18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5940496</w:t>
            </w:r>
          </w:p>
          <w:p w14:paraId="1CC9741D" w14:textId="40FBAD3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eastAsia="Calibri" w:hAnsi="Times New Roman" w:cs="Times New Roman"/>
                <w:sz w:val="24"/>
                <w:szCs w:val="24"/>
              </w:rPr>
              <w:t>0.5495577    0.6385415</w:t>
            </w:r>
          </w:p>
        </w:tc>
        <w:tc>
          <w:tcPr>
            <w:tcW w:w="1402" w:type="dxa"/>
          </w:tcPr>
          <w:p w14:paraId="123061A2" w14:textId="77777777" w:rsidR="003B66B7" w:rsidRPr="00EF4F90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8866938</w:t>
            </w:r>
          </w:p>
          <w:p w14:paraId="777831E2" w14:textId="651E511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8579762    0.9154113</w:t>
            </w:r>
          </w:p>
        </w:tc>
      </w:tr>
      <w:tr w:rsidR="003B66B7" w:rsidRPr="003D0133" w14:paraId="30B67C23" w14:textId="591E9187" w:rsidTr="003B66B7">
        <w:trPr>
          <w:jc w:val="center"/>
        </w:trPr>
        <w:tc>
          <w:tcPr>
            <w:tcW w:w="1482" w:type="dxa"/>
          </w:tcPr>
          <w:p w14:paraId="18510515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6</w:t>
            </w:r>
          </w:p>
          <w:p w14:paraId="773CC59A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71759004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48D90648" w14:textId="7777777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7211439</w:t>
            </w:r>
          </w:p>
          <w:p w14:paraId="2683D9BF" w14:textId="27D7DE05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6805151    0.7617727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21DDBAC0" w14:textId="7777777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8368640</w:t>
            </w:r>
          </w:p>
          <w:p w14:paraId="76A5EDCD" w14:textId="67201CE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8033879    0.8703402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71A36B3" w14:textId="77777777" w:rsidR="003B66B7" w:rsidRPr="00CE5A18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4149786</w:t>
            </w:r>
          </w:p>
          <w:p w14:paraId="04C1CD93" w14:textId="23B14C3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3703378    0.4596194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63C5B5FE" w14:textId="77777777" w:rsidR="003B66B7" w:rsidRPr="00EF4F90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7460164</w:t>
            </w:r>
          </w:p>
          <w:p w14:paraId="19F8389A" w14:textId="32E3AD3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7065788    0.7854539</w:t>
            </w:r>
          </w:p>
        </w:tc>
      </w:tr>
      <w:tr w:rsidR="003B66B7" w:rsidRPr="003D0133" w14:paraId="073A33DC" w14:textId="62A02843" w:rsidTr="003B66B7">
        <w:trPr>
          <w:jc w:val="center"/>
        </w:trPr>
        <w:tc>
          <w:tcPr>
            <w:tcW w:w="1482" w:type="dxa"/>
          </w:tcPr>
          <w:p w14:paraId="63C5217B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1C60D00B" w14:textId="3E06F925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159569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7295CBCC" w14:textId="701FC45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08192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353574A6" w14:textId="6378C59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980023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EC8C3C4" w14:textId="2B40E49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43303</w:t>
            </w:r>
          </w:p>
        </w:tc>
      </w:tr>
      <w:tr w:rsidR="003B66B7" w:rsidRPr="003D0133" w14:paraId="33E429A6" w14:textId="570B30A3" w:rsidTr="003B66B7">
        <w:trPr>
          <w:jc w:val="center"/>
        </w:trPr>
        <w:tc>
          <w:tcPr>
            <w:tcW w:w="1482" w:type="dxa"/>
          </w:tcPr>
          <w:p w14:paraId="5EE42D13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0158418E" w14:textId="4BBF7194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228745</w:t>
            </w:r>
          </w:p>
        </w:tc>
        <w:tc>
          <w:tcPr>
            <w:tcW w:w="1402" w:type="dxa"/>
          </w:tcPr>
          <w:p w14:paraId="71F7FFB4" w14:textId="0DEBCE4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32577</w:t>
            </w:r>
          </w:p>
        </w:tc>
        <w:tc>
          <w:tcPr>
            <w:tcW w:w="1402" w:type="dxa"/>
          </w:tcPr>
          <w:p w14:paraId="6355AF69" w14:textId="738E00D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738307</w:t>
            </w:r>
          </w:p>
        </w:tc>
        <w:tc>
          <w:tcPr>
            <w:tcW w:w="1402" w:type="dxa"/>
          </w:tcPr>
          <w:p w14:paraId="693732F2" w14:textId="29C33AB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54019</w:t>
            </w:r>
          </w:p>
        </w:tc>
      </w:tr>
      <w:tr w:rsidR="003B66B7" w:rsidRPr="003D0133" w14:paraId="0EE048A8" w14:textId="05AA6C06" w:rsidTr="003B66B7">
        <w:trPr>
          <w:jc w:val="center"/>
        </w:trPr>
        <w:tc>
          <w:tcPr>
            <w:tcW w:w="1482" w:type="dxa"/>
          </w:tcPr>
          <w:p w14:paraId="531E82F8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393EB4F9" w14:textId="493CA920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59857</w:t>
            </w:r>
          </w:p>
        </w:tc>
        <w:tc>
          <w:tcPr>
            <w:tcW w:w="1402" w:type="dxa"/>
          </w:tcPr>
          <w:p w14:paraId="3C3A3DB9" w14:textId="11D06B9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66310</w:t>
            </w:r>
          </w:p>
        </w:tc>
        <w:tc>
          <w:tcPr>
            <w:tcW w:w="1402" w:type="dxa"/>
          </w:tcPr>
          <w:p w14:paraId="75FECA30" w14:textId="41AFFC4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380955</w:t>
            </w:r>
          </w:p>
        </w:tc>
        <w:tc>
          <w:tcPr>
            <w:tcW w:w="1402" w:type="dxa"/>
          </w:tcPr>
          <w:p w14:paraId="4A9F937D" w14:textId="176F324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79797</w:t>
            </w:r>
          </w:p>
        </w:tc>
      </w:tr>
      <w:tr w:rsidR="003B66B7" w:rsidRPr="003D0133" w14:paraId="487FE339" w14:textId="66EA0C95" w:rsidTr="003B66B7">
        <w:trPr>
          <w:jc w:val="center"/>
        </w:trPr>
        <w:tc>
          <w:tcPr>
            <w:tcW w:w="1482" w:type="dxa"/>
          </w:tcPr>
          <w:p w14:paraId="4D5020BF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79352996" w14:textId="711D555F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220352</w:t>
            </w:r>
          </w:p>
        </w:tc>
        <w:tc>
          <w:tcPr>
            <w:tcW w:w="1402" w:type="dxa"/>
          </w:tcPr>
          <w:p w14:paraId="4B43FFD0" w14:textId="03BC651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40534</w:t>
            </w:r>
          </w:p>
        </w:tc>
        <w:tc>
          <w:tcPr>
            <w:tcW w:w="1402" w:type="dxa"/>
          </w:tcPr>
          <w:p w14:paraId="3BF198BB" w14:textId="1FE87D8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1130476</w:t>
            </w:r>
          </w:p>
        </w:tc>
        <w:tc>
          <w:tcPr>
            <w:tcW w:w="1402" w:type="dxa"/>
          </w:tcPr>
          <w:p w14:paraId="3E7D074A" w14:textId="35244C3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90629</w:t>
            </w:r>
          </w:p>
        </w:tc>
      </w:tr>
      <w:tr w:rsidR="003B66B7" w:rsidRPr="003D0133" w14:paraId="004D0A7A" w14:textId="5D8D750D" w:rsidTr="003B66B7">
        <w:trPr>
          <w:jc w:val="center"/>
        </w:trPr>
        <w:tc>
          <w:tcPr>
            <w:tcW w:w="1482" w:type="dxa"/>
          </w:tcPr>
          <w:p w14:paraId="6D3CE13D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3D81F1E4" w14:textId="6067B68A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464414</w:t>
            </w:r>
          </w:p>
        </w:tc>
        <w:tc>
          <w:tcPr>
            <w:tcW w:w="1402" w:type="dxa"/>
          </w:tcPr>
          <w:p w14:paraId="126107DB" w14:textId="6D7EBFAD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254506</w:t>
            </w:r>
          </w:p>
        </w:tc>
        <w:tc>
          <w:tcPr>
            <w:tcW w:w="1402" w:type="dxa"/>
          </w:tcPr>
          <w:p w14:paraId="16D06564" w14:textId="4C8C4E8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1150169</w:t>
            </w:r>
          </w:p>
        </w:tc>
        <w:tc>
          <w:tcPr>
            <w:tcW w:w="1402" w:type="dxa"/>
          </w:tcPr>
          <w:p w14:paraId="53CE75DC" w14:textId="3DACFFC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290739</w:t>
            </w:r>
          </w:p>
        </w:tc>
      </w:tr>
      <w:tr w:rsidR="003B66B7" w:rsidRPr="003D0133" w14:paraId="1A4BAC47" w14:textId="328C4C2B" w:rsidTr="003B66B7">
        <w:trPr>
          <w:jc w:val="center"/>
        </w:trPr>
        <w:tc>
          <w:tcPr>
            <w:tcW w:w="1482" w:type="dxa"/>
          </w:tcPr>
          <w:p w14:paraId="2697981A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00612C4E" w14:textId="05D2C393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72372</w:t>
            </w:r>
          </w:p>
        </w:tc>
        <w:tc>
          <w:tcPr>
            <w:tcW w:w="1402" w:type="dxa"/>
          </w:tcPr>
          <w:p w14:paraId="07DF81BA" w14:textId="328C430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66216</w:t>
            </w:r>
          </w:p>
        </w:tc>
        <w:tc>
          <w:tcPr>
            <w:tcW w:w="1402" w:type="dxa"/>
          </w:tcPr>
          <w:p w14:paraId="4B52DFE4" w14:textId="30DE8A9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429163</w:t>
            </w:r>
          </w:p>
        </w:tc>
        <w:tc>
          <w:tcPr>
            <w:tcW w:w="1402" w:type="dxa"/>
          </w:tcPr>
          <w:p w14:paraId="4564189A" w14:textId="64773C8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78226</w:t>
            </w:r>
          </w:p>
        </w:tc>
      </w:tr>
      <w:tr w:rsidR="003B66B7" w:rsidRPr="003D0133" w14:paraId="00EB6B1B" w14:textId="2C109F91" w:rsidTr="003B66B7">
        <w:trPr>
          <w:jc w:val="center"/>
        </w:trPr>
        <w:tc>
          <w:tcPr>
            <w:tcW w:w="1482" w:type="dxa"/>
          </w:tcPr>
          <w:p w14:paraId="641CEB18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6D5C78EF" w14:textId="01A5800D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64075</w:t>
            </w:r>
          </w:p>
        </w:tc>
        <w:tc>
          <w:tcPr>
            <w:tcW w:w="1402" w:type="dxa"/>
          </w:tcPr>
          <w:p w14:paraId="6E93AB50" w14:textId="49F3AAF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69675</w:t>
            </w:r>
          </w:p>
        </w:tc>
        <w:tc>
          <w:tcPr>
            <w:tcW w:w="1402" w:type="dxa"/>
          </w:tcPr>
          <w:p w14:paraId="14C64C6E" w14:textId="4D5B304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496910</w:t>
            </w:r>
          </w:p>
        </w:tc>
        <w:tc>
          <w:tcPr>
            <w:tcW w:w="1402" w:type="dxa"/>
          </w:tcPr>
          <w:p w14:paraId="166EC7C5" w14:textId="3E574CE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81000</w:t>
            </w:r>
          </w:p>
        </w:tc>
      </w:tr>
      <w:tr w:rsidR="003B66B7" w:rsidRPr="003D0133" w14:paraId="194ABD6A" w14:textId="32F27FB3" w:rsidTr="003B66B7">
        <w:trPr>
          <w:jc w:val="center"/>
        </w:trPr>
        <w:tc>
          <w:tcPr>
            <w:tcW w:w="1482" w:type="dxa"/>
          </w:tcPr>
          <w:p w14:paraId="62789A9C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6452AB40" w14:textId="452E1531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130288</w:t>
            </w:r>
          </w:p>
        </w:tc>
        <w:tc>
          <w:tcPr>
            <w:tcW w:w="1402" w:type="dxa"/>
          </w:tcPr>
          <w:p w14:paraId="135F603F" w14:textId="23F2E6F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91876</w:t>
            </w:r>
          </w:p>
        </w:tc>
        <w:tc>
          <w:tcPr>
            <w:tcW w:w="1402" w:type="dxa"/>
          </w:tcPr>
          <w:p w14:paraId="1C19B32C" w14:textId="362E66E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905796</w:t>
            </w:r>
          </w:p>
        </w:tc>
        <w:tc>
          <w:tcPr>
            <w:tcW w:w="1402" w:type="dxa"/>
          </w:tcPr>
          <w:p w14:paraId="20FB5ADB" w14:textId="2D2F7B9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27718</w:t>
            </w:r>
          </w:p>
        </w:tc>
      </w:tr>
      <w:tr w:rsidR="003B66B7" w:rsidRPr="003D0133" w14:paraId="22255956" w14:textId="65D93C0D" w:rsidTr="003B66B7">
        <w:trPr>
          <w:jc w:val="center"/>
        </w:trPr>
        <w:tc>
          <w:tcPr>
            <w:tcW w:w="1482" w:type="dxa"/>
          </w:tcPr>
          <w:p w14:paraId="63515396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2E577827" w14:textId="6FE15833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175709</w:t>
            </w:r>
          </w:p>
        </w:tc>
        <w:tc>
          <w:tcPr>
            <w:tcW w:w="1402" w:type="dxa"/>
          </w:tcPr>
          <w:p w14:paraId="7BA4D0ED" w14:textId="44700E1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29860</w:t>
            </w:r>
          </w:p>
        </w:tc>
        <w:tc>
          <w:tcPr>
            <w:tcW w:w="1402" w:type="dxa"/>
          </w:tcPr>
          <w:p w14:paraId="59E1BD46" w14:textId="11A56CD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753081</w:t>
            </w:r>
          </w:p>
        </w:tc>
        <w:tc>
          <w:tcPr>
            <w:tcW w:w="1402" w:type="dxa"/>
          </w:tcPr>
          <w:p w14:paraId="44271E9D" w14:textId="124CEF7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39250</w:t>
            </w:r>
          </w:p>
        </w:tc>
      </w:tr>
      <w:tr w:rsidR="003B66B7" w:rsidRPr="003D0133" w14:paraId="598A108E" w14:textId="2BCE545D" w:rsidTr="003B66B7">
        <w:trPr>
          <w:jc w:val="center"/>
        </w:trPr>
        <w:tc>
          <w:tcPr>
            <w:tcW w:w="1482" w:type="dxa"/>
          </w:tcPr>
          <w:p w14:paraId="0DE0F4EE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313C11EE" w14:textId="330180C8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58696</w:t>
            </w:r>
          </w:p>
        </w:tc>
        <w:tc>
          <w:tcPr>
            <w:tcW w:w="1402" w:type="dxa"/>
          </w:tcPr>
          <w:p w14:paraId="2297F084" w14:textId="19D9C49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0.0082833 </w:t>
            </w:r>
          </w:p>
        </w:tc>
        <w:tc>
          <w:tcPr>
            <w:tcW w:w="1402" w:type="dxa"/>
          </w:tcPr>
          <w:p w14:paraId="258739C5" w14:textId="2C8B51A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497412</w:t>
            </w:r>
          </w:p>
        </w:tc>
        <w:tc>
          <w:tcPr>
            <w:tcW w:w="1402" w:type="dxa"/>
          </w:tcPr>
          <w:p w14:paraId="4FC00711" w14:textId="77C8D1C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78978</w:t>
            </w:r>
          </w:p>
        </w:tc>
      </w:tr>
      <w:tr w:rsidR="003B66B7" w:rsidRPr="003D0133" w14:paraId="18BE111E" w14:textId="14DC027A" w:rsidTr="003B66B7">
        <w:trPr>
          <w:jc w:val="center"/>
        </w:trPr>
        <w:tc>
          <w:tcPr>
            <w:tcW w:w="1482" w:type="dxa"/>
          </w:tcPr>
          <w:p w14:paraId="20AA037C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FCA1FD9" w14:textId="7CC12138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67213</w:t>
            </w:r>
          </w:p>
        </w:tc>
        <w:tc>
          <w:tcPr>
            <w:tcW w:w="1402" w:type="dxa"/>
          </w:tcPr>
          <w:p w14:paraId="301450B3" w14:textId="5257200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79095</w:t>
            </w:r>
          </w:p>
        </w:tc>
        <w:tc>
          <w:tcPr>
            <w:tcW w:w="1402" w:type="dxa"/>
          </w:tcPr>
          <w:p w14:paraId="5757B9FE" w14:textId="6E23C1A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461127</w:t>
            </w:r>
          </w:p>
        </w:tc>
        <w:tc>
          <w:tcPr>
            <w:tcW w:w="1402" w:type="dxa"/>
          </w:tcPr>
          <w:p w14:paraId="5B871D8A" w14:textId="6CC8730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79197</w:t>
            </w:r>
          </w:p>
        </w:tc>
      </w:tr>
      <w:tr w:rsidR="003B66B7" w:rsidRPr="003D0133" w14:paraId="3D6008A6" w14:textId="69850FEC" w:rsidTr="003B66B7">
        <w:trPr>
          <w:jc w:val="center"/>
        </w:trPr>
        <w:tc>
          <w:tcPr>
            <w:tcW w:w="1482" w:type="dxa"/>
          </w:tcPr>
          <w:p w14:paraId="4EA368D1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4A1927E4" w14:textId="575274A2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158840</w:t>
            </w:r>
          </w:p>
        </w:tc>
        <w:tc>
          <w:tcPr>
            <w:tcW w:w="1402" w:type="dxa"/>
          </w:tcPr>
          <w:p w14:paraId="49E6308C" w14:textId="5DC090C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19472</w:t>
            </w:r>
          </w:p>
        </w:tc>
        <w:tc>
          <w:tcPr>
            <w:tcW w:w="1402" w:type="dxa"/>
          </w:tcPr>
          <w:p w14:paraId="30C0B3F1" w14:textId="60F224F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447802</w:t>
            </w:r>
          </w:p>
        </w:tc>
        <w:tc>
          <w:tcPr>
            <w:tcW w:w="1402" w:type="dxa"/>
          </w:tcPr>
          <w:p w14:paraId="6BC3EAE8" w14:textId="44810BF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06882</w:t>
            </w:r>
          </w:p>
        </w:tc>
      </w:tr>
      <w:tr w:rsidR="003B66B7" w:rsidRPr="003D0133" w14:paraId="29BA2334" w14:textId="5617B5A0" w:rsidTr="003B66B7">
        <w:trPr>
          <w:jc w:val="center"/>
        </w:trPr>
        <w:tc>
          <w:tcPr>
            <w:tcW w:w="1482" w:type="dxa"/>
          </w:tcPr>
          <w:p w14:paraId="28389CFA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09C6AED" w14:textId="11513C9A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104035</w:t>
            </w:r>
          </w:p>
        </w:tc>
        <w:tc>
          <w:tcPr>
            <w:tcW w:w="1402" w:type="dxa"/>
          </w:tcPr>
          <w:p w14:paraId="41F5E5A2" w14:textId="3F80331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91860</w:t>
            </w:r>
          </w:p>
        </w:tc>
        <w:tc>
          <w:tcPr>
            <w:tcW w:w="1402" w:type="dxa"/>
          </w:tcPr>
          <w:p w14:paraId="669F91F7" w14:textId="25B4123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603639</w:t>
            </w:r>
          </w:p>
        </w:tc>
        <w:tc>
          <w:tcPr>
            <w:tcW w:w="1402" w:type="dxa"/>
          </w:tcPr>
          <w:p w14:paraId="12AF9E94" w14:textId="082A9C0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99832</w:t>
            </w:r>
          </w:p>
        </w:tc>
      </w:tr>
      <w:tr w:rsidR="003B66B7" w:rsidRPr="003D0133" w14:paraId="2973C897" w14:textId="7663522E" w:rsidTr="003B66B7">
        <w:trPr>
          <w:jc w:val="center"/>
        </w:trPr>
        <w:tc>
          <w:tcPr>
            <w:tcW w:w="1482" w:type="dxa"/>
          </w:tcPr>
          <w:p w14:paraId="64E549BF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07876A7F" w14:textId="301F053C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90040</w:t>
            </w:r>
          </w:p>
        </w:tc>
        <w:tc>
          <w:tcPr>
            <w:tcW w:w="1402" w:type="dxa"/>
          </w:tcPr>
          <w:p w14:paraId="27F916D2" w14:textId="471529C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86100</w:t>
            </w:r>
          </w:p>
        </w:tc>
        <w:tc>
          <w:tcPr>
            <w:tcW w:w="1402" w:type="dxa"/>
          </w:tcPr>
          <w:p w14:paraId="5B549450" w14:textId="65B04AD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421677</w:t>
            </w:r>
          </w:p>
        </w:tc>
        <w:tc>
          <w:tcPr>
            <w:tcW w:w="1402" w:type="dxa"/>
          </w:tcPr>
          <w:p w14:paraId="56CAA697" w14:textId="373366C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83993</w:t>
            </w:r>
          </w:p>
        </w:tc>
      </w:tr>
      <w:tr w:rsidR="003B66B7" w:rsidRPr="003D0133" w14:paraId="74FA1AAA" w14:textId="3765CD6A" w:rsidTr="003B66B7">
        <w:trPr>
          <w:jc w:val="center"/>
        </w:trPr>
        <w:tc>
          <w:tcPr>
            <w:tcW w:w="1482" w:type="dxa"/>
          </w:tcPr>
          <w:p w14:paraId="59E30AF1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2593EF9A" w14:textId="31189E39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657057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F13E013" w14:textId="396B42C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353451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7863E30" w14:textId="49FAD03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1282003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40C99BE" w14:textId="361375E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351269</w:t>
            </w:r>
          </w:p>
        </w:tc>
      </w:tr>
      <w:tr w:rsidR="003B66B7" w:rsidRPr="003D0133" w14:paraId="6110FCE2" w14:textId="0272F3DB" w:rsidTr="003B66B7">
        <w:trPr>
          <w:jc w:val="center"/>
        </w:trPr>
        <w:tc>
          <w:tcPr>
            <w:tcW w:w="1482" w:type="dxa"/>
          </w:tcPr>
          <w:p w14:paraId="39DDD363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55BAB3CB" w14:textId="3712CD0E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64567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18FE80C8" w14:textId="62EE5E3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6360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0F01C645" w14:textId="239DD15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20990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21FF0E7" w14:textId="7873DA1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72992</w:t>
            </w:r>
          </w:p>
        </w:tc>
      </w:tr>
      <w:tr w:rsidR="003B66B7" w:rsidRPr="003D0133" w14:paraId="2DC07A29" w14:textId="2E69A25D" w:rsidTr="003B66B7">
        <w:trPr>
          <w:jc w:val="center"/>
        </w:trPr>
        <w:tc>
          <w:tcPr>
            <w:tcW w:w="1482" w:type="dxa"/>
          </w:tcPr>
          <w:p w14:paraId="63C25339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1C1882A9" w14:textId="67515299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46992</w:t>
            </w:r>
          </w:p>
        </w:tc>
        <w:tc>
          <w:tcPr>
            <w:tcW w:w="1402" w:type="dxa"/>
          </w:tcPr>
          <w:p w14:paraId="55FC4889" w14:textId="6DA1DA4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55926</w:t>
            </w:r>
          </w:p>
        </w:tc>
        <w:tc>
          <w:tcPr>
            <w:tcW w:w="1402" w:type="dxa"/>
          </w:tcPr>
          <w:p w14:paraId="25869876" w14:textId="0F82205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65465</w:t>
            </w:r>
          </w:p>
        </w:tc>
        <w:tc>
          <w:tcPr>
            <w:tcW w:w="1402" w:type="dxa"/>
          </w:tcPr>
          <w:p w14:paraId="3793B611" w14:textId="0E1E580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69074</w:t>
            </w:r>
          </w:p>
        </w:tc>
      </w:tr>
      <w:tr w:rsidR="003B66B7" w:rsidRPr="003D0133" w14:paraId="52F2B4A4" w14:textId="38BC83CA" w:rsidTr="003B66B7">
        <w:trPr>
          <w:jc w:val="center"/>
        </w:trPr>
        <w:tc>
          <w:tcPr>
            <w:tcW w:w="1482" w:type="dxa"/>
          </w:tcPr>
          <w:p w14:paraId="4C1B5587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46E8C555" w14:textId="35DAA07C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102060</w:t>
            </w:r>
          </w:p>
        </w:tc>
        <w:tc>
          <w:tcPr>
            <w:tcW w:w="1402" w:type="dxa"/>
          </w:tcPr>
          <w:p w14:paraId="69C6D63C" w14:textId="753F64ED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84210</w:t>
            </w:r>
          </w:p>
        </w:tc>
        <w:tc>
          <w:tcPr>
            <w:tcW w:w="1402" w:type="dxa"/>
          </w:tcPr>
          <w:p w14:paraId="3318BF84" w14:textId="3D2402D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303162</w:t>
            </w:r>
          </w:p>
        </w:tc>
        <w:tc>
          <w:tcPr>
            <w:tcW w:w="1402" w:type="dxa"/>
          </w:tcPr>
          <w:p w14:paraId="5777EA57" w14:textId="298F084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06337</w:t>
            </w:r>
          </w:p>
        </w:tc>
      </w:tr>
      <w:tr w:rsidR="003B66B7" w:rsidRPr="003D0133" w14:paraId="747609B0" w14:textId="2E65FF12" w:rsidTr="003B66B7">
        <w:trPr>
          <w:jc w:val="center"/>
        </w:trPr>
        <w:tc>
          <w:tcPr>
            <w:tcW w:w="1482" w:type="dxa"/>
          </w:tcPr>
          <w:p w14:paraId="4408CBA6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41028E7B" w14:textId="1F4B73EA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104858</w:t>
            </w:r>
          </w:p>
        </w:tc>
        <w:tc>
          <w:tcPr>
            <w:tcW w:w="1402" w:type="dxa"/>
          </w:tcPr>
          <w:p w14:paraId="35E8FF8E" w14:textId="4CDFE29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87410</w:t>
            </w:r>
          </w:p>
        </w:tc>
        <w:tc>
          <w:tcPr>
            <w:tcW w:w="1402" w:type="dxa"/>
          </w:tcPr>
          <w:p w14:paraId="19F72BDC" w14:textId="6F3DF29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98826</w:t>
            </w:r>
          </w:p>
        </w:tc>
        <w:tc>
          <w:tcPr>
            <w:tcW w:w="1402" w:type="dxa"/>
          </w:tcPr>
          <w:p w14:paraId="3A5A53FD" w14:textId="368FB64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01974</w:t>
            </w:r>
          </w:p>
        </w:tc>
      </w:tr>
      <w:tr w:rsidR="003B66B7" w:rsidRPr="003D0133" w14:paraId="5C6910F7" w14:textId="3654EC2C" w:rsidTr="003B66B7">
        <w:trPr>
          <w:jc w:val="center"/>
        </w:trPr>
        <w:tc>
          <w:tcPr>
            <w:tcW w:w="1482" w:type="dxa"/>
          </w:tcPr>
          <w:p w14:paraId="6F5EAD4E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7AC9038E" w14:textId="4010950A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48919</w:t>
            </w:r>
          </w:p>
        </w:tc>
        <w:tc>
          <w:tcPr>
            <w:tcW w:w="1402" w:type="dxa"/>
          </w:tcPr>
          <w:p w14:paraId="215FD27A" w14:textId="44040F0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55037</w:t>
            </w:r>
          </w:p>
        </w:tc>
        <w:tc>
          <w:tcPr>
            <w:tcW w:w="1402" w:type="dxa"/>
          </w:tcPr>
          <w:p w14:paraId="72F536F6" w14:textId="424FFF7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268194</w:t>
            </w:r>
          </w:p>
        </w:tc>
        <w:tc>
          <w:tcPr>
            <w:tcW w:w="1402" w:type="dxa"/>
          </w:tcPr>
          <w:p w14:paraId="444A798C" w14:textId="1208F50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71698</w:t>
            </w:r>
          </w:p>
        </w:tc>
      </w:tr>
      <w:tr w:rsidR="003B66B7" w:rsidRPr="003D0133" w14:paraId="6663B291" w14:textId="7825C533" w:rsidTr="003B66B7">
        <w:trPr>
          <w:jc w:val="center"/>
        </w:trPr>
        <w:tc>
          <w:tcPr>
            <w:tcW w:w="1482" w:type="dxa"/>
          </w:tcPr>
          <w:p w14:paraId="45BCB8E2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17619215" w14:textId="7AAFC6B5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62566</w:t>
            </w:r>
          </w:p>
        </w:tc>
        <w:tc>
          <w:tcPr>
            <w:tcW w:w="1402" w:type="dxa"/>
          </w:tcPr>
          <w:p w14:paraId="32E28785" w14:textId="6AC1290D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56152</w:t>
            </w:r>
          </w:p>
        </w:tc>
        <w:tc>
          <w:tcPr>
            <w:tcW w:w="1402" w:type="dxa"/>
          </w:tcPr>
          <w:p w14:paraId="5C0B3175" w14:textId="7CAD54E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88130</w:t>
            </w:r>
          </w:p>
        </w:tc>
        <w:tc>
          <w:tcPr>
            <w:tcW w:w="1402" w:type="dxa"/>
          </w:tcPr>
          <w:p w14:paraId="34754021" w14:textId="209FEF3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73419</w:t>
            </w:r>
          </w:p>
        </w:tc>
      </w:tr>
      <w:tr w:rsidR="003B66B7" w:rsidRPr="003D0133" w14:paraId="15A8FE04" w14:textId="1129F7AD" w:rsidTr="003B66B7">
        <w:trPr>
          <w:jc w:val="center"/>
        </w:trPr>
        <w:tc>
          <w:tcPr>
            <w:tcW w:w="1482" w:type="dxa"/>
          </w:tcPr>
          <w:p w14:paraId="19C64B8E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1FB88E97" w14:textId="0A9B32D6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80645</w:t>
            </w:r>
          </w:p>
        </w:tc>
        <w:tc>
          <w:tcPr>
            <w:tcW w:w="1402" w:type="dxa"/>
          </w:tcPr>
          <w:p w14:paraId="3AB19F8E" w14:textId="2956495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56043</w:t>
            </w:r>
          </w:p>
        </w:tc>
        <w:tc>
          <w:tcPr>
            <w:tcW w:w="1402" w:type="dxa"/>
          </w:tcPr>
          <w:p w14:paraId="120F587B" w14:textId="32A84EF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29731</w:t>
            </w:r>
          </w:p>
        </w:tc>
        <w:tc>
          <w:tcPr>
            <w:tcW w:w="1402" w:type="dxa"/>
          </w:tcPr>
          <w:p w14:paraId="71C215BC" w14:textId="7DEA58F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69120</w:t>
            </w:r>
          </w:p>
        </w:tc>
      </w:tr>
      <w:tr w:rsidR="003B66B7" w:rsidRPr="003D0133" w14:paraId="30710156" w14:textId="3DC8D032" w:rsidTr="003B66B7">
        <w:trPr>
          <w:jc w:val="center"/>
        </w:trPr>
        <w:tc>
          <w:tcPr>
            <w:tcW w:w="1482" w:type="dxa"/>
          </w:tcPr>
          <w:p w14:paraId="0F2592DB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3188E8A" w14:textId="6CF19F70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47123</w:t>
            </w:r>
          </w:p>
        </w:tc>
        <w:tc>
          <w:tcPr>
            <w:tcW w:w="1402" w:type="dxa"/>
          </w:tcPr>
          <w:p w14:paraId="5D67DC1E" w14:textId="6E4877B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57759</w:t>
            </w:r>
          </w:p>
        </w:tc>
        <w:tc>
          <w:tcPr>
            <w:tcW w:w="1402" w:type="dxa"/>
          </w:tcPr>
          <w:p w14:paraId="5BE7F497" w14:textId="2263992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11434</w:t>
            </w:r>
          </w:p>
        </w:tc>
        <w:tc>
          <w:tcPr>
            <w:tcW w:w="1402" w:type="dxa"/>
          </w:tcPr>
          <w:p w14:paraId="6C9F2A4E" w14:textId="61F83C0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68609</w:t>
            </w:r>
          </w:p>
        </w:tc>
      </w:tr>
      <w:tr w:rsidR="003B66B7" w:rsidRPr="003D0133" w14:paraId="4BD32D3A" w14:textId="3126F04B" w:rsidTr="003B66B7">
        <w:trPr>
          <w:jc w:val="center"/>
        </w:trPr>
        <w:tc>
          <w:tcPr>
            <w:tcW w:w="1482" w:type="dxa"/>
          </w:tcPr>
          <w:p w14:paraId="7A4D0001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40039C97" w14:textId="6B14BAD1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7367</w:t>
            </w:r>
          </w:p>
        </w:tc>
        <w:tc>
          <w:tcPr>
            <w:tcW w:w="1402" w:type="dxa"/>
          </w:tcPr>
          <w:p w14:paraId="2D10463A" w14:textId="68F51A3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52874</w:t>
            </w:r>
          </w:p>
        </w:tc>
        <w:tc>
          <w:tcPr>
            <w:tcW w:w="1402" w:type="dxa"/>
          </w:tcPr>
          <w:p w14:paraId="3DDD2DC3" w14:textId="0B23828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041215</w:t>
            </w:r>
          </w:p>
        </w:tc>
        <w:tc>
          <w:tcPr>
            <w:tcW w:w="1402" w:type="dxa"/>
          </w:tcPr>
          <w:p w14:paraId="69315460" w14:textId="6C525DE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56257</w:t>
            </w:r>
          </w:p>
        </w:tc>
      </w:tr>
      <w:tr w:rsidR="003B66B7" w:rsidRPr="003D0133" w14:paraId="02A80A3F" w14:textId="247ECC1B" w:rsidTr="003B66B7">
        <w:trPr>
          <w:jc w:val="center"/>
        </w:trPr>
        <w:tc>
          <w:tcPr>
            <w:tcW w:w="1482" w:type="dxa"/>
          </w:tcPr>
          <w:p w14:paraId="7F7AEBD9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093CEDF7" w14:textId="30916A1E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122255</w:t>
            </w:r>
          </w:p>
        </w:tc>
        <w:tc>
          <w:tcPr>
            <w:tcW w:w="1402" w:type="dxa"/>
          </w:tcPr>
          <w:p w14:paraId="43AED76C" w14:textId="6772C4B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10208</w:t>
            </w:r>
          </w:p>
        </w:tc>
        <w:tc>
          <w:tcPr>
            <w:tcW w:w="1402" w:type="dxa"/>
          </w:tcPr>
          <w:p w14:paraId="2F68EA7F" w14:textId="2EE9A5B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18962</w:t>
            </w:r>
          </w:p>
        </w:tc>
        <w:tc>
          <w:tcPr>
            <w:tcW w:w="1402" w:type="dxa"/>
          </w:tcPr>
          <w:p w14:paraId="66F8D6F0" w14:textId="5486161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31294</w:t>
            </w:r>
          </w:p>
        </w:tc>
      </w:tr>
      <w:tr w:rsidR="003B66B7" w:rsidRPr="003D0133" w14:paraId="02C08CA6" w14:textId="735A95FE" w:rsidTr="003B66B7">
        <w:trPr>
          <w:jc w:val="center"/>
        </w:trPr>
        <w:tc>
          <w:tcPr>
            <w:tcW w:w="1482" w:type="dxa"/>
          </w:tcPr>
          <w:p w14:paraId="039DCA43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6BA4985B" w14:textId="55A0E00E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45518</w:t>
            </w:r>
          </w:p>
        </w:tc>
        <w:tc>
          <w:tcPr>
            <w:tcW w:w="1402" w:type="dxa"/>
          </w:tcPr>
          <w:p w14:paraId="63759B48" w14:textId="38F0B9C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54894</w:t>
            </w:r>
          </w:p>
        </w:tc>
        <w:tc>
          <w:tcPr>
            <w:tcW w:w="1402" w:type="dxa"/>
          </w:tcPr>
          <w:p w14:paraId="7539252F" w14:textId="370A89A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258303</w:t>
            </w:r>
          </w:p>
        </w:tc>
        <w:tc>
          <w:tcPr>
            <w:tcW w:w="1402" w:type="dxa"/>
          </w:tcPr>
          <w:p w14:paraId="2C547C47" w14:textId="2A4FE44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68677</w:t>
            </w:r>
          </w:p>
        </w:tc>
      </w:tr>
      <w:tr w:rsidR="003B66B7" w:rsidRPr="003D0133" w14:paraId="4A3E6B35" w14:textId="4030818A" w:rsidTr="003B66B7">
        <w:trPr>
          <w:jc w:val="center"/>
        </w:trPr>
        <w:tc>
          <w:tcPr>
            <w:tcW w:w="1482" w:type="dxa"/>
          </w:tcPr>
          <w:p w14:paraId="2FE06930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58997BB" w14:textId="17C06D2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64006</w:t>
            </w:r>
          </w:p>
        </w:tc>
        <w:tc>
          <w:tcPr>
            <w:tcW w:w="1402" w:type="dxa"/>
          </w:tcPr>
          <w:p w14:paraId="098F3AF6" w14:textId="2107164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60486</w:t>
            </w:r>
          </w:p>
        </w:tc>
        <w:tc>
          <w:tcPr>
            <w:tcW w:w="1402" w:type="dxa"/>
          </w:tcPr>
          <w:p w14:paraId="1FE66B7E" w14:textId="55F6118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96214</w:t>
            </w:r>
          </w:p>
        </w:tc>
        <w:tc>
          <w:tcPr>
            <w:tcW w:w="1402" w:type="dxa"/>
          </w:tcPr>
          <w:p w14:paraId="65B68AE0" w14:textId="5C0B1A5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69789</w:t>
            </w:r>
          </w:p>
        </w:tc>
      </w:tr>
      <w:tr w:rsidR="003B66B7" w:rsidRPr="003D0133" w14:paraId="4779B005" w14:textId="26FAA5DE" w:rsidTr="003B66B7">
        <w:trPr>
          <w:jc w:val="center"/>
        </w:trPr>
        <w:tc>
          <w:tcPr>
            <w:tcW w:w="1482" w:type="dxa"/>
          </w:tcPr>
          <w:p w14:paraId="57A3AFA3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7451C50D" w14:textId="01BBD05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49422</w:t>
            </w:r>
          </w:p>
        </w:tc>
        <w:tc>
          <w:tcPr>
            <w:tcW w:w="1402" w:type="dxa"/>
          </w:tcPr>
          <w:p w14:paraId="5CE6495D" w14:textId="27ED861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54377</w:t>
            </w:r>
          </w:p>
        </w:tc>
        <w:tc>
          <w:tcPr>
            <w:tcW w:w="1402" w:type="dxa"/>
          </w:tcPr>
          <w:p w14:paraId="78B9FE1A" w14:textId="30FD910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097692</w:t>
            </w:r>
          </w:p>
        </w:tc>
        <w:tc>
          <w:tcPr>
            <w:tcW w:w="1402" w:type="dxa"/>
          </w:tcPr>
          <w:p w14:paraId="12561E17" w14:textId="0AB2BB0D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56857</w:t>
            </w:r>
          </w:p>
        </w:tc>
      </w:tr>
      <w:tr w:rsidR="003B66B7" w:rsidRPr="003D0133" w14:paraId="00473178" w14:textId="0CCD088A" w:rsidTr="003B66B7">
        <w:trPr>
          <w:jc w:val="center"/>
        </w:trPr>
        <w:tc>
          <w:tcPr>
            <w:tcW w:w="1482" w:type="dxa"/>
          </w:tcPr>
          <w:p w14:paraId="226285B0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326A454" w14:textId="787B6773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 xml:space="preserve">0.0051763 </w:t>
            </w:r>
          </w:p>
        </w:tc>
        <w:tc>
          <w:tcPr>
            <w:tcW w:w="1402" w:type="dxa"/>
          </w:tcPr>
          <w:p w14:paraId="5B640B09" w14:textId="0DDEBD5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61265</w:t>
            </w:r>
          </w:p>
        </w:tc>
        <w:tc>
          <w:tcPr>
            <w:tcW w:w="1402" w:type="dxa"/>
          </w:tcPr>
          <w:p w14:paraId="30CD41BE" w14:textId="05BEA9F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203148</w:t>
            </w:r>
          </w:p>
        </w:tc>
        <w:tc>
          <w:tcPr>
            <w:tcW w:w="1402" w:type="dxa"/>
          </w:tcPr>
          <w:p w14:paraId="4D5FE4EC" w14:textId="7E8AD35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70384</w:t>
            </w:r>
          </w:p>
        </w:tc>
      </w:tr>
      <w:tr w:rsidR="003B66B7" w:rsidRPr="003D0133" w14:paraId="2ACA5BAE" w14:textId="72DE15D6" w:rsidTr="003B66B7">
        <w:trPr>
          <w:jc w:val="center"/>
        </w:trPr>
        <w:tc>
          <w:tcPr>
            <w:tcW w:w="1482" w:type="dxa"/>
          </w:tcPr>
          <w:p w14:paraId="46418343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6535242B" w14:textId="7DD08915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44014</w:t>
            </w:r>
          </w:p>
        </w:tc>
        <w:tc>
          <w:tcPr>
            <w:tcW w:w="1402" w:type="dxa"/>
          </w:tcPr>
          <w:p w14:paraId="5DEFE869" w14:textId="4A2087C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56973</w:t>
            </w:r>
          </w:p>
        </w:tc>
        <w:tc>
          <w:tcPr>
            <w:tcW w:w="1402" w:type="dxa"/>
          </w:tcPr>
          <w:p w14:paraId="4CF8A65B" w14:textId="2EDBECA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29683</w:t>
            </w:r>
          </w:p>
        </w:tc>
        <w:tc>
          <w:tcPr>
            <w:tcW w:w="1402" w:type="dxa"/>
          </w:tcPr>
          <w:p w14:paraId="7A12D562" w14:textId="4611C5E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58860</w:t>
            </w:r>
          </w:p>
        </w:tc>
      </w:tr>
      <w:tr w:rsidR="003B66B7" w:rsidRPr="003D0133" w14:paraId="2348C2E4" w14:textId="3F91191F" w:rsidTr="003B66B7">
        <w:trPr>
          <w:jc w:val="center"/>
        </w:trPr>
        <w:tc>
          <w:tcPr>
            <w:tcW w:w="1482" w:type="dxa"/>
          </w:tcPr>
          <w:p w14:paraId="302BEF8A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619209DC" w14:textId="4427F519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85973</w:t>
            </w:r>
          </w:p>
        </w:tc>
        <w:tc>
          <w:tcPr>
            <w:tcW w:w="1402" w:type="dxa"/>
          </w:tcPr>
          <w:p w14:paraId="2D153EAA" w14:textId="211B00E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80006</w:t>
            </w:r>
          </w:p>
        </w:tc>
        <w:tc>
          <w:tcPr>
            <w:tcW w:w="1402" w:type="dxa"/>
          </w:tcPr>
          <w:p w14:paraId="3C7D924E" w14:textId="32E26B4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49769</w:t>
            </w:r>
          </w:p>
        </w:tc>
        <w:tc>
          <w:tcPr>
            <w:tcW w:w="1402" w:type="dxa"/>
          </w:tcPr>
          <w:p w14:paraId="38627E39" w14:textId="333AC21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94550</w:t>
            </w:r>
          </w:p>
        </w:tc>
      </w:tr>
      <w:tr w:rsidR="003B66B7" w:rsidRPr="003D0133" w14:paraId="2E2ECDFD" w14:textId="359119EA" w:rsidTr="003B66B7">
        <w:trPr>
          <w:jc w:val="center"/>
        </w:trPr>
        <w:tc>
          <w:tcPr>
            <w:tcW w:w="1482" w:type="dxa"/>
          </w:tcPr>
          <w:p w14:paraId="39697A52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6B960356" w14:textId="4BF28D55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48068</w:t>
            </w:r>
          </w:p>
        </w:tc>
        <w:tc>
          <w:tcPr>
            <w:tcW w:w="1402" w:type="dxa"/>
          </w:tcPr>
          <w:p w14:paraId="7D8DE2FE" w14:textId="23FEC2B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73144</w:t>
            </w:r>
          </w:p>
        </w:tc>
        <w:tc>
          <w:tcPr>
            <w:tcW w:w="1402" w:type="dxa"/>
          </w:tcPr>
          <w:p w14:paraId="1A9BEB3F" w14:textId="7034956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248630</w:t>
            </w:r>
          </w:p>
        </w:tc>
        <w:tc>
          <w:tcPr>
            <w:tcW w:w="1402" w:type="dxa"/>
          </w:tcPr>
          <w:p w14:paraId="6A9C7D11" w14:textId="2C54F20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69138</w:t>
            </w:r>
          </w:p>
        </w:tc>
      </w:tr>
      <w:tr w:rsidR="003B66B7" w:rsidRPr="003D0133" w14:paraId="18330E11" w14:textId="1076E353" w:rsidTr="003B66B7">
        <w:trPr>
          <w:jc w:val="center"/>
        </w:trPr>
        <w:tc>
          <w:tcPr>
            <w:tcW w:w="1482" w:type="dxa"/>
          </w:tcPr>
          <w:p w14:paraId="54A128E4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3F708D98" w14:textId="27D1258B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40345</w:t>
            </w:r>
          </w:p>
        </w:tc>
        <w:tc>
          <w:tcPr>
            <w:tcW w:w="1402" w:type="dxa"/>
          </w:tcPr>
          <w:p w14:paraId="04A54C8D" w14:textId="7F7F9DD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68091</w:t>
            </w:r>
          </w:p>
        </w:tc>
        <w:tc>
          <w:tcPr>
            <w:tcW w:w="1402" w:type="dxa"/>
          </w:tcPr>
          <w:p w14:paraId="3BFB9B14" w14:textId="51D5CD6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60912</w:t>
            </w:r>
          </w:p>
        </w:tc>
        <w:tc>
          <w:tcPr>
            <w:tcW w:w="1402" w:type="dxa"/>
          </w:tcPr>
          <w:p w14:paraId="3E792362" w14:textId="1235167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57715</w:t>
            </w:r>
          </w:p>
        </w:tc>
      </w:tr>
      <w:tr w:rsidR="003B66B7" w:rsidRPr="003D0133" w14:paraId="4CFBEB37" w14:textId="484F4DA1" w:rsidTr="003B66B7">
        <w:trPr>
          <w:jc w:val="center"/>
        </w:trPr>
        <w:tc>
          <w:tcPr>
            <w:tcW w:w="1482" w:type="dxa"/>
          </w:tcPr>
          <w:p w14:paraId="79AF6888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C32F98D" w14:textId="37449661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9661</w:t>
            </w:r>
          </w:p>
        </w:tc>
        <w:tc>
          <w:tcPr>
            <w:tcW w:w="1402" w:type="dxa"/>
          </w:tcPr>
          <w:p w14:paraId="60696234" w14:textId="06B46D3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64495</w:t>
            </w:r>
          </w:p>
        </w:tc>
        <w:tc>
          <w:tcPr>
            <w:tcW w:w="1402" w:type="dxa"/>
          </w:tcPr>
          <w:p w14:paraId="2561E9F7" w14:textId="19AAF83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058181</w:t>
            </w:r>
          </w:p>
        </w:tc>
        <w:tc>
          <w:tcPr>
            <w:tcW w:w="1402" w:type="dxa"/>
          </w:tcPr>
          <w:p w14:paraId="38595F5B" w14:textId="4F00556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56821</w:t>
            </w:r>
          </w:p>
        </w:tc>
      </w:tr>
      <w:tr w:rsidR="003B66B7" w:rsidRPr="003D0133" w14:paraId="0B4263DB" w14:textId="57ABE97E" w:rsidTr="003B66B7">
        <w:trPr>
          <w:jc w:val="center"/>
        </w:trPr>
        <w:tc>
          <w:tcPr>
            <w:tcW w:w="1482" w:type="dxa"/>
          </w:tcPr>
          <w:p w14:paraId="777B7B89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4EBD64E6" w14:textId="7591B65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66821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23B31418" w14:textId="52CF4AF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73238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792972E4" w14:textId="5AD935F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20228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6299927" w14:textId="59F7637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70521</w:t>
            </w:r>
          </w:p>
        </w:tc>
      </w:tr>
      <w:tr w:rsidR="003B66B7" w:rsidRPr="003D0133" w14:paraId="72DB3FA5" w14:textId="44E53E9D" w:rsidTr="003B66B7">
        <w:trPr>
          <w:jc w:val="center"/>
        </w:trPr>
        <w:tc>
          <w:tcPr>
            <w:tcW w:w="1482" w:type="dxa"/>
          </w:tcPr>
          <w:p w14:paraId="0CFD8BB3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41EE2FF8" w14:textId="720D26AE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42647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078F1E58" w14:textId="757B0FE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53849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299FF7E2" w14:textId="02AFFBA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213724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78F573B0" w14:textId="34557E8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65847</w:t>
            </w:r>
          </w:p>
        </w:tc>
      </w:tr>
      <w:tr w:rsidR="003B66B7" w:rsidRPr="003D0133" w14:paraId="6095936F" w14:textId="7B6417ED" w:rsidTr="003B66B7">
        <w:trPr>
          <w:jc w:val="center"/>
        </w:trPr>
        <w:tc>
          <w:tcPr>
            <w:tcW w:w="1482" w:type="dxa"/>
          </w:tcPr>
          <w:p w14:paraId="602596C6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1558ADF3" w14:textId="60DD6D1D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59525</w:t>
            </w:r>
          </w:p>
        </w:tc>
        <w:tc>
          <w:tcPr>
            <w:tcW w:w="1402" w:type="dxa"/>
          </w:tcPr>
          <w:p w14:paraId="46B04118" w14:textId="6B884DB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0.0058900 </w:t>
            </w:r>
          </w:p>
        </w:tc>
        <w:tc>
          <w:tcPr>
            <w:tcW w:w="1402" w:type="dxa"/>
          </w:tcPr>
          <w:p w14:paraId="49F6DC01" w14:textId="4EE39A2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80911</w:t>
            </w:r>
          </w:p>
        </w:tc>
        <w:tc>
          <w:tcPr>
            <w:tcW w:w="1402" w:type="dxa"/>
          </w:tcPr>
          <w:p w14:paraId="1E62E46A" w14:textId="0C9D688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66943</w:t>
            </w:r>
          </w:p>
        </w:tc>
      </w:tr>
      <w:tr w:rsidR="003B66B7" w:rsidRPr="003D0133" w14:paraId="015555B4" w14:textId="52E16603" w:rsidTr="003B66B7">
        <w:trPr>
          <w:jc w:val="center"/>
        </w:trPr>
        <w:tc>
          <w:tcPr>
            <w:tcW w:w="1482" w:type="dxa"/>
          </w:tcPr>
          <w:p w14:paraId="6545E27D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1493D12F" w14:textId="75B500B6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49600</w:t>
            </w:r>
          </w:p>
        </w:tc>
        <w:tc>
          <w:tcPr>
            <w:tcW w:w="1402" w:type="dxa"/>
          </w:tcPr>
          <w:p w14:paraId="7F95DC0F" w14:textId="671B8AE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54847</w:t>
            </w:r>
          </w:p>
        </w:tc>
        <w:tc>
          <w:tcPr>
            <w:tcW w:w="1402" w:type="dxa"/>
          </w:tcPr>
          <w:p w14:paraId="2C136113" w14:textId="0DBF591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19670</w:t>
            </w:r>
          </w:p>
        </w:tc>
        <w:tc>
          <w:tcPr>
            <w:tcW w:w="1402" w:type="dxa"/>
          </w:tcPr>
          <w:p w14:paraId="7E7FE386" w14:textId="00C95F4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55770</w:t>
            </w:r>
          </w:p>
        </w:tc>
      </w:tr>
      <w:tr w:rsidR="003B66B7" w:rsidRPr="003D0133" w14:paraId="54C4E915" w14:textId="0B4892C7" w:rsidTr="003B66B7">
        <w:trPr>
          <w:jc w:val="center"/>
        </w:trPr>
        <w:tc>
          <w:tcPr>
            <w:tcW w:w="1482" w:type="dxa"/>
          </w:tcPr>
          <w:p w14:paraId="41C5857A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18E68600" w14:textId="3BE94AD1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9541</w:t>
            </w:r>
          </w:p>
        </w:tc>
        <w:tc>
          <w:tcPr>
            <w:tcW w:w="1402" w:type="dxa"/>
          </w:tcPr>
          <w:p w14:paraId="2628428A" w14:textId="26ABA23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50061</w:t>
            </w:r>
          </w:p>
        </w:tc>
        <w:tc>
          <w:tcPr>
            <w:tcW w:w="1402" w:type="dxa"/>
          </w:tcPr>
          <w:p w14:paraId="7A33A2F2" w14:textId="48583EA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26647</w:t>
            </w:r>
          </w:p>
        </w:tc>
        <w:tc>
          <w:tcPr>
            <w:tcW w:w="1402" w:type="dxa"/>
          </w:tcPr>
          <w:p w14:paraId="29FF2922" w14:textId="7C68075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61482</w:t>
            </w:r>
          </w:p>
        </w:tc>
      </w:tr>
      <w:tr w:rsidR="003B66B7" w:rsidRPr="003D0133" w14:paraId="753E9F60" w14:textId="3CD9C3B6" w:rsidTr="003B66B7">
        <w:trPr>
          <w:jc w:val="center"/>
        </w:trPr>
        <w:tc>
          <w:tcPr>
            <w:tcW w:w="1482" w:type="dxa"/>
          </w:tcPr>
          <w:p w14:paraId="212EA811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09D69003" w14:textId="0298FE92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4016</w:t>
            </w:r>
          </w:p>
        </w:tc>
        <w:tc>
          <w:tcPr>
            <w:tcW w:w="1402" w:type="dxa"/>
          </w:tcPr>
          <w:p w14:paraId="59590650" w14:textId="65D4D97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46835</w:t>
            </w:r>
          </w:p>
        </w:tc>
        <w:tc>
          <w:tcPr>
            <w:tcW w:w="1402" w:type="dxa"/>
          </w:tcPr>
          <w:p w14:paraId="0935E61A" w14:textId="3DEECA9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089786</w:t>
            </w:r>
          </w:p>
        </w:tc>
        <w:tc>
          <w:tcPr>
            <w:tcW w:w="1402" w:type="dxa"/>
          </w:tcPr>
          <w:p w14:paraId="73C923C5" w14:textId="0CDF7E1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51586</w:t>
            </w:r>
          </w:p>
        </w:tc>
      </w:tr>
      <w:tr w:rsidR="003B66B7" w:rsidRPr="003D0133" w14:paraId="10BE443A" w14:textId="066E42D7" w:rsidTr="003B66B7">
        <w:trPr>
          <w:jc w:val="center"/>
        </w:trPr>
        <w:tc>
          <w:tcPr>
            <w:tcW w:w="1482" w:type="dxa"/>
          </w:tcPr>
          <w:p w14:paraId="7E751F8E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75685DEE" w14:textId="426AE169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73709</w:t>
            </w:r>
          </w:p>
        </w:tc>
        <w:tc>
          <w:tcPr>
            <w:tcW w:w="1402" w:type="dxa"/>
          </w:tcPr>
          <w:p w14:paraId="00663FE6" w14:textId="31A6AE7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70185</w:t>
            </w:r>
          </w:p>
        </w:tc>
        <w:tc>
          <w:tcPr>
            <w:tcW w:w="1402" w:type="dxa"/>
          </w:tcPr>
          <w:p w14:paraId="4F06F8C3" w14:textId="74F513C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87106</w:t>
            </w:r>
          </w:p>
        </w:tc>
        <w:tc>
          <w:tcPr>
            <w:tcW w:w="1402" w:type="dxa"/>
          </w:tcPr>
          <w:p w14:paraId="598235B1" w14:textId="7904371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79217</w:t>
            </w:r>
          </w:p>
        </w:tc>
      </w:tr>
      <w:tr w:rsidR="003B66B7" w:rsidRPr="003D0133" w14:paraId="6BCAEF99" w14:textId="7352B3DE" w:rsidTr="003B66B7">
        <w:trPr>
          <w:jc w:val="center"/>
        </w:trPr>
        <w:tc>
          <w:tcPr>
            <w:tcW w:w="1482" w:type="dxa"/>
          </w:tcPr>
          <w:p w14:paraId="6E4C1F36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1CCE7F9" w14:textId="5EB8F3A0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42360</w:t>
            </w:r>
          </w:p>
        </w:tc>
        <w:tc>
          <w:tcPr>
            <w:tcW w:w="1402" w:type="dxa"/>
          </w:tcPr>
          <w:p w14:paraId="4B514414" w14:textId="481D42B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49781</w:t>
            </w:r>
          </w:p>
        </w:tc>
        <w:tc>
          <w:tcPr>
            <w:tcW w:w="1402" w:type="dxa"/>
          </w:tcPr>
          <w:p w14:paraId="46CB536B" w14:textId="31C36FE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 xml:space="preserve">0.0184771 </w:t>
            </w:r>
          </w:p>
        </w:tc>
        <w:tc>
          <w:tcPr>
            <w:tcW w:w="1402" w:type="dxa"/>
          </w:tcPr>
          <w:p w14:paraId="014C0ECF" w14:textId="31A91AC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64285</w:t>
            </w:r>
          </w:p>
        </w:tc>
      </w:tr>
      <w:tr w:rsidR="003B66B7" w:rsidRPr="003D0133" w14:paraId="098BBB2B" w14:textId="5DE0D3FE" w:rsidTr="003B66B7">
        <w:trPr>
          <w:jc w:val="center"/>
        </w:trPr>
        <w:tc>
          <w:tcPr>
            <w:tcW w:w="1482" w:type="dxa"/>
          </w:tcPr>
          <w:p w14:paraId="6356A655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47FCB627" w14:textId="7867376F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6330</w:t>
            </w:r>
          </w:p>
        </w:tc>
        <w:tc>
          <w:tcPr>
            <w:tcW w:w="1402" w:type="dxa"/>
          </w:tcPr>
          <w:p w14:paraId="26282C36" w14:textId="7A3BDE6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46624</w:t>
            </w:r>
          </w:p>
        </w:tc>
        <w:tc>
          <w:tcPr>
            <w:tcW w:w="1402" w:type="dxa"/>
          </w:tcPr>
          <w:p w14:paraId="1531AB57" w14:textId="3F753C0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29245</w:t>
            </w:r>
          </w:p>
        </w:tc>
        <w:tc>
          <w:tcPr>
            <w:tcW w:w="1402" w:type="dxa"/>
          </w:tcPr>
          <w:p w14:paraId="2D86F569" w14:textId="0F8CBC6D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54003</w:t>
            </w:r>
          </w:p>
        </w:tc>
      </w:tr>
      <w:tr w:rsidR="003B66B7" w:rsidRPr="003D0133" w14:paraId="2C7B1D59" w14:textId="2D817797" w:rsidTr="003B66B7">
        <w:trPr>
          <w:jc w:val="center"/>
        </w:trPr>
        <w:tc>
          <w:tcPr>
            <w:tcW w:w="1482" w:type="dxa"/>
          </w:tcPr>
          <w:p w14:paraId="50981359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185D564A" w14:textId="2AC69643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57857</w:t>
            </w:r>
          </w:p>
        </w:tc>
        <w:tc>
          <w:tcPr>
            <w:tcW w:w="1402" w:type="dxa"/>
          </w:tcPr>
          <w:p w14:paraId="79FA730F" w14:textId="5DBF95B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52469</w:t>
            </w:r>
          </w:p>
        </w:tc>
        <w:tc>
          <w:tcPr>
            <w:tcW w:w="1402" w:type="dxa"/>
          </w:tcPr>
          <w:p w14:paraId="5AD5A968" w14:textId="252559F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35686</w:t>
            </w:r>
          </w:p>
        </w:tc>
        <w:tc>
          <w:tcPr>
            <w:tcW w:w="1402" w:type="dxa"/>
          </w:tcPr>
          <w:p w14:paraId="51D0D48B" w14:textId="24F8632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59520</w:t>
            </w:r>
          </w:p>
        </w:tc>
      </w:tr>
      <w:tr w:rsidR="003B66B7" w:rsidRPr="003D0133" w14:paraId="20D7AAE2" w14:textId="5376C990" w:rsidTr="003B66B7">
        <w:trPr>
          <w:jc w:val="center"/>
        </w:trPr>
        <w:tc>
          <w:tcPr>
            <w:tcW w:w="1482" w:type="dxa"/>
          </w:tcPr>
          <w:p w14:paraId="0A21A099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319DBF46" w14:textId="1F7F4269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4440</w:t>
            </w:r>
          </w:p>
        </w:tc>
        <w:tc>
          <w:tcPr>
            <w:tcW w:w="1402" w:type="dxa"/>
          </w:tcPr>
          <w:p w14:paraId="2CE582CC" w14:textId="33C93C0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48413</w:t>
            </w:r>
          </w:p>
        </w:tc>
        <w:tc>
          <w:tcPr>
            <w:tcW w:w="1402" w:type="dxa"/>
          </w:tcPr>
          <w:p w14:paraId="0F1F76D4" w14:textId="680142A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081824</w:t>
            </w:r>
          </w:p>
        </w:tc>
        <w:tc>
          <w:tcPr>
            <w:tcW w:w="1402" w:type="dxa"/>
          </w:tcPr>
          <w:p w14:paraId="451E4A81" w14:textId="13681A2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51307</w:t>
            </w:r>
          </w:p>
        </w:tc>
      </w:tr>
      <w:tr w:rsidR="003B66B7" w:rsidRPr="003D0133" w14:paraId="76A351FA" w14:textId="361D0623" w:rsidTr="003B66B7">
        <w:trPr>
          <w:jc w:val="center"/>
        </w:trPr>
        <w:tc>
          <w:tcPr>
            <w:tcW w:w="1482" w:type="dxa"/>
          </w:tcPr>
          <w:p w14:paraId="0CC3633E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0F00D90" w14:textId="7023873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7881</w:t>
            </w:r>
          </w:p>
        </w:tc>
        <w:tc>
          <w:tcPr>
            <w:tcW w:w="1402" w:type="dxa"/>
          </w:tcPr>
          <w:p w14:paraId="1635046F" w14:textId="4A10A24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0.0048998 </w:t>
            </w:r>
          </w:p>
        </w:tc>
        <w:tc>
          <w:tcPr>
            <w:tcW w:w="1402" w:type="dxa"/>
          </w:tcPr>
          <w:p w14:paraId="12814D4D" w14:textId="1BC0173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59412</w:t>
            </w:r>
          </w:p>
        </w:tc>
        <w:tc>
          <w:tcPr>
            <w:tcW w:w="1402" w:type="dxa"/>
          </w:tcPr>
          <w:p w14:paraId="057F3B9F" w14:textId="3346A88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60891</w:t>
            </w:r>
          </w:p>
        </w:tc>
      </w:tr>
      <w:tr w:rsidR="003B66B7" w:rsidRPr="003D0133" w14:paraId="0A3DC202" w14:textId="7D1F0286" w:rsidTr="003B66B7">
        <w:trPr>
          <w:jc w:val="center"/>
        </w:trPr>
        <w:tc>
          <w:tcPr>
            <w:tcW w:w="1482" w:type="dxa"/>
          </w:tcPr>
          <w:p w14:paraId="728CE179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0D29A744" w14:textId="4A3223AB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2860</w:t>
            </w:r>
          </w:p>
        </w:tc>
        <w:tc>
          <w:tcPr>
            <w:tcW w:w="1402" w:type="dxa"/>
          </w:tcPr>
          <w:p w14:paraId="5F72CA3B" w14:textId="2D8BEC1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45950</w:t>
            </w:r>
          </w:p>
        </w:tc>
        <w:tc>
          <w:tcPr>
            <w:tcW w:w="1402" w:type="dxa"/>
          </w:tcPr>
          <w:p w14:paraId="29B0BEA0" w14:textId="38BB912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15360</w:t>
            </w:r>
          </w:p>
        </w:tc>
        <w:tc>
          <w:tcPr>
            <w:tcW w:w="1402" w:type="dxa"/>
          </w:tcPr>
          <w:p w14:paraId="7C8DC1FC" w14:textId="0EBBECF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51251</w:t>
            </w:r>
          </w:p>
        </w:tc>
      </w:tr>
      <w:tr w:rsidR="003B66B7" w:rsidRPr="003D0133" w14:paraId="7B0569B8" w14:textId="6557D3C9" w:rsidTr="003B66B7">
        <w:trPr>
          <w:jc w:val="center"/>
        </w:trPr>
        <w:tc>
          <w:tcPr>
            <w:tcW w:w="1482" w:type="dxa"/>
          </w:tcPr>
          <w:p w14:paraId="7E488750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058F5CA8" w14:textId="008F3B28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45928</w:t>
            </w:r>
          </w:p>
        </w:tc>
        <w:tc>
          <w:tcPr>
            <w:tcW w:w="1402" w:type="dxa"/>
          </w:tcPr>
          <w:p w14:paraId="0FF73C50" w14:textId="6BEC3E1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50381</w:t>
            </w:r>
          </w:p>
        </w:tc>
        <w:tc>
          <w:tcPr>
            <w:tcW w:w="1402" w:type="dxa"/>
          </w:tcPr>
          <w:p w14:paraId="7564ADF1" w14:textId="5A7EA63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04453</w:t>
            </w:r>
          </w:p>
        </w:tc>
        <w:tc>
          <w:tcPr>
            <w:tcW w:w="1402" w:type="dxa"/>
          </w:tcPr>
          <w:p w14:paraId="3271F448" w14:textId="47BC11D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 xml:space="preserve">0.0051934 </w:t>
            </w:r>
          </w:p>
        </w:tc>
      </w:tr>
      <w:tr w:rsidR="003B66B7" w:rsidRPr="003D0133" w14:paraId="040521FB" w14:textId="58B54034" w:rsidTr="003B66B7">
        <w:trPr>
          <w:jc w:val="center"/>
        </w:trPr>
        <w:tc>
          <w:tcPr>
            <w:tcW w:w="1482" w:type="dxa"/>
          </w:tcPr>
          <w:p w14:paraId="19B5B820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6F954949" w14:textId="11DD0D74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7428</w:t>
            </w:r>
          </w:p>
        </w:tc>
        <w:tc>
          <w:tcPr>
            <w:tcW w:w="1402" w:type="dxa"/>
          </w:tcPr>
          <w:p w14:paraId="7278423B" w14:textId="6117B4A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51238</w:t>
            </w:r>
          </w:p>
        </w:tc>
        <w:tc>
          <w:tcPr>
            <w:tcW w:w="1402" w:type="dxa"/>
          </w:tcPr>
          <w:p w14:paraId="3C6CE0C2" w14:textId="1505D20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07279</w:t>
            </w:r>
          </w:p>
        </w:tc>
        <w:tc>
          <w:tcPr>
            <w:tcW w:w="1402" w:type="dxa"/>
          </w:tcPr>
          <w:p w14:paraId="37F75276" w14:textId="1B573DB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52516</w:t>
            </w:r>
          </w:p>
        </w:tc>
      </w:tr>
      <w:tr w:rsidR="003B66B7" w:rsidRPr="003D0133" w14:paraId="0BC4DEEC" w14:textId="2623467F" w:rsidTr="003B66B7">
        <w:trPr>
          <w:jc w:val="center"/>
        </w:trPr>
        <w:tc>
          <w:tcPr>
            <w:tcW w:w="1482" w:type="dxa"/>
          </w:tcPr>
          <w:p w14:paraId="53F5560D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469F59AE" w14:textId="6859DD2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4774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75DA961" w14:textId="6579531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61229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2543082" w14:textId="7CE79A4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16709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62D5B1CF" w14:textId="5C15845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51603</w:t>
            </w:r>
          </w:p>
        </w:tc>
      </w:tr>
      <w:tr w:rsidR="003B66B7" w:rsidRPr="003D0133" w14:paraId="26A747F6" w14:textId="3B133016" w:rsidTr="003B66B7">
        <w:trPr>
          <w:jc w:val="center"/>
        </w:trPr>
        <w:tc>
          <w:tcPr>
            <w:tcW w:w="1482" w:type="dxa"/>
          </w:tcPr>
          <w:p w14:paraId="1AA8C48D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3FC24C6B" w14:textId="62D9E7D4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5464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146359BC" w14:textId="63C2B4E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48058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6A288652" w14:textId="408381A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2125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2FB5D8D3" w14:textId="1012DC4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58361</w:t>
            </w:r>
          </w:p>
        </w:tc>
      </w:tr>
      <w:tr w:rsidR="003B66B7" w:rsidRPr="003D0133" w14:paraId="77A32A65" w14:textId="6E4BD2BE" w:rsidTr="003B66B7">
        <w:trPr>
          <w:jc w:val="center"/>
        </w:trPr>
        <w:tc>
          <w:tcPr>
            <w:tcW w:w="1482" w:type="dxa"/>
          </w:tcPr>
          <w:p w14:paraId="7A8064E8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742F3A09" w14:textId="5C9F8A4E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0717</w:t>
            </w:r>
          </w:p>
        </w:tc>
        <w:tc>
          <w:tcPr>
            <w:tcW w:w="1402" w:type="dxa"/>
          </w:tcPr>
          <w:p w14:paraId="4AB9AE46" w14:textId="4A725B3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45048</w:t>
            </w:r>
          </w:p>
        </w:tc>
        <w:tc>
          <w:tcPr>
            <w:tcW w:w="1402" w:type="dxa"/>
          </w:tcPr>
          <w:p w14:paraId="6DE0B6C9" w14:textId="3E98A6F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085382</w:t>
            </w:r>
          </w:p>
        </w:tc>
        <w:tc>
          <w:tcPr>
            <w:tcW w:w="1402" w:type="dxa"/>
          </w:tcPr>
          <w:p w14:paraId="60D12F49" w14:textId="014A4D8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49108</w:t>
            </w:r>
          </w:p>
        </w:tc>
      </w:tr>
      <w:tr w:rsidR="003B66B7" w:rsidRPr="003D0133" w14:paraId="1E34A797" w14:textId="540FDD82" w:rsidTr="003B66B7">
        <w:trPr>
          <w:jc w:val="center"/>
        </w:trPr>
        <w:tc>
          <w:tcPr>
            <w:tcW w:w="1482" w:type="dxa"/>
          </w:tcPr>
          <w:p w14:paraId="499E5CBA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6CB6FB2F" w14:textId="6F89A774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42471</w:t>
            </w:r>
          </w:p>
        </w:tc>
        <w:tc>
          <w:tcPr>
            <w:tcW w:w="1402" w:type="dxa"/>
          </w:tcPr>
          <w:p w14:paraId="7FB23F98" w14:textId="10CE3D4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49130</w:t>
            </w:r>
          </w:p>
        </w:tc>
        <w:tc>
          <w:tcPr>
            <w:tcW w:w="1402" w:type="dxa"/>
          </w:tcPr>
          <w:p w14:paraId="7FB1A3D5" w14:textId="1A8C772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064641</w:t>
            </w:r>
          </w:p>
        </w:tc>
        <w:tc>
          <w:tcPr>
            <w:tcW w:w="1402" w:type="dxa"/>
          </w:tcPr>
          <w:p w14:paraId="5CE719E3" w14:textId="19C2ECF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49805</w:t>
            </w:r>
          </w:p>
        </w:tc>
      </w:tr>
      <w:tr w:rsidR="003B66B7" w:rsidRPr="003D0133" w14:paraId="6A52869E" w14:textId="28D90EE1" w:rsidTr="003B66B7">
        <w:trPr>
          <w:jc w:val="center"/>
        </w:trPr>
        <w:tc>
          <w:tcPr>
            <w:tcW w:w="1482" w:type="dxa"/>
          </w:tcPr>
          <w:p w14:paraId="650DFEE1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1F2753B8" w14:textId="4048E62B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28514</w:t>
            </w:r>
          </w:p>
        </w:tc>
        <w:tc>
          <w:tcPr>
            <w:tcW w:w="1402" w:type="dxa"/>
          </w:tcPr>
          <w:p w14:paraId="20FA9B8E" w14:textId="187F852D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41898</w:t>
            </w:r>
          </w:p>
        </w:tc>
        <w:tc>
          <w:tcPr>
            <w:tcW w:w="1402" w:type="dxa"/>
          </w:tcPr>
          <w:p w14:paraId="2A1C996B" w14:textId="660A1CC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046327</w:t>
            </w:r>
          </w:p>
        </w:tc>
        <w:tc>
          <w:tcPr>
            <w:tcW w:w="1402" w:type="dxa"/>
          </w:tcPr>
          <w:p w14:paraId="263662E2" w14:textId="2CFFF53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45868</w:t>
            </w:r>
          </w:p>
        </w:tc>
      </w:tr>
      <w:tr w:rsidR="003B66B7" w:rsidRPr="003D0133" w14:paraId="083F1361" w14:textId="0F7C36BF" w:rsidTr="003B66B7">
        <w:trPr>
          <w:jc w:val="center"/>
        </w:trPr>
        <w:tc>
          <w:tcPr>
            <w:tcW w:w="1482" w:type="dxa"/>
          </w:tcPr>
          <w:p w14:paraId="7B034CD6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E2BD5A0" w14:textId="47B2E393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0388</w:t>
            </w:r>
          </w:p>
        </w:tc>
        <w:tc>
          <w:tcPr>
            <w:tcW w:w="1402" w:type="dxa"/>
          </w:tcPr>
          <w:p w14:paraId="1334B2F3" w14:textId="6F24D3A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41603</w:t>
            </w:r>
          </w:p>
        </w:tc>
        <w:tc>
          <w:tcPr>
            <w:tcW w:w="1402" w:type="dxa"/>
          </w:tcPr>
          <w:p w14:paraId="2B4CEB2B" w14:textId="726E65F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070821</w:t>
            </w:r>
          </w:p>
        </w:tc>
        <w:tc>
          <w:tcPr>
            <w:tcW w:w="1402" w:type="dxa"/>
          </w:tcPr>
          <w:p w14:paraId="40E6A9C9" w14:textId="104A96A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47904</w:t>
            </w:r>
          </w:p>
        </w:tc>
      </w:tr>
      <w:tr w:rsidR="003B66B7" w:rsidRPr="003D0133" w14:paraId="6E0634D9" w14:textId="6C0C63B3" w:rsidTr="003B66B7">
        <w:trPr>
          <w:jc w:val="center"/>
        </w:trPr>
        <w:tc>
          <w:tcPr>
            <w:tcW w:w="1482" w:type="dxa"/>
          </w:tcPr>
          <w:p w14:paraId="76D727D5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264D9C61" w14:textId="5FF93FC3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27321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0FF68A57" w14:textId="72D9AD3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41007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259C882" w14:textId="1882BAD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063813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96DEE15" w14:textId="6A45D39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45427</w:t>
            </w:r>
          </w:p>
        </w:tc>
      </w:tr>
      <w:tr w:rsidR="003B66B7" w:rsidRPr="003D0133" w14:paraId="20C88284" w14:textId="495360B6" w:rsidTr="003B66B7">
        <w:trPr>
          <w:jc w:val="center"/>
        </w:trPr>
        <w:tc>
          <w:tcPr>
            <w:tcW w:w="1482" w:type="dxa"/>
          </w:tcPr>
          <w:p w14:paraId="7F2667FB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44B407C3" w14:textId="780FF646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25580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498427F0" w14:textId="7A75619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40219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1EB21217" w14:textId="13D2543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eastAsia="Calibri" w:hAnsi="Times New Roman" w:cs="Times New Roman"/>
                <w:sz w:val="24"/>
                <w:szCs w:val="24"/>
              </w:rPr>
              <w:t>0.0051376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306CCC61" w14:textId="06F69DF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043540</w:t>
            </w:r>
          </w:p>
        </w:tc>
      </w:tr>
      <w:tr w:rsidR="003B66B7" w:rsidRPr="003D0133" w14:paraId="4BF5666B" w14:textId="58E97EC7" w:rsidTr="003B66B7">
        <w:trPr>
          <w:jc w:val="center"/>
        </w:trPr>
        <w:tc>
          <w:tcPr>
            <w:tcW w:w="1482" w:type="dxa"/>
          </w:tcPr>
          <w:p w14:paraId="4743D799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4A275ED3" w14:textId="1767E4DA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581897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1BD68A31" w14:textId="103677E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864124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10B17475" w14:textId="3E163B6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 xml:space="preserve">-0.0020096 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02CD7005" w14:textId="75F2E81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826783</w:t>
            </w:r>
          </w:p>
        </w:tc>
      </w:tr>
      <w:tr w:rsidR="003B66B7" w:rsidRPr="003D0133" w14:paraId="026F56BC" w14:textId="1E4F162F" w:rsidTr="003B66B7">
        <w:trPr>
          <w:jc w:val="center"/>
        </w:trPr>
        <w:tc>
          <w:tcPr>
            <w:tcW w:w="1482" w:type="dxa"/>
          </w:tcPr>
          <w:p w14:paraId="2067065E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7FBF356F" w14:textId="07C337C5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655521</w:t>
            </w:r>
          </w:p>
        </w:tc>
        <w:tc>
          <w:tcPr>
            <w:tcW w:w="1402" w:type="dxa"/>
          </w:tcPr>
          <w:p w14:paraId="23132EE9" w14:textId="3E7E4DB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928564</w:t>
            </w:r>
          </w:p>
        </w:tc>
        <w:tc>
          <w:tcPr>
            <w:tcW w:w="1402" w:type="dxa"/>
          </w:tcPr>
          <w:p w14:paraId="5B12BC8D" w14:textId="02BEA13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03273</w:t>
            </w:r>
          </w:p>
        </w:tc>
        <w:tc>
          <w:tcPr>
            <w:tcW w:w="1402" w:type="dxa"/>
          </w:tcPr>
          <w:p w14:paraId="78D855E5" w14:textId="663C3D6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894910</w:t>
            </w:r>
          </w:p>
        </w:tc>
      </w:tr>
      <w:tr w:rsidR="003B66B7" w:rsidRPr="003D0133" w14:paraId="5F4AA504" w14:textId="1E6428E1" w:rsidTr="003B66B7">
        <w:trPr>
          <w:jc w:val="center"/>
        </w:trPr>
        <w:tc>
          <w:tcPr>
            <w:tcW w:w="1482" w:type="dxa"/>
          </w:tcPr>
          <w:p w14:paraId="045F2CFD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B3B7A58" w14:textId="673F395C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534255</w:t>
            </w:r>
          </w:p>
        </w:tc>
        <w:tc>
          <w:tcPr>
            <w:tcW w:w="1402" w:type="dxa"/>
          </w:tcPr>
          <w:p w14:paraId="164F0777" w14:textId="5AFC160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802348</w:t>
            </w:r>
          </w:p>
        </w:tc>
        <w:tc>
          <w:tcPr>
            <w:tcW w:w="1402" w:type="dxa"/>
          </w:tcPr>
          <w:p w14:paraId="03810ECB" w14:textId="300CAAF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6961</w:t>
            </w:r>
          </w:p>
        </w:tc>
        <w:tc>
          <w:tcPr>
            <w:tcW w:w="1402" w:type="dxa"/>
          </w:tcPr>
          <w:p w14:paraId="09212710" w14:textId="710834C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771694</w:t>
            </w:r>
          </w:p>
        </w:tc>
      </w:tr>
      <w:tr w:rsidR="003B66B7" w:rsidRPr="003D0133" w14:paraId="65A636C5" w14:textId="57E455D2" w:rsidTr="003B66B7">
        <w:trPr>
          <w:jc w:val="center"/>
        </w:trPr>
        <w:tc>
          <w:tcPr>
            <w:tcW w:w="1482" w:type="dxa"/>
          </w:tcPr>
          <w:p w14:paraId="4DA97D18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664251C0" w14:textId="309CE6C0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349634</w:t>
            </w:r>
          </w:p>
        </w:tc>
        <w:tc>
          <w:tcPr>
            <w:tcW w:w="1402" w:type="dxa"/>
          </w:tcPr>
          <w:p w14:paraId="13FFC8E9" w14:textId="60F0C1A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569859</w:t>
            </w:r>
          </w:p>
        </w:tc>
        <w:tc>
          <w:tcPr>
            <w:tcW w:w="1402" w:type="dxa"/>
          </w:tcPr>
          <w:p w14:paraId="6DBD3E4A" w14:textId="62DC943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7895</w:t>
            </w:r>
          </w:p>
        </w:tc>
        <w:tc>
          <w:tcPr>
            <w:tcW w:w="1402" w:type="dxa"/>
          </w:tcPr>
          <w:p w14:paraId="100B9765" w14:textId="432F2CE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536542</w:t>
            </w:r>
          </w:p>
        </w:tc>
      </w:tr>
      <w:tr w:rsidR="003B66B7" w:rsidRPr="003D0133" w14:paraId="21D5D0FB" w14:textId="27BBB092" w:rsidTr="003B66B7">
        <w:trPr>
          <w:jc w:val="center"/>
        </w:trPr>
        <w:tc>
          <w:tcPr>
            <w:tcW w:w="1482" w:type="dxa"/>
          </w:tcPr>
          <w:p w14:paraId="3490020D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9BD005B" w14:textId="0E4D163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82767</w:t>
            </w:r>
          </w:p>
        </w:tc>
        <w:tc>
          <w:tcPr>
            <w:tcW w:w="1402" w:type="dxa"/>
          </w:tcPr>
          <w:p w14:paraId="4FE35E35" w14:textId="1BF08ED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257903</w:t>
            </w:r>
          </w:p>
        </w:tc>
        <w:tc>
          <w:tcPr>
            <w:tcW w:w="1402" w:type="dxa"/>
          </w:tcPr>
          <w:p w14:paraId="66719153" w14:textId="03DA0D0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8363</w:t>
            </w:r>
          </w:p>
        </w:tc>
        <w:tc>
          <w:tcPr>
            <w:tcW w:w="1402" w:type="dxa"/>
          </w:tcPr>
          <w:p w14:paraId="2DE11783" w14:textId="5F32BC7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326335</w:t>
            </w:r>
          </w:p>
        </w:tc>
      </w:tr>
      <w:tr w:rsidR="003B66B7" w:rsidRPr="003D0133" w14:paraId="0BA96908" w14:textId="2F4FC7D2" w:rsidTr="003B66B7">
        <w:trPr>
          <w:jc w:val="center"/>
        </w:trPr>
        <w:tc>
          <w:tcPr>
            <w:tcW w:w="1482" w:type="dxa"/>
          </w:tcPr>
          <w:p w14:paraId="22BEF03F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64474AEF" w14:textId="1BEDC58C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731372</w:t>
            </w:r>
          </w:p>
        </w:tc>
        <w:tc>
          <w:tcPr>
            <w:tcW w:w="1402" w:type="dxa"/>
          </w:tcPr>
          <w:p w14:paraId="41FB1CC0" w14:textId="1398036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0.1010337 </w:t>
            </w:r>
          </w:p>
        </w:tc>
        <w:tc>
          <w:tcPr>
            <w:tcW w:w="1402" w:type="dxa"/>
          </w:tcPr>
          <w:p w14:paraId="22B184DA" w14:textId="3874921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18495</w:t>
            </w:r>
          </w:p>
        </w:tc>
        <w:tc>
          <w:tcPr>
            <w:tcW w:w="1402" w:type="dxa"/>
          </w:tcPr>
          <w:p w14:paraId="0F427691" w14:textId="6B15886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971081</w:t>
            </w:r>
          </w:p>
        </w:tc>
      </w:tr>
      <w:tr w:rsidR="003B66B7" w:rsidRPr="003D0133" w14:paraId="0E13C8E2" w14:textId="03CB4437" w:rsidTr="003B66B7">
        <w:trPr>
          <w:jc w:val="center"/>
        </w:trPr>
        <w:tc>
          <w:tcPr>
            <w:tcW w:w="1482" w:type="dxa"/>
          </w:tcPr>
          <w:p w14:paraId="7D2F0203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4D9ECE65" w14:textId="488FFBF3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773753</w:t>
            </w:r>
          </w:p>
        </w:tc>
        <w:tc>
          <w:tcPr>
            <w:tcW w:w="1402" w:type="dxa"/>
          </w:tcPr>
          <w:p w14:paraId="3BE23AD7" w14:textId="08811C8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0.1059528 </w:t>
            </w:r>
          </w:p>
        </w:tc>
        <w:tc>
          <w:tcPr>
            <w:tcW w:w="1402" w:type="dxa"/>
          </w:tcPr>
          <w:p w14:paraId="2804938D" w14:textId="341E773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001910</w:t>
            </w:r>
          </w:p>
        </w:tc>
        <w:tc>
          <w:tcPr>
            <w:tcW w:w="1402" w:type="dxa"/>
          </w:tcPr>
          <w:p w14:paraId="529D4A15" w14:textId="0FCF46E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1022971</w:t>
            </w:r>
          </w:p>
        </w:tc>
      </w:tr>
      <w:tr w:rsidR="003B66B7" w:rsidRPr="003D0133" w14:paraId="78528FC1" w14:textId="772FFADE" w:rsidTr="003B66B7">
        <w:trPr>
          <w:jc w:val="center"/>
        </w:trPr>
        <w:tc>
          <w:tcPr>
            <w:tcW w:w="1482" w:type="dxa"/>
          </w:tcPr>
          <w:p w14:paraId="280E2DF7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0102F458" w14:textId="56C18386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413796</w:t>
            </w:r>
          </w:p>
        </w:tc>
        <w:tc>
          <w:tcPr>
            <w:tcW w:w="1402" w:type="dxa"/>
          </w:tcPr>
          <w:p w14:paraId="78EF9EF2" w14:textId="590F889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0.0652149 </w:t>
            </w:r>
          </w:p>
        </w:tc>
        <w:tc>
          <w:tcPr>
            <w:tcW w:w="1402" w:type="dxa"/>
          </w:tcPr>
          <w:p w14:paraId="06B7FE6E" w14:textId="1DDEE26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9091</w:t>
            </w:r>
          </w:p>
        </w:tc>
        <w:tc>
          <w:tcPr>
            <w:tcW w:w="1402" w:type="dxa"/>
          </w:tcPr>
          <w:p w14:paraId="5BA8651A" w14:textId="0AA174C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613260</w:t>
            </w:r>
          </w:p>
        </w:tc>
      </w:tr>
      <w:tr w:rsidR="003B66B7" w:rsidRPr="003D0133" w14:paraId="4C7E2A1D" w14:textId="663B778D" w:rsidTr="003B66B7">
        <w:trPr>
          <w:jc w:val="center"/>
        </w:trPr>
        <w:tc>
          <w:tcPr>
            <w:tcW w:w="1482" w:type="dxa"/>
          </w:tcPr>
          <w:p w14:paraId="1261DF78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18A4821" w14:textId="58DF9B3F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84748</w:t>
            </w:r>
          </w:p>
        </w:tc>
        <w:tc>
          <w:tcPr>
            <w:tcW w:w="1402" w:type="dxa"/>
          </w:tcPr>
          <w:p w14:paraId="0B3C829D" w14:textId="1FB69CA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254751</w:t>
            </w:r>
          </w:p>
        </w:tc>
        <w:tc>
          <w:tcPr>
            <w:tcW w:w="1402" w:type="dxa"/>
          </w:tcPr>
          <w:p w14:paraId="126645A6" w14:textId="6F08949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1574</w:t>
            </w:r>
          </w:p>
        </w:tc>
        <w:tc>
          <w:tcPr>
            <w:tcW w:w="1402" w:type="dxa"/>
          </w:tcPr>
          <w:p w14:paraId="788ABA95" w14:textId="3739FA9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315668</w:t>
            </w:r>
          </w:p>
        </w:tc>
      </w:tr>
      <w:tr w:rsidR="003B66B7" w:rsidRPr="003D0133" w14:paraId="5B60D403" w14:textId="7D24D8B1" w:rsidTr="003B66B7">
        <w:trPr>
          <w:jc w:val="center"/>
        </w:trPr>
        <w:tc>
          <w:tcPr>
            <w:tcW w:w="1482" w:type="dxa"/>
          </w:tcPr>
          <w:p w14:paraId="1F226BD6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6996DCA7" w14:textId="0ADCCC4B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1059088</w:t>
            </w:r>
          </w:p>
        </w:tc>
        <w:tc>
          <w:tcPr>
            <w:tcW w:w="1402" w:type="dxa"/>
          </w:tcPr>
          <w:p w14:paraId="53844138" w14:textId="362AF92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1311717</w:t>
            </w:r>
          </w:p>
        </w:tc>
        <w:tc>
          <w:tcPr>
            <w:tcW w:w="1402" w:type="dxa"/>
          </w:tcPr>
          <w:p w14:paraId="0999F42B" w14:textId="4650401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0.0118620</w:t>
            </w:r>
          </w:p>
        </w:tc>
        <w:tc>
          <w:tcPr>
            <w:tcW w:w="1402" w:type="dxa"/>
          </w:tcPr>
          <w:p w14:paraId="7238BE74" w14:textId="0FB6764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1280478</w:t>
            </w:r>
          </w:p>
        </w:tc>
      </w:tr>
      <w:tr w:rsidR="003B66B7" w:rsidRPr="003D0133" w14:paraId="4B579E29" w14:textId="05EF681F" w:rsidTr="003B66B7">
        <w:trPr>
          <w:jc w:val="center"/>
        </w:trPr>
        <w:tc>
          <w:tcPr>
            <w:tcW w:w="1482" w:type="dxa"/>
          </w:tcPr>
          <w:p w14:paraId="2CB2580C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03BF205E" w14:textId="3DBDCF0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396468</w:t>
            </w:r>
          </w:p>
        </w:tc>
        <w:tc>
          <w:tcPr>
            <w:tcW w:w="1402" w:type="dxa"/>
          </w:tcPr>
          <w:p w14:paraId="5051BA8C" w14:textId="775E230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612354</w:t>
            </w:r>
          </w:p>
        </w:tc>
        <w:tc>
          <w:tcPr>
            <w:tcW w:w="1402" w:type="dxa"/>
          </w:tcPr>
          <w:p w14:paraId="4C7A2A07" w14:textId="65E4AB8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4569</w:t>
            </w:r>
          </w:p>
        </w:tc>
        <w:tc>
          <w:tcPr>
            <w:tcW w:w="1402" w:type="dxa"/>
          </w:tcPr>
          <w:p w14:paraId="05AB344D" w14:textId="10945DA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579875</w:t>
            </w:r>
          </w:p>
        </w:tc>
      </w:tr>
      <w:tr w:rsidR="003B66B7" w:rsidRPr="003D0133" w14:paraId="2685B203" w14:textId="140214B7" w:rsidTr="003B66B7">
        <w:trPr>
          <w:jc w:val="center"/>
        </w:trPr>
        <w:tc>
          <w:tcPr>
            <w:tcW w:w="1482" w:type="dxa"/>
          </w:tcPr>
          <w:p w14:paraId="7B5B6E9F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8D07785" w14:textId="35BC1004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75013</w:t>
            </w:r>
          </w:p>
        </w:tc>
        <w:tc>
          <w:tcPr>
            <w:tcW w:w="1402" w:type="dxa"/>
          </w:tcPr>
          <w:p w14:paraId="26AEE67D" w14:textId="355BD7E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0.0233508 </w:t>
            </w:r>
          </w:p>
        </w:tc>
        <w:tc>
          <w:tcPr>
            <w:tcW w:w="1402" w:type="dxa"/>
          </w:tcPr>
          <w:p w14:paraId="2EE16070" w14:textId="26DA088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 xml:space="preserve">-0.0027812 </w:t>
            </w:r>
          </w:p>
        </w:tc>
        <w:tc>
          <w:tcPr>
            <w:tcW w:w="1402" w:type="dxa"/>
          </w:tcPr>
          <w:p w14:paraId="173D65C2" w14:textId="15858DE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296242</w:t>
            </w:r>
          </w:p>
        </w:tc>
      </w:tr>
      <w:tr w:rsidR="003B66B7" w:rsidRPr="003D0133" w14:paraId="05EDB893" w14:textId="29757861" w:rsidTr="003B66B7">
        <w:trPr>
          <w:jc w:val="center"/>
        </w:trPr>
        <w:tc>
          <w:tcPr>
            <w:tcW w:w="1482" w:type="dxa"/>
          </w:tcPr>
          <w:p w14:paraId="720ADBBA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4381012E" w14:textId="7DD24C94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448178</w:t>
            </w:r>
          </w:p>
        </w:tc>
        <w:tc>
          <w:tcPr>
            <w:tcW w:w="1402" w:type="dxa"/>
          </w:tcPr>
          <w:p w14:paraId="3B7E2613" w14:textId="385E170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677602</w:t>
            </w:r>
          </w:p>
        </w:tc>
        <w:tc>
          <w:tcPr>
            <w:tcW w:w="1402" w:type="dxa"/>
          </w:tcPr>
          <w:p w14:paraId="1A97DDDC" w14:textId="3FA21B4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6128</w:t>
            </w:r>
          </w:p>
        </w:tc>
        <w:tc>
          <w:tcPr>
            <w:tcW w:w="1402" w:type="dxa"/>
          </w:tcPr>
          <w:p w14:paraId="4F26F260" w14:textId="48FE5C3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646519</w:t>
            </w:r>
          </w:p>
        </w:tc>
      </w:tr>
      <w:tr w:rsidR="003B66B7" w:rsidRPr="003D0133" w14:paraId="365DECAB" w14:textId="242D2238" w:rsidTr="003B66B7">
        <w:trPr>
          <w:jc w:val="center"/>
        </w:trPr>
        <w:tc>
          <w:tcPr>
            <w:tcW w:w="1482" w:type="dxa"/>
          </w:tcPr>
          <w:p w14:paraId="0BCE9129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EDEA6FE" w14:textId="07D0C16E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83788</w:t>
            </w:r>
          </w:p>
        </w:tc>
        <w:tc>
          <w:tcPr>
            <w:tcW w:w="1402" w:type="dxa"/>
          </w:tcPr>
          <w:p w14:paraId="74888008" w14:textId="42B65CE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244335</w:t>
            </w:r>
          </w:p>
        </w:tc>
        <w:tc>
          <w:tcPr>
            <w:tcW w:w="1402" w:type="dxa"/>
          </w:tcPr>
          <w:p w14:paraId="728693E9" w14:textId="6125BFB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eastAsia="Calibri" w:hAnsi="Times New Roman" w:cs="Times New Roman"/>
                <w:sz w:val="24"/>
                <w:szCs w:val="24"/>
              </w:rPr>
              <w:t>-0.0020508</w:t>
            </w:r>
          </w:p>
        </w:tc>
        <w:tc>
          <w:tcPr>
            <w:tcW w:w="1402" w:type="dxa"/>
          </w:tcPr>
          <w:p w14:paraId="2FE53C1E" w14:textId="0038BFB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306555</w:t>
            </w:r>
          </w:p>
        </w:tc>
      </w:tr>
      <w:tr w:rsidR="003B66B7" w:rsidRPr="003D0133" w14:paraId="1C04FF8D" w14:textId="08402916" w:rsidTr="003B66B7">
        <w:trPr>
          <w:jc w:val="center"/>
        </w:trPr>
        <w:tc>
          <w:tcPr>
            <w:tcW w:w="1482" w:type="dxa"/>
          </w:tcPr>
          <w:p w14:paraId="4C4D1FC8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465F1788" w14:textId="0A8EF0EE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51186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ED45DCD" w14:textId="245A281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214348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2074F0D5" w14:textId="1C1FF9C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5019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147EBED" w14:textId="11BEB59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282652</w:t>
            </w:r>
          </w:p>
        </w:tc>
      </w:tr>
      <w:tr w:rsidR="003B66B7" w:rsidRPr="003D0133" w14:paraId="3A8CD921" w14:textId="7F32C70C" w:rsidTr="003B66B7">
        <w:trPr>
          <w:jc w:val="center"/>
        </w:trPr>
        <w:tc>
          <w:tcPr>
            <w:tcW w:w="1482" w:type="dxa"/>
          </w:tcPr>
          <w:p w14:paraId="06CC935A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7FE85F13" w14:textId="28BDA039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39703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01274770" w14:textId="3463D79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53710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A0B2366" w14:textId="5C48553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 xml:space="preserve">-0.0027525 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7859EC9F" w14:textId="5DF9FB2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517160</w:t>
            </w:r>
          </w:p>
        </w:tc>
      </w:tr>
      <w:tr w:rsidR="003B66B7" w:rsidRPr="003D0133" w14:paraId="1FFE42FA" w14:textId="2CD79789" w:rsidTr="003B66B7">
        <w:trPr>
          <w:jc w:val="center"/>
        </w:trPr>
        <w:tc>
          <w:tcPr>
            <w:tcW w:w="1482" w:type="dxa"/>
          </w:tcPr>
          <w:p w14:paraId="4872A3C0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2892730E" w14:textId="0DB8624F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364333</w:t>
            </w:r>
          </w:p>
        </w:tc>
        <w:tc>
          <w:tcPr>
            <w:tcW w:w="1402" w:type="dxa"/>
          </w:tcPr>
          <w:p w14:paraId="35B504F5" w14:textId="28C81EB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500165</w:t>
            </w:r>
          </w:p>
        </w:tc>
        <w:tc>
          <w:tcPr>
            <w:tcW w:w="1402" w:type="dxa"/>
          </w:tcPr>
          <w:p w14:paraId="65DD1B57" w14:textId="5A247DF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7578</w:t>
            </w:r>
          </w:p>
        </w:tc>
        <w:tc>
          <w:tcPr>
            <w:tcW w:w="1402" w:type="dxa"/>
          </w:tcPr>
          <w:p w14:paraId="6E6EB7C3" w14:textId="4500C65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483095</w:t>
            </w:r>
          </w:p>
        </w:tc>
      </w:tr>
      <w:tr w:rsidR="003B66B7" w:rsidRPr="003D0133" w14:paraId="63DFFBBF" w14:textId="288CA7E8" w:rsidTr="003B66B7">
        <w:trPr>
          <w:jc w:val="center"/>
        </w:trPr>
        <w:tc>
          <w:tcPr>
            <w:tcW w:w="1482" w:type="dxa"/>
          </w:tcPr>
          <w:p w14:paraId="785C22CB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6B6E0D4C" w14:textId="75A01BA1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260142</w:t>
            </w:r>
          </w:p>
        </w:tc>
        <w:tc>
          <w:tcPr>
            <w:tcW w:w="1402" w:type="dxa"/>
          </w:tcPr>
          <w:p w14:paraId="2194704D" w14:textId="7122DB9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383834</w:t>
            </w:r>
          </w:p>
        </w:tc>
        <w:tc>
          <w:tcPr>
            <w:tcW w:w="1402" w:type="dxa"/>
          </w:tcPr>
          <w:p w14:paraId="371230B2" w14:textId="49C6DDFD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7974</w:t>
            </w:r>
          </w:p>
        </w:tc>
        <w:tc>
          <w:tcPr>
            <w:tcW w:w="1402" w:type="dxa"/>
          </w:tcPr>
          <w:p w14:paraId="4FE2E618" w14:textId="6D3F049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359810</w:t>
            </w:r>
          </w:p>
        </w:tc>
      </w:tr>
      <w:tr w:rsidR="003B66B7" w:rsidRPr="003D0133" w14:paraId="66ED35FE" w14:textId="4EA200DB" w:rsidTr="003B66B7">
        <w:trPr>
          <w:jc w:val="center"/>
        </w:trPr>
        <w:tc>
          <w:tcPr>
            <w:tcW w:w="1482" w:type="dxa"/>
          </w:tcPr>
          <w:p w14:paraId="22C9CD3E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BD55F3D" w14:textId="1A50F2C4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62453</w:t>
            </w:r>
          </w:p>
        </w:tc>
        <w:tc>
          <w:tcPr>
            <w:tcW w:w="1402" w:type="dxa"/>
          </w:tcPr>
          <w:p w14:paraId="10B4A0C3" w14:textId="5811E81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82549</w:t>
            </w:r>
          </w:p>
        </w:tc>
        <w:tc>
          <w:tcPr>
            <w:tcW w:w="1402" w:type="dxa"/>
          </w:tcPr>
          <w:p w14:paraId="3807BF1B" w14:textId="259FA18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8375</w:t>
            </w:r>
          </w:p>
        </w:tc>
        <w:tc>
          <w:tcPr>
            <w:tcW w:w="1402" w:type="dxa"/>
          </w:tcPr>
          <w:p w14:paraId="1C3B37B7" w14:textId="7804399D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231225</w:t>
            </w:r>
          </w:p>
        </w:tc>
      </w:tr>
      <w:tr w:rsidR="003B66B7" w:rsidRPr="003D0133" w14:paraId="27E47083" w14:textId="26D53735" w:rsidTr="003B66B7">
        <w:trPr>
          <w:jc w:val="center"/>
        </w:trPr>
        <w:tc>
          <w:tcPr>
            <w:tcW w:w="1482" w:type="dxa"/>
          </w:tcPr>
          <w:p w14:paraId="353D30A8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3B540D0C" w14:textId="77200A5E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356712</w:t>
            </w:r>
          </w:p>
        </w:tc>
        <w:tc>
          <w:tcPr>
            <w:tcW w:w="1402" w:type="dxa"/>
          </w:tcPr>
          <w:p w14:paraId="0BCE7FC5" w14:textId="27920AD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474235</w:t>
            </w:r>
          </w:p>
        </w:tc>
        <w:tc>
          <w:tcPr>
            <w:tcW w:w="1402" w:type="dxa"/>
          </w:tcPr>
          <w:p w14:paraId="5CB3A9EB" w14:textId="5523351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6184</w:t>
            </w:r>
          </w:p>
        </w:tc>
        <w:tc>
          <w:tcPr>
            <w:tcW w:w="1402" w:type="dxa"/>
          </w:tcPr>
          <w:p w14:paraId="738A8904" w14:textId="42B9AE1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463139</w:t>
            </w:r>
          </w:p>
        </w:tc>
      </w:tr>
      <w:tr w:rsidR="003B66B7" w:rsidRPr="003D0133" w14:paraId="7D6BA340" w14:textId="24B746D5" w:rsidTr="003B66B7">
        <w:trPr>
          <w:jc w:val="center"/>
        </w:trPr>
        <w:tc>
          <w:tcPr>
            <w:tcW w:w="1482" w:type="dxa"/>
          </w:tcPr>
          <w:p w14:paraId="01BD1E65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71F83551" w14:textId="233AB355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251306</w:t>
            </w:r>
          </w:p>
        </w:tc>
        <w:tc>
          <w:tcPr>
            <w:tcW w:w="1402" w:type="dxa"/>
          </w:tcPr>
          <w:p w14:paraId="3B29BC5A" w14:textId="7C0C79B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367225</w:t>
            </w:r>
          </w:p>
        </w:tc>
        <w:tc>
          <w:tcPr>
            <w:tcW w:w="1402" w:type="dxa"/>
          </w:tcPr>
          <w:p w14:paraId="26250DE8" w14:textId="6859962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7146</w:t>
            </w:r>
          </w:p>
        </w:tc>
        <w:tc>
          <w:tcPr>
            <w:tcW w:w="1402" w:type="dxa"/>
          </w:tcPr>
          <w:p w14:paraId="76933D6B" w14:textId="4FE24D8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349264</w:t>
            </w:r>
          </w:p>
        </w:tc>
      </w:tr>
      <w:tr w:rsidR="003B66B7" w:rsidRPr="003D0133" w14:paraId="43B81404" w14:textId="09A81E4C" w:rsidTr="003B66B7">
        <w:trPr>
          <w:jc w:val="center"/>
        </w:trPr>
        <w:tc>
          <w:tcPr>
            <w:tcW w:w="1482" w:type="dxa"/>
          </w:tcPr>
          <w:p w14:paraId="2562BD4C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732255C0" w14:textId="1DFE8F09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63860</w:t>
            </w:r>
          </w:p>
        </w:tc>
        <w:tc>
          <w:tcPr>
            <w:tcW w:w="1402" w:type="dxa"/>
          </w:tcPr>
          <w:p w14:paraId="65EFDD74" w14:textId="40283D6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79651</w:t>
            </w:r>
          </w:p>
        </w:tc>
        <w:tc>
          <w:tcPr>
            <w:tcW w:w="1402" w:type="dxa"/>
          </w:tcPr>
          <w:p w14:paraId="119EF6CB" w14:textId="37C51B7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7625</w:t>
            </w:r>
          </w:p>
        </w:tc>
        <w:tc>
          <w:tcPr>
            <w:tcW w:w="1402" w:type="dxa"/>
          </w:tcPr>
          <w:p w14:paraId="1A6E9188" w14:textId="1FBAB15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230414</w:t>
            </w:r>
          </w:p>
        </w:tc>
      </w:tr>
      <w:tr w:rsidR="003B66B7" w:rsidRPr="003D0133" w14:paraId="201AB407" w14:textId="1ED1C255" w:rsidTr="003B66B7">
        <w:trPr>
          <w:jc w:val="center"/>
        </w:trPr>
        <w:tc>
          <w:tcPr>
            <w:tcW w:w="1482" w:type="dxa"/>
          </w:tcPr>
          <w:p w14:paraId="07E4B9D8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6AACC74" w14:textId="49C206DD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258460</w:t>
            </w:r>
          </w:p>
        </w:tc>
        <w:tc>
          <w:tcPr>
            <w:tcW w:w="1402" w:type="dxa"/>
          </w:tcPr>
          <w:p w14:paraId="789AB2BE" w14:textId="45757CE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375261</w:t>
            </w:r>
          </w:p>
        </w:tc>
        <w:tc>
          <w:tcPr>
            <w:tcW w:w="1402" w:type="dxa"/>
          </w:tcPr>
          <w:p w14:paraId="70190BFF" w14:textId="58332B8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6248</w:t>
            </w:r>
          </w:p>
        </w:tc>
        <w:tc>
          <w:tcPr>
            <w:tcW w:w="1402" w:type="dxa"/>
          </w:tcPr>
          <w:p w14:paraId="0BEE1CAB" w14:textId="3E19C5B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358084</w:t>
            </w:r>
          </w:p>
        </w:tc>
      </w:tr>
      <w:tr w:rsidR="003B66B7" w:rsidRPr="003D0133" w14:paraId="7D53A9B4" w14:textId="48CE764E" w:rsidTr="003B66B7">
        <w:trPr>
          <w:jc w:val="center"/>
        </w:trPr>
        <w:tc>
          <w:tcPr>
            <w:tcW w:w="1482" w:type="dxa"/>
          </w:tcPr>
          <w:p w14:paraId="3B792A50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4AC5A86F" w14:textId="6F98A873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62633</w:t>
            </w:r>
          </w:p>
        </w:tc>
        <w:tc>
          <w:tcPr>
            <w:tcW w:w="1402" w:type="dxa"/>
          </w:tcPr>
          <w:p w14:paraId="56247801" w14:textId="7FBF809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76238</w:t>
            </w:r>
          </w:p>
        </w:tc>
        <w:tc>
          <w:tcPr>
            <w:tcW w:w="1402" w:type="dxa"/>
          </w:tcPr>
          <w:p w14:paraId="339D724B" w14:textId="7DC2D7F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7133</w:t>
            </w:r>
          </w:p>
        </w:tc>
        <w:tc>
          <w:tcPr>
            <w:tcW w:w="1402" w:type="dxa"/>
          </w:tcPr>
          <w:p w14:paraId="3A366690" w14:textId="36E5154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226306</w:t>
            </w:r>
          </w:p>
        </w:tc>
      </w:tr>
      <w:tr w:rsidR="003B66B7" w:rsidRPr="003D0133" w14:paraId="2E3B9D57" w14:textId="54096872" w:rsidTr="003B66B7">
        <w:trPr>
          <w:jc w:val="center"/>
        </w:trPr>
        <w:tc>
          <w:tcPr>
            <w:tcW w:w="1482" w:type="dxa"/>
          </w:tcPr>
          <w:p w14:paraId="0DA26A5C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4E505D9A" w14:textId="4E833598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3275</w:t>
            </w:r>
          </w:p>
        </w:tc>
        <w:tc>
          <w:tcPr>
            <w:tcW w:w="1402" w:type="dxa"/>
          </w:tcPr>
          <w:p w14:paraId="77DC0876" w14:textId="3EEB55B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54868</w:t>
            </w:r>
          </w:p>
        </w:tc>
        <w:tc>
          <w:tcPr>
            <w:tcW w:w="1402" w:type="dxa"/>
          </w:tcPr>
          <w:p w14:paraId="07F8B7DB" w14:textId="0D6EDF5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1996</w:t>
            </w:r>
          </w:p>
        </w:tc>
        <w:tc>
          <w:tcPr>
            <w:tcW w:w="1402" w:type="dxa"/>
          </w:tcPr>
          <w:p w14:paraId="6BB20940" w14:textId="717B31E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211930</w:t>
            </w:r>
          </w:p>
        </w:tc>
      </w:tr>
      <w:tr w:rsidR="003B66B7" w:rsidRPr="003D0133" w14:paraId="02760F80" w14:textId="2819BB09" w:rsidTr="003B66B7">
        <w:trPr>
          <w:jc w:val="center"/>
        </w:trPr>
        <w:tc>
          <w:tcPr>
            <w:tcW w:w="1482" w:type="dxa"/>
          </w:tcPr>
          <w:p w14:paraId="400FE4CD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041EEC8E" w14:textId="1AABDEC3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441101</w:t>
            </w:r>
          </w:p>
        </w:tc>
        <w:tc>
          <w:tcPr>
            <w:tcW w:w="1402" w:type="dxa"/>
          </w:tcPr>
          <w:p w14:paraId="0527A9EA" w14:textId="76BA22A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545899</w:t>
            </w:r>
          </w:p>
        </w:tc>
        <w:tc>
          <w:tcPr>
            <w:tcW w:w="1402" w:type="dxa"/>
          </w:tcPr>
          <w:p w14:paraId="7E291990" w14:textId="1E3612D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5578</w:t>
            </w:r>
          </w:p>
        </w:tc>
        <w:tc>
          <w:tcPr>
            <w:tcW w:w="1402" w:type="dxa"/>
          </w:tcPr>
          <w:p w14:paraId="09C6AC97" w14:textId="1B7E2E5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533265</w:t>
            </w:r>
          </w:p>
        </w:tc>
      </w:tr>
      <w:tr w:rsidR="003B66B7" w:rsidRPr="003D0133" w14:paraId="5C528071" w14:textId="25D7D953" w:rsidTr="003B66B7">
        <w:trPr>
          <w:jc w:val="center"/>
        </w:trPr>
        <w:tc>
          <w:tcPr>
            <w:tcW w:w="1482" w:type="dxa"/>
          </w:tcPr>
          <w:p w14:paraId="063D447F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24104ACD" w14:textId="2CC4EA7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253974</w:t>
            </w:r>
          </w:p>
        </w:tc>
        <w:tc>
          <w:tcPr>
            <w:tcW w:w="1402" w:type="dxa"/>
          </w:tcPr>
          <w:p w14:paraId="7BB70005" w14:textId="78724EC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365593</w:t>
            </w:r>
          </w:p>
        </w:tc>
        <w:tc>
          <w:tcPr>
            <w:tcW w:w="1402" w:type="dxa"/>
          </w:tcPr>
          <w:p w14:paraId="64B90F08" w14:textId="52C527E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6155</w:t>
            </w:r>
          </w:p>
        </w:tc>
        <w:tc>
          <w:tcPr>
            <w:tcW w:w="1402" w:type="dxa"/>
          </w:tcPr>
          <w:p w14:paraId="2A82837E" w14:textId="7097E63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344427</w:t>
            </w:r>
          </w:p>
        </w:tc>
      </w:tr>
      <w:tr w:rsidR="003B66B7" w:rsidRPr="003D0133" w14:paraId="72C14561" w14:textId="6BFB4D97" w:rsidTr="003B66B7">
        <w:trPr>
          <w:jc w:val="center"/>
        </w:trPr>
        <w:tc>
          <w:tcPr>
            <w:tcW w:w="1482" w:type="dxa"/>
          </w:tcPr>
          <w:p w14:paraId="64166297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7A5368CA" w14:textId="196394F9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54480</w:t>
            </w:r>
          </w:p>
        </w:tc>
        <w:tc>
          <w:tcPr>
            <w:tcW w:w="1402" w:type="dxa"/>
          </w:tcPr>
          <w:p w14:paraId="3663BB30" w14:textId="7495598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58115</w:t>
            </w:r>
          </w:p>
        </w:tc>
        <w:tc>
          <w:tcPr>
            <w:tcW w:w="1402" w:type="dxa"/>
          </w:tcPr>
          <w:p w14:paraId="22DC8B60" w14:textId="0E68838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7819</w:t>
            </w:r>
          </w:p>
        </w:tc>
        <w:tc>
          <w:tcPr>
            <w:tcW w:w="1402" w:type="dxa"/>
          </w:tcPr>
          <w:p w14:paraId="01DB9C8C" w14:textId="5A8ADC6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 xml:space="preserve">0.0201246 </w:t>
            </w:r>
          </w:p>
        </w:tc>
      </w:tr>
      <w:tr w:rsidR="003B66B7" w:rsidRPr="003D0133" w14:paraId="3D675852" w14:textId="611162F3" w:rsidTr="003B66B7">
        <w:trPr>
          <w:jc w:val="center"/>
        </w:trPr>
        <w:tc>
          <w:tcPr>
            <w:tcW w:w="1482" w:type="dxa"/>
          </w:tcPr>
          <w:p w14:paraId="7B8F84EF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1CBD0C7C" w14:textId="4C1DC102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 xml:space="preserve">0.0298184 </w:t>
            </w:r>
          </w:p>
        </w:tc>
        <w:tc>
          <w:tcPr>
            <w:tcW w:w="1402" w:type="dxa"/>
          </w:tcPr>
          <w:p w14:paraId="45A0647E" w14:textId="7B93F8B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417184</w:t>
            </w:r>
          </w:p>
        </w:tc>
        <w:tc>
          <w:tcPr>
            <w:tcW w:w="1402" w:type="dxa"/>
          </w:tcPr>
          <w:p w14:paraId="730DF80B" w14:textId="1C377AF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7765</w:t>
            </w:r>
          </w:p>
        </w:tc>
        <w:tc>
          <w:tcPr>
            <w:tcW w:w="1402" w:type="dxa"/>
          </w:tcPr>
          <w:p w14:paraId="79F1A0D3" w14:textId="1775647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397689</w:t>
            </w:r>
          </w:p>
        </w:tc>
      </w:tr>
      <w:tr w:rsidR="003B66B7" w:rsidRPr="003D0133" w14:paraId="63FB18F9" w14:textId="45B3AEF8" w:rsidTr="003B66B7">
        <w:trPr>
          <w:jc w:val="center"/>
        </w:trPr>
        <w:tc>
          <w:tcPr>
            <w:tcW w:w="1482" w:type="dxa"/>
          </w:tcPr>
          <w:p w14:paraId="40B41DA7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318C6DF0" w14:textId="31627915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61823</w:t>
            </w:r>
          </w:p>
        </w:tc>
        <w:tc>
          <w:tcPr>
            <w:tcW w:w="1402" w:type="dxa"/>
          </w:tcPr>
          <w:p w14:paraId="5969CBA6" w14:textId="63D1499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65729</w:t>
            </w:r>
          </w:p>
        </w:tc>
        <w:tc>
          <w:tcPr>
            <w:tcW w:w="1402" w:type="dxa"/>
          </w:tcPr>
          <w:p w14:paraId="194C44BA" w14:textId="0D9C2A6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0591</w:t>
            </w:r>
          </w:p>
        </w:tc>
        <w:tc>
          <w:tcPr>
            <w:tcW w:w="1402" w:type="dxa"/>
          </w:tcPr>
          <w:p w14:paraId="1DF544E0" w14:textId="3B13B75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208120</w:t>
            </w:r>
          </w:p>
        </w:tc>
      </w:tr>
      <w:tr w:rsidR="003B66B7" w:rsidRPr="003D0133" w14:paraId="5F844D61" w14:textId="65600CC8" w:rsidTr="003B66B7">
        <w:trPr>
          <w:jc w:val="center"/>
        </w:trPr>
        <w:tc>
          <w:tcPr>
            <w:tcW w:w="1482" w:type="dxa"/>
          </w:tcPr>
          <w:p w14:paraId="32F9F780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1FAD35AF" w14:textId="29CBF3DF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6371</w:t>
            </w:r>
          </w:p>
        </w:tc>
        <w:tc>
          <w:tcPr>
            <w:tcW w:w="1402" w:type="dxa"/>
          </w:tcPr>
          <w:p w14:paraId="5851CF95" w14:textId="0DE036A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52661</w:t>
            </w:r>
          </w:p>
        </w:tc>
        <w:tc>
          <w:tcPr>
            <w:tcW w:w="1402" w:type="dxa"/>
          </w:tcPr>
          <w:p w14:paraId="30D73278" w14:textId="7E6C689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5111</w:t>
            </w:r>
          </w:p>
        </w:tc>
        <w:tc>
          <w:tcPr>
            <w:tcW w:w="1402" w:type="dxa"/>
          </w:tcPr>
          <w:p w14:paraId="4AB7E8F4" w14:textId="1FF5D56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202495</w:t>
            </w:r>
          </w:p>
        </w:tc>
      </w:tr>
      <w:tr w:rsidR="003B66B7" w:rsidRPr="003D0133" w14:paraId="5D86A631" w14:textId="0C70BDCC" w:rsidTr="003B66B7">
        <w:trPr>
          <w:jc w:val="center"/>
        </w:trPr>
        <w:tc>
          <w:tcPr>
            <w:tcW w:w="1482" w:type="dxa"/>
          </w:tcPr>
          <w:p w14:paraId="71995AE0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0E37C415" w14:textId="05C8C7F9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268383</w:t>
            </w:r>
          </w:p>
        </w:tc>
        <w:tc>
          <w:tcPr>
            <w:tcW w:w="1402" w:type="dxa"/>
          </w:tcPr>
          <w:p w14:paraId="60792776" w14:textId="749CF6A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364227</w:t>
            </w:r>
          </w:p>
        </w:tc>
        <w:tc>
          <w:tcPr>
            <w:tcW w:w="1402" w:type="dxa"/>
          </w:tcPr>
          <w:p w14:paraId="5C2DF6D3" w14:textId="3508BB3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2674</w:t>
            </w:r>
          </w:p>
        </w:tc>
        <w:tc>
          <w:tcPr>
            <w:tcW w:w="1402" w:type="dxa"/>
          </w:tcPr>
          <w:p w14:paraId="6A62F3F0" w14:textId="2B021A6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350269</w:t>
            </w:r>
          </w:p>
        </w:tc>
      </w:tr>
      <w:tr w:rsidR="003B66B7" w:rsidRPr="003D0133" w14:paraId="36ED1C87" w14:textId="71351E9E" w:rsidTr="003B66B7">
        <w:trPr>
          <w:jc w:val="center"/>
        </w:trPr>
        <w:tc>
          <w:tcPr>
            <w:tcW w:w="1482" w:type="dxa"/>
          </w:tcPr>
          <w:p w14:paraId="11A28842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AC7DF04" w14:textId="252C71B7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50909</w:t>
            </w:r>
          </w:p>
        </w:tc>
        <w:tc>
          <w:tcPr>
            <w:tcW w:w="1402" w:type="dxa"/>
          </w:tcPr>
          <w:p w14:paraId="480F1047" w14:textId="23374C9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41251</w:t>
            </w:r>
          </w:p>
        </w:tc>
        <w:tc>
          <w:tcPr>
            <w:tcW w:w="1402" w:type="dxa"/>
          </w:tcPr>
          <w:p w14:paraId="1DE48AD6" w14:textId="0ABC6FFD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6294</w:t>
            </w:r>
          </w:p>
        </w:tc>
        <w:tc>
          <w:tcPr>
            <w:tcW w:w="1402" w:type="dxa"/>
          </w:tcPr>
          <w:p w14:paraId="63AEFBE5" w14:textId="7A20ECB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82810</w:t>
            </w:r>
          </w:p>
        </w:tc>
      </w:tr>
      <w:tr w:rsidR="003B66B7" w:rsidRPr="003D0133" w14:paraId="227423E4" w14:textId="4B027D52" w:rsidTr="003B66B7">
        <w:trPr>
          <w:jc w:val="center"/>
        </w:trPr>
        <w:tc>
          <w:tcPr>
            <w:tcW w:w="1482" w:type="dxa"/>
          </w:tcPr>
          <w:p w14:paraId="416C2C34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2610E7BF" w14:textId="351350DA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28902</w:t>
            </w:r>
          </w:p>
        </w:tc>
        <w:tc>
          <w:tcPr>
            <w:tcW w:w="1402" w:type="dxa"/>
          </w:tcPr>
          <w:p w14:paraId="1323E2EA" w14:textId="6524051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36829</w:t>
            </w:r>
          </w:p>
        </w:tc>
        <w:tc>
          <w:tcPr>
            <w:tcW w:w="1402" w:type="dxa"/>
          </w:tcPr>
          <w:p w14:paraId="398E99AB" w14:textId="5C25FDF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1348</w:t>
            </w:r>
          </w:p>
        </w:tc>
        <w:tc>
          <w:tcPr>
            <w:tcW w:w="1402" w:type="dxa"/>
          </w:tcPr>
          <w:p w14:paraId="2EA9F7A9" w14:textId="388D1D0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88437</w:t>
            </w:r>
          </w:p>
        </w:tc>
      </w:tr>
      <w:tr w:rsidR="003B66B7" w:rsidRPr="003D0133" w14:paraId="2A11742C" w14:textId="498ECD42" w:rsidTr="003B66B7">
        <w:trPr>
          <w:jc w:val="center"/>
        </w:trPr>
        <w:tc>
          <w:tcPr>
            <w:tcW w:w="1482" w:type="dxa"/>
          </w:tcPr>
          <w:p w14:paraId="5C91A689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5626AB2D" w14:textId="41117DBB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7534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4BAB6AE" w14:textId="7F420D3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46138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06654608" w14:textId="189FCB7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3939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763C4757" w14:textId="454D955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96866</w:t>
            </w:r>
          </w:p>
        </w:tc>
      </w:tr>
      <w:tr w:rsidR="003B66B7" w:rsidRPr="003D0133" w14:paraId="7F3B7B01" w14:textId="0189DBC8" w:rsidTr="003B66B7">
        <w:trPr>
          <w:jc w:val="center"/>
        </w:trPr>
        <w:tc>
          <w:tcPr>
            <w:tcW w:w="1482" w:type="dxa"/>
          </w:tcPr>
          <w:p w14:paraId="7AA27B85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1F2400B3" w14:textId="57115429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31887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4165469" w14:textId="669D5C4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42896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20C12ED9" w14:textId="4C66B67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6714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2E2EEE3C" w14:textId="1B7201B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414996</w:t>
            </w:r>
          </w:p>
        </w:tc>
      </w:tr>
      <w:tr w:rsidR="003B66B7" w:rsidRPr="003D0133" w14:paraId="3936D382" w14:textId="59764A00" w:rsidTr="003B66B7">
        <w:trPr>
          <w:jc w:val="center"/>
        </w:trPr>
        <w:tc>
          <w:tcPr>
            <w:tcW w:w="1482" w:type="dxa"/>
          </w:tcPr>
          <w:p w14:paraId="27EABFB0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5E6D0B7B" w14:textId="4ED691F2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217656</w:t>
            </w:r>
          </w:p>
        </w:tc>
        <w:tc>
          <w:tcPr>
            <w:tcW w:w="1402" w:type="dxa"/>
          </w:tcPr>
          <w:p w14:paraId="4E89BDE0" w14:textId="3F53313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313707</w:t>
            </w:r>
          </w:p>
        </w:tc>
        <w:tc>
          <w:tcPr>
            <w:tcW w:w="1402" w:type="dxa"/>
          </w:tcPr>
          <w:p w14:paraId="2A01CE29" w14:textId="7FB89C3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7232</w:t>
            </w:r>
          </w:p>
        </w:tc>
        <w:tc>
          <w:tcPr>
            <w:tcW w:w="1402" w:type="dxa"/>
          </w:tcPr>
          <w:p w14:paraId="224EC91F" w14:textId="684D3EB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294257</w:t>
            </w:r>
          </w:p>
        </w:tc>
      </w:tr>
      <w:tr w:rsidR="003B66B7" w:rsidRPr="003D0133" w14:paraId="4E9222E9" w14:textId="43867604" w:rsidTr="003B66B7">
        <w:trPr>
          <w:jc w:val="center"/>
        </w:trPr>
        <w:tc>
          <w:tcPr>
            <w:tcW w:w="1482" w:type="dxa"/>
          </w:tcPr>
          <w:p w14:paraId="075CF2DA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769C924F" w14:textId="18A9BDB8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54277</w:t>
            </w:r>
          </w:p>
        </w:tc>
        <w:tc>
          <w:tcPr>
            <w:tcW w:w="1402" w:type="dxa"/>
          </w:tcPr>
          <w:p w14:paraId="3E53FEB4" w14:textId="5BCE7FD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52852</w:t>
            </w:r>
          </w:p>
        </w:tc>
        <w:tc>
          <w:tcPr>
            <w:tcW w:w="1402" w:type="dxa"/>
          </w:tcPr>
          <w:p w14:paraId="186A436F" w14:textId="766D06B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7647</w:t>
            </w:r>
          </w:p>
        </w:tc>
        <w:tc>
          <w:tcPr>
            <w:tcW w:w="1402" w:type="dxa"/>
          </w:tcPr>
          <w:p w14:paraId="3FA9B3D8" w14:textId="4FA798C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94117</w:t>
            </w:r>
          </w:p>
        </w:tc>
      </w:tr>
      <w:tr w:rsidR="003B66B7" w:rsidRPr="003D0133" w14:paraId="7C19FC4E" w14:textId="6C6539FC" w:rsidTr="003B66B7">
        <w:trPr>
          <w:jc w:val="center"/>
        </w:trPr>
        <w:tc>
          <w:tcPr>
            <w:tcW w:w="1482" w:type="dxa"/>
          </w:tcPr>
          <w:p w14:paraId="5752121F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4AE281F5" w14:textId="42DFF64A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220192</w:t>
            </w:r>
          </w:p>
        </w:tc>
        <w:tc>
          <w:tcPr>
            <w:tcW w:w="1402" w:type="dxa"/>
          </w:tcPr>
          <w:p w14:paraId="53F65986" w14:textId="4F33A78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314808</w:t>
            </w:r>
          </w:p>
        </w:tc>
        <w:tc>
          <w:tcPr>
            <w:tcW w:w="1402" w:type="dxa"/>
          </w:tcPr>
          <w:p w14:paraId="026E748F" w14:textId="6B9E20A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6273</w:t>
            </w:r>
          </w:p>
        </w:tc>
        <w:tc>
          <w:tcPr>
            <w:tcW w:w="1402" w:type="dxa"/>
          </w:tcPr>
          <w:p w14:paraId="627A36BD" w14:textId="2C569BC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296419</w:t>
            </w:r>
          </w:p>
        </w:tc>
      </w:tr>
      <w:tr w:rsidR="003B66B7" w:rsidRPr="003D0133" w14:paraId="62EAA1A8" w14:textId="0592D1A0" w:rsidTr="003B66B7">
        <w:trPr>
          <w:jc w:val="center"/>
        </w:trPr>
        <w:tc>
          <w:tcPr>
            <w:tcW w:w="1482" w:type="dxa"/>
          </w:tcPr>
          <w:p w14:paraId="0BF123D1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1A66975E" w14:textId="7E1EEBF5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52532</w:t>
            </w:r>
          </w:p>
        </w:tc>
        <w:tc>
          <w:tcPr>
            <w:tcW w:w="1402" w:type="dxa"/>
          </w:tcPr>
          <w:p w14:paraId="0B2D66C5" w14:textId="2391CD9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47979</w:t>
            </w:r>
          </w:p>
        </w:tc>
        <w:tc>
          <w:tcPr>
            <w:tcW w:w="1402" w:type="dxa"/>
          </w:tcPr>
          <w:p w14:paraId="6C808CE3" w14:textId="11A1F7E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7105</w:t>
            </w:r>
          </w:p>
        </w:tc>
        <w:tc>
          <w:tcPr>
            <w:tcW w:w="1402" w:type="dxa"/>
          </w:tcPr>
          <w:p w14:paraId="1AA9CF49" w14:textId="0DAF587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88179</w:t>
            </w:r>
          </w:p>
        </w:tc>
      </w:tr>
      <w:tr w:rsidR="003B66B7" w:rsidRPr="003D0133" w14:paraId="527B168C" w14:textId="7F81EFDE" w:rsidTr="003B66B7">
        <w:trPr>
          <w:jc w:val="center"/>
        </w:trPr>
        <w:tc>
          <w:tcPr>
            <w:tcW w:w="1482" w:type="dxa"/>
          </w:tcPr>
          <w:p w14:paraId="5E489241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135DAA85" w14:textId="0A47D5B2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25716</w:t>
            </w:r>
          </w:p>
        </w:tc>
        <w:tc>
          <w:tcPr>
            <w:tcW w:w="1402" w:type="dxa"/>
          </w:tcPr>
          <w:p w14:paraId="23583C76" w14:textId="5EAB549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27019</w:t>
            </w:r>
          </w:p>
        </w:tc>
        <w:tc>
          <w:tcPr>
            <w:tcW w:w="1402" w:type="dxa"/>
          </w:tcPr>
          <w:p w14:paraId="36DC1B60" w14:textId="1AE2A6E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1904</w:t>
            </w:r>
          </w:p>
        </w:tc>
        <w:tc>
          <w:tcPr>
            <w:tcW w:w="1402" w:type="dxa"/>
          </w:tcPr>
          <w:p w14:paraId="3512F1F1" w14:textId="0428B5B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71855</w:t>
            </w:r>
          </w:p>
        </w:tc>
      </w:tr>
      <w:tr w:rsidR="003B66B7" w:rsidRPr="003D0133" w14:paraId="7A173DC4" w14:textId="32D869A4" w:rsidTr="003B66B7">
        <w:trPr>
          <w:jc w:val="center"/>
        </w:trPr>
        <w:tc>
          <w:tcPr>
            <w:tcW w:w="1482" w:type="dxa"/>
          </w:tcPr>
          <w:p w14:paraId="571CEAF9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7D714601" w14:textId="07613A0A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216640</w:t>
            </w:r>
          </w:p>
        </w:tc>
        <w:tc>
          <w:tcPr>
            <w:tcW w:w="1402" w:type="dxa"/>
          </w:tcPr>
          <w:p w14:paraId="250B408D" w14:textId="4E78497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308458</w:t>
            </w:r>
          </w:p>
        </w:tc>
        <w:tc>
          <w:tcPr>
            <w:tcW w:w="1402" w:type="dxa"/>
          </w:tcPr>
          <w:p w14:paraId="3359902C" w14:textId="28CF2AB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5523</w:t>
            </w:r>
          </w:p>
        </w:tc>
        <w:tc>
          <w:tcPr>
            <w:tcW w:w="1402" w:type="dxa"/>
          </w:tcPr>
          <w:p w14:paraId="0DFCA86D" w14:textId="2EA7233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294179</w:t>
            </w:r>
          </w:p>
        </w:tc>
      </w:tr>
      <w:tr w:rsidR="003B66B7" w:rsidRPr="003D0133" w14:paraId="29F6A95C" w14:textId="30D6192B" w:rsidTr="003B66B7">
        <w:trPr>
          <w:jc w:val="center"/>
        </w:trPr>
        <w:tc>
          <w:tcPr>
            <w:tcW w:w="1482" w:type="dxa"/>
          </w:tcPr>
          <w:p w14:paraId="68A98E3F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38DB2B10" w14:textId="37FC4915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54383</w:t>
            </w:r>
          </w:p>
        </w:tc>
        <w:tc>
          <w:tcPr>
            <w:tcW w:w="1402" w:type="dxa"/>
          </w:tcPr>
          <w:p w14:paraId="214C59B3" w14:textId="027D35C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48103</w:t>
            </w:r>
          </w:p>
        </w:tc>
        <w:tc>
          <w:tcPr>
            <w:tcW w:w="1402" w:type="dxa"/>
          </w:tcPr>
          <w:p w14:paraId="2090499C" w14:textId="5CFE182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6420</w:t>
            </w:r>
          </w:p>
        </w:tc>
        <w:tc>
          <w:tcPr>
            <w:tcW w:w="1402" w:type="dxa"/>
          </w:tcPr>
          <w:p w14:paraId="5A64A7FB" w14:textId="1AF11B4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90410</w:t>
            </w:r>
          </w:p>
        </w:tc>
      </w:tr>
      <w:tr w:rsidR="003B66B7" w:rsidRPr="003D0133" w14:paraId="0B90AF19" w14:textId="628D3EDE" w:rsidTr="003B66B7">
        <w:trPr>
          <w:jc w:val="center"/>
        </w:trPr>
        <w:tc>
          <w:tcPr>
            <w:tcW w:w="1482" w:type="dxa"/>
          </w:tcPr>
          <w:p w14:paraId="76CBE617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3C982A6D" w14:textId="7A64680F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29276</w:t>
            </w:r>
          </w:p>
        </w:tc>
        <w:tc>
          <w:tcPr>
            <w:tcW w:w="1402" w:type="dxa"/>
          </w:tcPr>
          <w:p w14:paraId="430ED29E" w14:textId="57B3C13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28776</w:t>
            </w:r>
          </w:p>
        </w:tc>
        <w:tc>
          <w:tcPr>
            <w:tcW w:w="1402" w:type="dxa"/>
          </w:tcPr>
          <w:p w14:paraId="5FB1C00F" w14:textId="2EAF885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1157</w:t>
            </w:r>
          </w:p>
        </w:tc>
        <w:tc>
          <w:tcPr>
            <w:tcW w:w="1402" w:type="dxa"/>
          </w:tcPr>
          <w:p w14:paraId="4121F17E" w14:textId="1F0D875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76142</w:t>
            </w:r>
          </w:p>
        </w:tc>
      </w:tr>
      <w:tr w:rsidR="003B66B7" w:rsidRPr="003D0133" w14:paraId="6B2EC997" w14:textId="4E3A33C8" w:rsidTr="003B66B7">
        <w:trPr>
          <w:jc w:val="center"/>
        </w:trPr>
        <w:tc>
          <w:tcPr>
            <w:tcW w:w="1482" w:type="dxa"/>
          </w:tcPr>
          <w:p w14:paraId="489A08C8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06FC4C17" w14:textId="78F90FE4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27665</w:t>
            </w:r>
          </w:p>
        </w:tc>
        <w:tc>
          <w:tcPr>
            <w:tcW w:w="1402" w:type="dxa"/>
          </w:tcPr>
          <w:p w14:paraId="28FAE3DE" w14:textId="5A56E0C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23070</w:t>
            </w:r>
          </w:p>
        </w:tc>
        <w:tc>
          <w:tcPr>
            <w:tcW w:w="1402" w:type="dxa"/>
          </w:tcPr>
          <w:p w14:paraId="29E164A9" w14:textId="650E988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0543</w:t>
            </w:r>
          </w:p>
        </w:tc>
        <w:tc>
          <w:tcPr>
            <w:tcW w:w="1402" w:type="dxa"/>
          </w:tcPr>
          <w:p w14:paraId="46DF7B8A" w14:textId="7BFE778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68998</w:t>
            </w:r>
          </w:p>
        </w:tc>
      </w:tr>
      <w:tr w:rsidR="003B66B7" w:rsidRPr="003D0133" w14:paraId="484B630F" w14:textId="0693364D" w:rsidTr="003B66B7">
        <w:trPr>
          <w:jc w:val="center"/>
        </w:trPr>
        <w:tc>
          <w:tcPr>
            <w:tcW w:w="1482" w:type="dxa"/>
          </w:tcPr>
          <w:p w14:paraId="7CF8A2C2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4C95F934" w14:textId="05E39531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217635</w:t>
            </w:r>
          </w:p>
        </w:tc>
        <w:tc>
          <w:tcPr>
            <w:tcW w:w="1402" w:type="dxa"/>
          </w:tcPr>
          <w:p w14:paraId="1607782C" w14:textId="359445D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306505</w:t>
            </w:r>
          </w:p>
        </w:tc>
        <w:tc>
          <w:tcPr>
            <w:tcW w:w="1402" w:type="dxa"/>
          </w:tcPr>
          <w:p w14:paraId="5896E14B" w14:textId="6C3BE22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4535</w:t>
            </w:r>
          </w:p>
        </w:tc>
        <w:tc>
          <w:tcPr>
            <w:tcW w:w="1402" w:type="dxa"/>
          </w:tcPr>
          <w:p w14:paraId="2F4DD25D" w14:textId="5061202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289533</w:t>
            </w:r>
          </w:p>
        </w:tc>
      </w:tr>
      <w:tr w:rsidR="003B66B7" w:rsidRPr="003D0133" w14:paraId="5C743420" w14:textId="578C04A3" w:rsidTr="003B66B7">
        <w:trPr>
          <w:jc w:val="center"/>
        </w:trPr>
        <w:tc>
          <w:tcPr>
            <w:tcW w:w="1482" w:type="dxa"/>
          </w:tcPr>
          <w:p w14:paraId="0F2421FA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21E10044" w14:textId="06DF39EB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46444</w:t>
            </w:r>
          </w:p>
        </w:tc>
        <w:tc>
          <w:tcPr>
            <w:tcW w:w="1402" w:type="dxa"/>
          </w:tcPr>
          <w:p w14:paraId="27D45F3A" w14:textId="4E1CA52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31045</w:t>
            </w:r>
          </w:p>
        </w:tc>
        <w:tc>
          <w:tcPr>
            <w:tcW w:w="1402" w:type="dxa"/>
          </w:tcPr>
          <w:p w14:paraId="319ACCAA" w14:textId="391C6F5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6572</w:t>
            </w:r>
          </w:p>
        </w:tc>
        <w:tc>
          <w:tcPr>
            <w:tcW w:w="1402" w:type="dxa"/>
          </w:tcPr>
          <w:p w14:paraId="1AAA5B5E" w14:textId="12E7FBE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67090</w:t>
            </w:r>
          </w:p>
        </w:tc>
      </w:tr>
      <w:tr w:rsidR="003B66B7" w:rsidRPr="003D0133" w14:paraId="54959C2C" w14:textId="147FF52D" w:rsidTr="003B66B7">
        <w:trPr>
          <w:jc w:val="center"/>
        </w:trPr>
        <w:tc>
          <w:tcPr>
            <w:tcW w:w="1482" w:type="dxa"/>
          </w:tcPr>
          <w:p w14:paraId="71009AB2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10B7356F" w14:textId="3671A7C8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22690</w:t>
            </w:r>
          </w:p>
        </w:tc>
        <w:tc>
          <w:tcPr>
            <w:tcW w:w="1402" w:type="dxa"/>
          </w:tcPr>
          <w:p w14:paraId="142FC307" w14:textId="24D75D0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14099</w:t>
            </w:r>
          </w:p>
        </w:tc>
        <w:tc>
          <w:tcPr>
            <w:tcW w:w="1402" w:type="dxa"/>
          </w:tcPr>
          <w:p w14:paraId="0BED7287" w14:textId="68B88A1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1258</w:t>
            </w:r>
          </w:p>
        </w:tc>
        <w:tc>
          <w:tcPr>
            <w:tcW w:w="1402" w:type="dxa"/>
          </w:tcPr>
          <w:p w14:paraId="2F4F5AD8" w14:textId="0A9669C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 xml:space="preserve">0.0154990 </w:t>
            </w:r>
          </w:p>
        </w:tc>
      </w:tr>
      <w:tr w:rsidR="003B66B7" w:rsidRPr="003D0133" w14:paraId="5590A49C" w14:textId="125CD3FB" w:rsidTr="003B66B7">
        <w:trPr>
          <w:jc w:val="center"/>
        </w:trPr>
        <w:tc>
          <w:tcPr>
            <w:tcW w:w="1482" w:type="dxa"/>
          </w:tcPr>
          <w:p w14:paraId="0A9529E4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3FC96159" w14:textId="16D41221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30345</w:t>
            </w:r>
          </w:p>
        </w:tc>
        <w:tc>
          <w:tcPr>
            <w:tcW w:w="1402" w:type="dxa"/>
          </w:tcPr>
          <w:p w14:paraId="152B53A9" w14:textId="68A6ED69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22063</w:t>
            </w:r>
          </w:p>
        </w:tc>
        <w:tc>
          <w:tcPr>
            <w:tcW w:w="1402" w:type="dxa"/>
          </w:tcPr>
          <w:p w14:paraId="0E3D10EA" w14:textId="4764AD77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3971</w:t>
            </w:r>
          </w:p>
        </w:tc>
        <w:tc>
          <w:tcPr>
            <w:tcW w:w="1402" w:type="dxa"/>
          </w:tcPr>
          <w:p w14:paraId="57BE947C" w14:textId="7C5F949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62392</w:t>
            </w:r>
          </w:p>
        </w:tc>
      </w:tr>
      <w:tr w:rsidR="003B66B7" w:rsidRPr="003D0133" w14:paraId="7367A0C5" w14:textId="45532AB8" w:rsidTr="003B66B7">
        <w:trPr>
          <w:jc w:val="center"/>
        </w:trPr>
        <w:tc>
          <w:tcPr>
            <w:tcW w:w="1482" w:type="dxa"/>
          </w:tcPr>
          <w:p w14:paraId="2907CD8A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7612526E" w14:textId="374362FC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24360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27443DA1" w14:textId="6E23468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10388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229AAE3C" w14:textId="79D3F69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eastAsia="Calibri" w:hAnsi="Times New Roman" w:cs="Times New Roman"/>
                <w:sz w:val="24"/>
                <w:szCs w:val="24"/>
              </w:rPr>
              <w:t>-0.0029924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231B0206" w14:textId="53A8C0D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52172</w:t>
            </w:r>
          </w:p>
        </w:tc>
      </w:tr>
      <w:tr w:rsidR="003B66B7" w:rsidRPr="003D0133" w14:paraId="64F4B905" w14:textId="5E296BEE" w:rsidTr="003B66B7">
        <w:trPr>
          <w:jc w:val="center"/>
        </w:trPr>
        <w:tc>
          <w:tcPr>
            <w:tcW w:w="1482" w:type="dxa"/>
          </w:tcPr>
          <w:p w14:paraId="698F96EE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3EA784CC" w14:textId="009C0D05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 xml:space="preserve">0.0179440 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2D4C9EAC" w14:textId="3272349F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244076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761E7BCC" w14:textId="0BFA25C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5543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0A80485C" w14:textId="16876BC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230497</w:t>
            </w:r>
          </w:p>
        </w:tc>
      </w:tr>
      <w:tr w:rsidR="003B66B7" w:rsidRPr="003D0133" w14:paraId="6AB63303" w14:textId="76649FA6" w:rsidTr="003B66B7">
        <w:trPr>
          <w:jc w:val="center"/>
        </w:trPr>
        <w:tc>
          <w:tcPr>
            <w:tcW w:w="1482" w:type="dxa"/>
          </w:tcPr>
          <w:p w14:paraId="1B6ADC38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45E7DE0B" w14:textId="7DAC2ACA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44721</w:t>
            </w:r>
          </w:p>
        </w:tc>
        <w:tc>
          <w:tcPr>
            <w:tcW w:w="1402" w:type="dxa"/>
          </w:tcPr>
          <w:p w14:paraId="352B8CCB" w14:textId="625974D4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 xml:space="preserve">0.0119031 </w:t>
            </w:r>
          </w:p>
        </w:tc>
        <w:tc>
          <w:tcPr>
            <w:tcW w:w="1402" w:type="dxa"/>
          </w:tcPr>
          <w:p w14:paraId="0D4DA648" w14:textId="643E852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6393</w:t>
            </w:r>
          </w:p>
        </w:tc>
        <w:tc>
          <w:tcPr>
            <w:tcW w:w="1402" w:type="dxa"/>
          </w:tcPr>
          <w:p w14:paraId="76F0DF1C" w14:textId="4D86735E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52187</w:t>
            </w:r>
          </w:p>
        </w:tc>
      </w:tr>
      <w:tr w:rsidR="003B66B7" w:rsidRPr="003D0133" w14:paraId="5B2EF8CC" w14:textId="11AC35E7" w:rsidTr="003B66B7">
        <w:trPr>
          <w:jc w:val="center"/>
        </w:trPr>
        <w:tc>
          <w:tcPr>
            <w:tcW w:w="1482" w:type="dxa"/>
          </w:tcPr>
          <w:p w14:paraId="6ACFEB01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4B9A24C4" w14:textId="50F28D81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22386</w:t>
            </w:r>
          </w:p>
        </w:tc>
        <w:tc>
          <w:tcPr>
            <w:tcW w:w="1402" w:type="dxa"/>
          </w:tcPr>
          <w:p w14:paraId="3FF6C58B" w14:textId="1CE3C44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103158</w:t>
            </w:r>
          </w:p>
        </w:tc>
        <w:tc>
          <w:tcPr>
            <w:tcW w:w="1402" w:type="dxa"/>
          </w:tcPr>
          <w:p w14:paraId="169C94CB" w14:textId="3A04CD5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1068</w:t>
            </w:r>
          </w:p>
        </w:tc>
        <w:tc>
          <w:tcPr>
            <w:tcW w:w="1402" w:type="dxa"/>
          </w:tcPr>
          <w:p w14:paraId="1004FA3A" w14:textId="6545730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40091</w:t>
            </w:r>
          </w:p>
        </w:tc>
      </w:tr>
      <w:tr w:rsidR="003B66B7" w:rsidRPr="003D0133" w14:paraId="26E97C57" w14:textId="2A004BAD" w:rsidTr="003B66B7">
        <w:trPr>
          <w:jc w:val="center"/>
        </w:trPr>
        <w:tc>
          <w:tcPr>
            <w:tcW w:w="1482" w:type="dxa"/>
          </w:tcPr>
          <w:p w14:paraId="340B9422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4269F12F" w14:textId="202D0F8A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21088</w:t>
            </w:r>
          </w:p>
        </w:tc>
        <w:tc>
          <w:tcPr>
            <w:tcW w:w="1402" w:type="dxa"/>
          </w:tcPr>
          <w:p w14:paraId="593ED935" w14:textId="032315C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98692</w:t>
            </w:r>
          </w:p>
        </w:tc>
        <w:tc>
          <w:tcPr>
            <w:tcW w:w="1402" w:type="dxa"/>
          </w:tcPr>
          <w:p w14:paraId="6864060F" w14:textId="345B45F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30456</w:t>
            </w:r>
          </w:p>
        </w:tc>
        <w:tc>
          <w:tcPr>
            <w:tcW w:w="1402" w:type="dxa"/>
          </w:tcPr>
          <w:p w14:paraId="604961F6" w14:textId="2C96D2F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34498</w:t>
            </w:r>
          </w:p>
        </w:tc>
      </w:tr>
      <w:tr w:rsidR="003B66B7" w:rsidRPr="003D0133" w14:paraId="55497472" w14:textId="7A400583" w:rsidTr="003B66B7">
        <w:trPr>
          <w:jc w:val="center"/>
        </w:trPr>
        <w:tc>
          <w:tcPr>
            <w:tcW w:w="1482" w:type="dxa"/>
          </w:tcPr>
          <w:p w14:paraId="6653E4CD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12C9D3C0" w14:textId="2385B1B1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23978</w:t>
            </w:r>
          </w:p>
        </w:tc>
        <w:tc>
          <w:tcPr>
            <w:tcW w:w="1402" w:type="dxa"/>
          </w:tcPr>
          <w:p w14:paraId="67A98640" w14:textId="287C7C8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99857</w:t>
            </w:r>
          </w:p>
        </w:tc>
        <w:tc>
          <w:tcPr>
            <w:tcW w:w="1402" w:type="dxa"/>
          </w:tcPr>
          <w:p w14:paraId="0520690E" w14:textId="31283236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9743</w:t>
            </w:r>
          </w:p>
        </w:tc>
        <w:tc>
          <w:tcPr>
            <w:tcW w:w="1402" w:type="dxa"/>
          </w:tcPr>
          <w:p w14:paraId="476AF84E" w14:textId="6E1B0B5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37630</w:t>
            </w:r>
          </w:p>
        </w:tc>
      </w:tr>
      <w:tr w:rsidR="003B66B7" w:rsidRPr="003D0133" w14:paraId="0FE9B3C5" w14:textId="6DC4A758" w:rsidTr="003B66B7">
        <w:trPr>
          <w:jc w:val="center"/>
        </w:trPr>
        <w:tc>
          <w:tcPr>
            <w:tcW w:w="1482" w:type="dxa"/>
          </w:tcPr>
          <w:p w14:paraId="7E0514AC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4E23B0B5" w14:textId="723D49AF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18573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030228F" w14:textId="4AC13C0D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88419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2C54C119" w14:textId="1E8F24F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hAnsi="Times New Roman" w:cs="Times New Roman"/>
                <w:sz w:val="24"/>
                <w:szCs w:val="24"/>
              </w:rPr>
              <w:t>-0.0029839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A80A5BC" w14:textId="748A8E51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21044</w:t>
            </w:r>
          </w:p>
        </w:tc>
      </w:tr>
      <w:tr w:rsidR="003B66B7" w:rsidRPr="003D0133" w14:paraId="6F8EB455" w14:textId="44630C57" w:rsidTr="003B66B7">
        <w:trPr>
          <w:jc w:val="center"/>
        </w:trPr>
        <w:tc>
          <w:tcPr>
            <w:tcW w:w="1482" w:type="dxa"/>
          </w:tcPr>
          <w:p w14:paraId="13A25314" w14:textId="77777777" w:rsidR="003B66B7" w:rsidRPr="004B346B" w:rsidRDefault="007C6259" w:rsidP="003B66B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3B66B7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6DF856D5" w14:textId="3440C320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0.0018408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684D283A" w14:textId="72299ABB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0.0080563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26DD46CA" w14:textId="0282B12A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eastAsia="Calibri" w:hAnsi="Times New Roman" w:cs="Times New Roman"/>
                <w:sz w:val="24"/>
                <w:szCs w:val="24"/>
              </w:rPr>
              <w:t>-0.0029657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11F17D6A" w14:textId="6AD355EC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0.0110102</w:t>
            </w:r>
          </w:p>
        </w:tc>
      </w:tr>
      <w:tr w:rsidR="003B66B7" w:rsidRPr="003D0133" w14:paraId="3DE6E625" w14:textId="786510AA" w:rsidTr="003B66B7">
        <w:trPr>
          <w:jc w:val="center"/>
        </w:trPr>
        <w:tc>
          <w:tcPr>
            <w:tcW w:w="1482" w:type="dxa"/>
          </w:tcPr>
          <w:p w14:paraId="50A9062E" w14:textId="77777777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og-Likelihood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7C3528E0" w14:textId="25ED3AA5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-691.0331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BE554EA" w14:textId="677C7C75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-691.0331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83D3CB2" w14:textId="48942B6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eastAsia="Calibri" w:hAnsi="Times New Roman" w:cs="Times New Roman"/>
                <w:sz w:val="24"/>
                <w:szCs w:val="24"/>
              </w:rPr>
              <w:t>-691.0331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04E6B14" w14:textId="775127B0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-691.0331</w:t>
            </w:r>
          </w:p>
        </w:tc>
      </w:tr>
      <w:tr w:rsidR="003B66B7" w:rsidRPr="003D0133" w14:paraId="5EF1DFCD" w14:textId="1B6EC61E" w:rsidTr="003B66B7">
        <w:trPr>
          <w:jc w:val="center"/>
        </w:trPr>
        <w:tc>
          <w:tcPr>
            <w:tcW w:w="1482" w:type="dxa"/>
          </w:tcPr>
          <w:p w14:paraId="5E17DEAC" w14:textId="112B8BDF" w:rsidR="003B66B7" w:rsidRPr="004B346B" w:rsidRDefault="003B66B7" w:rsidP="003B66B7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Iterations</w:t>
            </w:r>
            <w:r w:rsidRPr="004B346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01" w:type="dxa"/>
          </w:tcPr>
          <w:p w14:paraId="01620E4F" w14:textId="18EF8A5C" w:rsidR="003B66B7" w:rsidRPr="002B0647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06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2" w:type="dxa"/>
          </w:tcPr>
          <w:p w14:paraId="3A1F4F9C" w14:textId="2699D1D8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7087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2" w:type="dxa"/>
          </w:tcPr>
          <w:p w14:paraId="03B33D4D" w14:textId="7F6C8A03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E5A18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02" w:type="dxa"/>
          </w:tcPr>
          <w:p w14:paraId="0E4362A1" w14:textId="01F797B2" w:rsidR="003B66B7" w:rsidRPr="0037087A" w:rsidRDefault="003B66B7" w:rsidP="003B66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4F9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28CCA54A" w14:textId="7297B914" w:rsidR="00461E8F" w:rsidRPr="00461E8F" w:rsidRDefault="00461E8F" w:rsidP="001119A0">
      <w:pPr>
        <w:spacing w:after="16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IE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  <w:lang w:val="en-IE"/>
        </w:rPr>
        <w:t>lCl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: lower confidence limit,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IE"/>
        </w:rPr>
        <w:t>uCl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IE"/>
        </w:rPr>
        <w:t>: upper confidence limit</w:t>
      </w:r>
    </w:p>
    <w:p w14:paraId="0023989D" w14:textId="2EA91D0F" w:rsidR="001119A0" w:rsidRDefault="001119A0" w:rsidP="001119A0">
      <w:pPr>
        <w:spacing w:after="16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E"/>
        </w:rPr>
      </w:pPr>
      <w:r w:rsidRPr="003D0133">
        <w:rPr>
          <w:rFonts w:ascii="Times New Roman" w:eastAsia="Calibri" w:hAnsi="Times New Roman" w:cs="Times New Roman"/>
          <w:sz w:val="24"/>
          <w:szCs w:val="24"/>
          <w:vertAlign w:val="superscript"/>
          <w:lang w:val="en-IE"/>
        </w:rPr>
        <w:t xml:space="preserve">1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Calibri" w:hAnsi="Cambria Math" w:cs="Times New Roman"/>
                <w:i/>
                <w:sz w:val="24"/>
                <w:szCs w:val="24"/>
              </w:rPr>
              <w:sym w:font="Symbol" w:char="F068"/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j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+</m:t>
            </m:r>
          </m:sup>
        </m:sSubSup>
      </m:oMath>
      <w:r w:rsidRPr="003D0133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is the dependency of the sensitivities of test i and test j;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IE"/>
              </w:rPr>
            </m:ctrlPr>
          </m:sSubSupPr>
          <m:e>
            <m:r>
              <w:rPr>
                <w:rFonts w:ascii="Cambria Math" w:eastAsia="Calibri" w:hAnsi="Cambria Math" w:cs="Times New Roman"/>
                <w:i/>
                <w:sz w:val="24"/>
                <w:szCs w:val="24"/>
                <w:lang w:val="en-IE"/>
              </w:rPr>
              <w:sym w:font="Symbol" w:char="F068"/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ij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-</m:t>
            </m:r>
          </m:sup>
        </m:sSubSup>
      </m:oMath>
      <w:r w:rsidRPr="003D0133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</w:t>
      </w:r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is the dependency of the </w:t>
      </w:r>
      <w:proofErr w:type="spellStart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>specifities</w:t>
      </w:r>
      <w:proofErr w:type="spellEnd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 of test </w:t>
      </w:r>
      <w:proofErr w:type="spellStart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>i</w:t>
      </w:r>
      <w:proofErr w:type="spellEnd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 and test j</w:t>
      </w:r>
    </w:p>
    <w:p w14:paraId="6F24A3A3" w14:textId="20000B24" w:rsidR="00461E8F" w:rsidRDefault="00461E8F" w:rsidP="00461E8F">
      <w:pPr>
        <w:spacing w:after="160" w:line="259" w:lineRule="auto"/>
        <w:contextualSpacing/>
        <w:rPr>
          <w:rFonts w:ascii="Times New Roman" w:eastAsia="Calibri" w:hAnsi="Times New Roman" w:cs="Times New Roman"/>
          <w:sz w:val="24"/>
          <w:szCs w:val="24"/>
          <w:lang w:val="en-IE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IE"/>
        </w:rPr>
        <w:t xml:space="preserve">2 </w:t>
      </w:r>
      <w:r>
        <w:rPr>
          <w:rFonts w:ascii="Times New Roman" w:eastAsia="Calibri" w:hAnsi="Times New Roman" w:cs="Times New Roman"/>
          <w:sz w:val="24"/>
          <w:szCs w:val="24"/>
          <w:lang w:val="en-IE"/>
        </w:rPr>
        <w:t>T</w:t>
      </w:r>
      <w:r w:rsidRPr="003D0133">
        <w:rPr>
          <w:rFonts w:ascii="Times New Roman" w:eastAsia="Calibri" w:hAnsi="Times New Roman" w:cs="Times New Roman"/>
          <w:sz w:val="24"/>
          <w:szCs w:val="24"/>
          <w:lang w:val="en-IE"/>
        </w:rPr>
        <w:t>he number of the iterations the whole algorithm, not the ones of the EM algorithm performed at each step</w:t>
      </w:r>
    </w:p>
    <w:p w14:paraId="3CB8227E" w14:textId="7AAEA1EC" w:rsidR="00C7208B" w:rsidRPr="00C7208B" w:rsidRDefault="00C7208B" w:rsidP="00461E8F">
      <w:pPr>
        <w:spacing w:after="160" w:line="259" w:lineRule="auto"/>
        <w:contextualSpacing/>
        <w:rPr>
          <w:rFonts w:ascii="Times New Roman" w:eastAsia="Calibri" w:hAnsi="Times New Roman" w:cs="Times New Roman"/>
          <w:sz w:val="24"/>
          <w:szCs w:val="24"/>
          <w:lang w:val="en-IE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IE"/>
        </w:rPr>
        <w:t>3</w:t>
      </w:r>
      <w:r>
        <w:rPr>
          <w:rFonts w:ascii="Times New Roman" w:eastAsia="Calibri" w:hAnsi="Times New Roman" w:cs="Times New Roman"/>
          <w:sz w:val="24"/>
          <w:szCs w:val="24"/>
          <w:lang w:val="en-IE"/>
        </w:rPr>
        <w:t>Confidence limits could not be calculated</w:t>
      </w:r>
    </w:p>
    <w:p w14:paraId="2C25F36D" w14:textId="5029792C" w:rsidR="00461E8F" w:rsidRDefault="00461E8F" w:rsidP="001119A0">
      <w:pPr>
        <w:spacing w:after="16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E"/>
        </w:rPr>
      </w:pPr>
    </w:p>
    <w:sectPr w:rsidR="00461E8F" w:rsidSect="00AD4D60">
      <w:headerReference w:type="default" r:id="rId8"/>
      <w:pgSz w:w="11906" w:h="16838" w:code="9"/>
      <w:pgMar w:top="1418" w:right="1418" w:bottom="1134" w:left="1418" w:header="709" w:footer="709" w:gutter="17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D3E98" w14:textId="77777777" w:rsidR="005C5AA6" w:rsidRDefault="005C5AA6" w:rsidP="00ED3F84">
      <w:pPr>
        <w:spacing w:after="0" w:line="240" w:lineRule="auto"/>
      </w:pPr>
      <w:r>
        <w:separator/>
      </w:r>
    </w:p>
  </w:endnote>
  <w:endnote w:type="continuationSeparator" w:id="0">
    <w:p w14:paraId="14D40407" w14:textId="77777777" w:rsidR="005C5AA6" w:rsidRDefault="005C5AA6" w:rsidP="00ED3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CEB0A" w14:textId="77777777" w:rsidR="005C5AA6" w:rsidRDefault="005C5AA6" w:rsidP="00ED3F84">
      <w:pPr>
        <w:spacing w:after="0" w:line="240" w:lineRule="auto"/>
      </w:pPr>
      <w:r>
        <w:separator/>
      </w:r>
    </w:p>
  </w:footnote>
  <w:footnote w:type="continuationSeparator" w:id="0">
    <w:p w14:paraId="306109C3" w14:textId="77777777" w:rsidR="005C5AA6" w:rsidRDefault="005C5AA6" w:rsidP="00ED3F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8776C" w14:textId="4D73A4A7" w:rsidR="005C5AA6" w:rsidRDefault="005C5AA6">
    <w:pPr>
      <w:pStyle w:val="Header"/>
    </w:pPr>
    <w:r>
      <w:rPr>
        <w:rFonts w:ascii="Times New Roman" w:hAnsi="Times New Roman" w:cs="Times New Roman"/>
        <w:sz w:val="20"/>
        <w:szCs w:val="24"/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C6EA0"/>
    <w:multiLevelType w:val="hybridMultilevel"/>
    <w:tmpl w:val="8B54A380"/>
    <w:lvl w:ilvl="0" w:tplc="5806715A">
      <w:start w:val="1"/>
      <w:numFmt w:val="lowerLetter"/>
      <w:pStyle w:val="BerichtListea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E29C7"/>
    <w:multiLevelType w:val="hybridMultilevel"/>
    <w:tmpl w:val="84449B82"/>
    <w:lvl w:ilvl="0" w:tplc="0BB0DC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66FDC"/>
    <w:multiLevelType w:val="hybridMultilevel"/>
    <w:tmpl w:val="3CE8E30A"/>
    <w:lvl w:ilvl="0" w:tplc="A9525786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E3236"/>
    <w:multiLevelType w:val="hybridMultilevel"/>
    <w:tmpl w:val="40F08BFE"/>
    <w:lvl w:ilvl="0" w:tplc="619AC0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1751D5"/>
    <w:multiLevelType w:val="hybridMultilevel"/>
    <w:tmpl w:val="94668160"/>
    <w:lvl w:ilvl="0" w:tplc="4852C2CC">
      <w:start w:val="2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645610"/>
    <w:multiLevelType w:val="hybridMultilevel"/>
    <w:tmpl w:val="3EB4E80C"/>
    <w:lvl w:ilvl="0" w:tplc="5944F0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3243D4"/>
    <w:multiLevelType w:val="hybridMultilevel"/>
    <w:tmpl w:val="7EA281C6"/>
    <w:lvl w:ilvl="0" w:tplc="993C20C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957DB8"/>
    <w:multiLevelType w:val="hybridMultilevel"/>
    <w:tmpl w:val="6BC60B80"/>
    <w:lvl w:ilvl="0" w:tplc="E4589C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E7989"/>
    <w:multiLevelType w:val="hybridMultilevel"/>
    <w:tmpl w:val="F870834E"/>
    <w:lvl w:ilvl="0" w:tplc="EA7C523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4D0EC3"/>
    <w:multiLevelType w:val="hybridMultilevel"/>
    <w:tmpl w:val="CA0A9AA4"/>
    <w:lvl w:ilvl="0" w:tplc="619AC0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8B58D6"/>
    <w:multiLevelType w:val="hybridMultilevel"/>
    <w:tmpl w:val="BB5EB248"/>
    <w:lvl w:ilvl="0" w:tplc="707A7478">
      <w:start w:val="2"/>
      <w:numFmt w:val="bullet"/>
      <w:pStyle w:val="BerichtListe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64734"/>
    <w:multiLevelType w:val="hybridMultilevel"/>
    <w:tmpl w:val="C28E740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91096D"/>
    <w:multiLevelType w:val="hybridMultilevel"/>
    <w:tmpl w:val="DEBC60E0"/>
    <w:lvl w:ilvl="0" w:tplc="08DC4F0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51466F"/>
    <w:multiLevelType w:val="hybridMultilevel"/>
    <w:tmpl w:val="A7E20674"/>
    <w:lvl w:ilvl="0" w:tplc="BDC02A3C">
      <w:start w:val="1"/>
      <w:numFmt w:val="decimal"/>
      <w:pStyle w:val="BerichtListe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8874D0"/>
    <w:multiLevelType w:val="hybridMultilevel"/>
    <w:tmpl w:val="AE4C4D70"/>
    <w:lvl w:ilvl="0" w:tplc="B09CBF04">
      <w:start w:val="3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64179A"/>
    <w:multiLevelType w:val="hybridMultilevel"/>
    <w:tmpl w:val="7E006C4A"/>
    <w:lvl w:ilvl="0" w:tplc="5944F0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054855"/>
    <w:multiLevelType w:val="hybridMultilevel"/>
    <w:tmpl w:val="301AC04E"/>
    <w:lvl w:ilvl="0" w:tplc="E98E8F90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5033C1"/>
    <w:multiLevelType w:val="hybridMultilevel"/>
    <w:tmpl w:val="89A270EC"/>
    <w:lvl w:ilvl="0" w:tplc="0407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B3D4870"/>
    <w:multiLevelType w:val="hybridMultilevel"/>
    <w:tmpl w:val="25069AA6"/>
    <w:lvl w:ilvl="0" w:tplc="DF7C2F9E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F60FB0"/>
    <w:multiLevelType w:val="hybridMultilevel"/>
    <w:tmpl w:val="5BB237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AF4AA5"/>
    <w:multiLevelType w:val="multilevel"/>
    <w:tmpl w:val="A3765ECC"/>
    <w:lvl w:ilvl="0">
      <w:start w:val="1"/>
      <w:numFmt w:val="decimal"/>
      <w:pStyle w:val="Berichtberschrift1"/>
      <w:lvlText w:val="%1"/>
      <w:lvlJc w:val="left"/>
      <w:pPr>
        <w:tabs>
          <w:tab w:val="num" w:pos="567"/>
        </w:tabs>
        <w:ind w:left="567" w:hanging="567"/>
      </w:pPr>
      <w:rPr>
        <w:rFonts w:ascii="Calibri" w:hAnsi="Calibri" w:hint="default"/>
        <w:b/>
        <w:i w:val="0"/>
        <w:color w:val="auto"/>
        <w:sz w:val="32"/>
      </w:rPr>
    </w:lvl>
    <w:lvl w:ilvl="1">
      <w:start w:val="1"/>
      <w:numFmt w:val="decimal"/>
      <w:pStyle w:val="Berichtberschrift2"/>
      <w:lvlText w:val="%1.%2"/>
      <w:lvlJc w:val="left"/>
      <w:pPr>
        <w:tabs>
          <w:tab w:val="num" w:pos="851"/>
        </w:tabs>
        <w:ind w:left="851" w:hanging="851"/>
      </w:pPr>
      <w:rPr>
        <w:rFonts w:ascii="Calibri" w:hAnsi="Calibri" w:hint="default"/>
        <w:b/>
        <w:i w:val="0"/>
        <w:color w:val="auto"/>
        <w:sz w:val="28"/>
      </w:rPr>
    </w:lvl>
    <w:lvl w:ilvl="2">
      <w:start w:val="1"/>
      <w:numFmt w:val="decimal"/>
      <w:pStyle w:val="Berichtberschrift3"/>
      <w:isLgl/>
      <w:lvlText w:val="%1.%2.%3"/>
      <w:lvlJc w:val="left"/>
      <w:pPr>
        <w:ind w:left="851" w:hanging="851"/>
      </w:pPr>
      <w:rPr>
        <w:rFonts w:hint="default"/>
        <w:color w:val="auto"/>
      </w:rPr>
    </w:lvl>
    <w:lvl w:ilvl="3">
      <w:start w:val="1"/>
      <w:numFmt w:val="decimal"/>
      <w:pStyle w:val="Berichtberschrift4"/>
      <w:lvlText w:val="%1.%2.%3.%4"/>
      <w:lvlJc w:val="left"/>
      <w:pPr>
        <w:ind w:left="851" w:hanging="851"/>
      </w:pPr>
      <w:rPr>
        <w:rFonts w:ascii="Calibri" w:hAnsi="Calibri" w:hint="default"/>
        <w:b w:val="0"/>
        <w:i/>
        <w:color w:val="auto"/>
        <w:sz w:val="24"/>
      </w:rPr>
    </w:lvl>
    <w:lvl w:ilvl="4">
      <w:start w:val="1"/>
      <w:numFmt w:val="decimal"/>
      <w:lvlRestart w:val="1"/>
      <w:pStyle w:val="BerichtAnhang1"/>
      <w:lvlText w:val="A.%5"/>
      <w:lvlJc w:val="left"/>
      <w:pPr>
        <w:tabs>
          <w:tab w:val="num" w:pos="851"/>
        </w:tabs>
        <w:ind w:left="851" w:hanging="851"/>
      </w:pPr>
      <w:rPr>
        <w:rFonts w:ascii="Calibri" w:hAnsi="Calibri" w:hint="default"/>
        <w:b/>
        <w:i w:val="0"/>
        <w:sz w:val="28"/>
      </w:rPr>
    </w:lvl>
    <w:lvl w:ilvl="5">
      <w:start w:val="1"/>
      <w:numFmt w:val="decimal"/>
      <w:pStyle w:val="BerichtAnhang2"/>
      <w:lvlText w:val="A.%5.%6"/>
      <w:lvlJc w:val="left"/>
      <w:pPr>
        <w:ind w:left="851" w:hanging="851"/>
      </w:pPr>
      <w:rPr>
        <w:rFonts w:ascii="Calibri" w:hAnsi="Calibri" w:hint="default"/>
        <w:b/>
        <w:i w:val="0"/>
        <w:sz w:val="24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73706DE5"/>
    <w:multiLevelType w:val="hybridMultilevel"/>
    <w:tmpl w:val="2EC6A9DA"/>
    <w:lvl w:ilvl="0" w:tplc="25AA40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5F62A6"/>
    <w:multiLevelType w:val="hybridMultilevel"/>
    <w:tmpl w:val="1AD49138"/>
    <w:lvl w:ilvl="0" w:tplc="211EEC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13"/>
  </w:num>
  <w:num w:numId="4">
    <w:abstractNumId w:val="0"/>
  </w:num>
  <w:num w:numId="5">
    <w:abstractNumId w:val="4"/>
  </w:num>
  <w:num w:numId="6">
    <w:abstractNumId w:val="16"/>
  </w:num>
  <w:num w:numId="7">
    <w:abstractNumId w:val="2"/>
  </w:num>
  <w:num w:numId="8">
    <w:abstractNumId w:val="22"/>
  </w:num>
  <w:num w:numId="9">
    <w:abstractNumId w:val="21"/>
  </w:num>
  <w:num w:numId="10">
    <w:abstractNumId w:val="17"/>
  </w:num>
  <w:num w:numId="11">
    <w:abstractNumId w:val="11"/>
  </w:num>
  <w:num w:numId="12">
    <w:abstractNumId w:val="3"/>
  </w:num>
  <w:num w:numId="13">
    <w:abstractNumId w:val="19"/>
  </w:num>
  <w:num w:numId="14">
    <w:abstractNumId w:val="9"/>
  </w:num>
  <w:num w:numId="15">
    <w:abstractNumId w:val="8"/>
  </w:num>
  <w:num w:numId="16">
    <w:abstractNumId w:val="7"/>
  </w:num>
  <w:num w:numId="17">
    <w:abstractNumId w:val="1"/>
  </w:num>
  <w:num w:numId="18">
    <w:abstractNumId w:val="12"/>
  </w:num>
  <w:num w:numId="19">
    <w:abstractNumId w:val="14"/>
  </w:num>
  <w:num w:numId="20">
    <w:abstractNumId w:val="18"/>
  </w:num>
  <w:num w:numId="21">
    <w:abstractNumId w:val="6"/>
  </w:num>
  <w:num w:numId="22">
    <w:abstractNumId w:val="5"/>
  </w:num>
  <w:num w:numId="23">
    <w:abstractNumId w:val="1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proofState w:spelling="clean" w:grammar="clean"/>
  <w:attachedTemplate r:id="rId1"/>
  <w:defaultTabStop w:val="709"/>
  <w:hyphenationZone w:val="425"/>
  <w:characterSpacingControl w:val="doNotCompress"/>
  <w:hdrShapeDefaults>
    <o:shapedefaults v:ext="edit" spidmax="727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dwer9r6rtdxzef2vipe2rasffezax02swz&quot;&gt;Literatur&lt;record-ids&gt;&lt;item&gt;1&lt;/item&gt;&lt;item&gt;2&lt;/item&gt;&lt;item&gt;4&lt;/item&gt;&lt;item&gt;5&lt;/item&gt;&lt;item&gt;6&lt;/item&gt;&lt;item&gt;7&lt;/item&gt;&lt;item&gt;10&lt;/item&gt;&lt;item&gt;11&lt;/item&gt;&lt;item&gt;12&lt;/item&gt;&lt;item&gt;13&lt;/item&gt;&lt;item&gt;15&lt;/item&gt;&lt;item&gt;16&lt;/item&gt;&lt;item&gt;17&lt;/item&gt;&lt;item&gt;18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/record-ids&gt;&lt;/item&gt;&lt;/Libraries&gt;"/>
  </w:docVars>
  <w:rsids>
    <w:rsidRoot w:val="00314EF9"/>
    <w:rsid w:val="00001CC8"/>
    <w:rsid w:val="00002231"/>
    <w:rsid w:val="000032E5"/>
    <w:rsid w:val="00003AB8"/>
    <w:rsid w:val="00003D33"/>
    <w:rsid w:val="00003E00"/>
    <w:rsid w:val="00003FA5"/>
    <w:rsid w:val="00010080"/>
    <w:rsid w:val="00010C05"/>
    <w:rsid w:val="0001133B"/>
    <w:rsid w:val="000114A0"/>
    <w:rsid w:val="000117A5"/>
    <w:rsid w:val="00011E39"/>
    <w:rsid w:val="00012AC0"/>
    <w:rsid w:val="00012E45"/>
    <w:rsid w:val="00014269"/>
    <w:rsid w:val="00014349"/>
    <w:rsid w:val="00014E2B"/>
    <w:rsid w:val="00015284"/>
    <w:rsid w:val="00015913"/>
    <w:rsid w:val="00016013"/>
    <w:rsid w:val="00016E13"/>
    <w:rsid w:val="00017D23"/>
    <w:rsid w:val="00020901"/>
    <w:rsid w:val="00020920"/>
    <w:rsid w:val="0002112F"/>
    <w:rsid w:val="00022E52"/>
    <w:rsid w:val="00023035"/>
    <w:rsid w:val="0002398F"/>
    <w:rsid w:val="00023B19"/>
    <w:rsid w:val="00024BD4"/>
    <w:rsid w:val="000251ED"/>
    <w:rsid w:val="000260AE"/>
    <w:rsid w:val="00026B01"/>
    <w:rsid w:val="000302A9"/>
    <w:rsid w:val="00031979"/>
    <w:rsid w:val="00032DC5"/>
    <w:rsid w:val="00033119"/>
    <w:rsid w:val="00033613"/>
    <w:rsid w:val="0003367C"/>
    <w:rsid w:val="00033A2B"/>
    <w:rsid w:val="00033DA1"/>
    <w:rsid w:val="00033E9C"/>
    <w:rsid w:val="0003486A"/>
    <w:rsid w:val="00034909"/>
    <w:rsid w:val="00036080"/>
    <w:rsid w:val="0003764D"/>
    <w:rsid w:val="000377AA"/>
    <w:rsid w:val="00037CA5"/>
    <w:rsid w:val="00037D3D"/>
    <w:rsid w:val="00041E75"/>
    <w:rsid w:val="0004203A"/>
    <w:rsid w:val="00042C78"/>
    <w:rsid w:val="000433D7"/>
    <w:rsid w:val="00044521"/>
    <w:rsid w:val="00044B33"/>
    <w:rsid w:val="000450BA"/>
    <w:rsid w:val="00047868"/>
    <w:rsid w:val="000478D8"/>
    <w:rsid w:val="00050169"/>
    <w:rsid w:val="000504C5"/>
    <w:rsid w:val="00050BB6"/>
    <w:rsid w:val="00051214"/>
    <w:rsid w:val="00051232"/>
    <w:rsid w:val="000521EE"/>
    <w:rsid w:val="00052AC8"/>
    <w:rsid w:val="00052BD1"/>
    <w:rsid w:val="00053406"/>
    <w:rsid w:val="00053EA2"/>
    <w:rsid w:val="0005497C"/>
    <w:rsid w:val="00055473"/>
    <w:rsid w:val="0005555D"/>
    <w:rsid w:val="00056848"/>
    <w:rsid w:val="00056DCD"/>
    <w:rsid w:val="00057641"/>
    <w:rsid w:val="000602FA"/>
    <w:rsid w:val="000608C2"/>
    <w:rsid w:val="000609B5"/>
    <w:rsid w:val="00061972"/>
    <w:rsid w:val="00061CD1"/>
    <w:rsid w:val="0006294F"/>
    <w:rsid w:val="00062A84"/>
    <w:rsid w:val="00062DBE"/>
    <w:rsid w:val="0006392A"/>
    <w:rsid w:val="00064060"/>
    <w:rsid w:val="00064A33"/>
    <w:rsid w:val="00064B8C"/>
    <w:rsid w:val="0006526F"/>
    <w:rsid w:val="00065625"/>
    <w:rsid w:val="000659EF"/>
    <w:rsid w:val="00065CCC"/>
    <w:rsid w:val="00066633"/>
    <w:rsid w:val="00066D90"/>
    <w:rsid w:val="000673DF"/>
    <w:rsid w:val="00067433"/>
    <w:rsid w:val="0006774F"/>
    <w:rsid w:val="00071D38"/>
    <w:rsid w:val="00071E2F"/>
    <w:rsid w:val="00072448"/>
    <w:rsid w:val="00072752"/>
    <w:rsid w:val="00072EF4"/>
    <w:rsid w:val="00073762"/>
    <w:rsid w:val="00073EF8"/>
    <w:rsid w:val="00075EA1"/>
    <w:rsid w:val="000769DC"/>
    <w:rsid w:val="000773E2"/>
    <w:rsid w:val="000778CA"/>
    <w:rsid w:val="00077E9D"/>
    <w:rsid w:val="0008087D"/>
    <w:rsid w:val="00081541"/>
    <w:rsid w:val="00082957"/>
    <w:rsid w:val="00082AE1"/>
    <w:rsid w:val="00084E37"/>
    <w:rsid w:val="00084FCC"/>
    <w:rsid w:val="00085157"/>
    <w:rsid w:val="0008565F"/>
    <w:rsid w:val="00085CFA"/>
    <w:rsid w:val="00086395"/>
    <w:rsid w:val="000868EF"/>
    <w:rsid w:val="00086E98"/>
    <w:rsid w:val="00087BA9"/>
    <w:rsid w:val="00090826"/>
    <w:rsid w:val="000911AA"/>
    <w:rsid w:val="0009123F"/>
    <w:rsid w:val="00091DBF"/>
    <w:rsid w:val="0009350D"/>
    <w:rsid w:val="000937AB"/>
    <w:rsid w:val="00093A85"/>
    <w:rsid w:val="00093DC5"/>
    <w:rsid w:val="00095B40"/>
    <w:rsid w:val="00096E03"/>
    <w:rsid w:val="00097688"/>
    <w:rsid w:val="000A0528"/>
    <w:rsid w:val="000A0DE2"/>
    <w:rsid w:val="000A1190"/>
    <w:rsid w:val="000A14D7"/>
    <w:rsid w:val="000A2277"/>
    <w:rsid w:val="000A2824"/>
    <w:rsid w:val="000A2D57"/>
    <w:rsid w:val="000A300C"/>
    <w:rsid w:val="000A358F"/>
    <w:rsid w:val="000A49D1"/>
    <w:rsid w:val="000A4B6B"/>
    <w:rsid w:val="000A4C42"/>
    <w:rsid w:val="000A4FFD"/>
    <w:rsid w:val="000A5557"/>
    <w:rsid w:val="000A5DF6"/>
    <w:rsid w:val="000A6042"/>
    <w:rsid w:val="000A6572"/>
    <w:rsid w:val="000A6651"/>
    <w:rsid w:val="000A7B48"/>
    <w:rsid w:val="000B0318"/>
    <w:rsid w:val="000B0373"/>
    <w:rsid w:val="000B0C93"/>
    <w:rsid w:val="000B1050"/>
    <w:rsid w:val="000B1CBA"/>
    <w:rsid w:val="000B1FB8"/>
    <w:rsid w:val="000B25EB"/>
    <w:rsid w:val="000B2E22"/>
    <w:rsid w:val="000B2EA9"/>
    <w:rsid w:val="000B30D0"/>
    <w:rsid w:val="000B404A"/>
    <w:rsid w:val="000B47D4"/>
    <w:rsid w:val="000B4D7F"/>
    <w:rsid w:val="000B6008"/>
    <w:rsid w:val="000B7B6C"/>
    <w:rsid w:val="000B7C1F"/>
    <w:rsid w:val="000C0214"/>
    <w:rsid w:val="000C05A7"/>
    <w:rsid w:val="000C1165"/>
    <w:rsid w:val="000C1B4E"/>
    <w:rsid w:val="000C3D88"/>
    <w:rsid w:val="000C3EF3"/>
    <w:rsid w:val="000C578E"/>
    <w:rsid w:val="000C584C"/>
    <w:rsid w:val="000C59D1"/>
    <w:rsid w:val="000C611D"/>
    <w:rsid w:val="000C6883"/>
    <w:rsid w:val="000C6FB8"/>
    <w:rsid w:val="000C743C"/>
    <w:rsid w:val="000C7CA6"/>
    <w:rsid w:val="000C7E39"/>
    <w:rsid w:val="000D029D"/>
    <w:rsid w:val="000D046A"/>
    <w:rsid w:val="000D1015"/>
    <w:rsid w:val="000D1837"/>
    <w:rsid w:val="000D3E30"/>
    <w:rsid w:val="000D412B"/>
    <w:rsid w:val="000D421B"/>
    <w:rsid w:val="000D4A5E"/>
    <w:rsid w:val="000D4D60"/>
    <w:rsid w:val="000D4E64"/>
    <w:rsid w:val="000D552A"/>
    <w:rsid w:val="000D55F2"/>
    <w:rsid w:val="000D58E3"/>
    <w:rsid w:val="000D6514"/>
    <w:rsid w:val="000D702A"/>
    <w:rsid w:val="000D7216"/>
    <w:rsid w:val="000D75D1"/>
    <w:rsid w:val="000D7F65"/>
    <w:rsid w:val="000E07DB"/>
    <w:rsid w:val="000E1365"/>
    <w:rsid w:val="000E267D"/>
    <w:rsid w:val="000E4177"/>
    <w:rsid w:val="000E41CB"/>
    <w:rsid w:val="000E4958"/>
    <w:rsid w:val="000E4A50"/>
    <w:rsid w:val="000E4F98"/>
    <w:rsid w:val="000E62CA"/>
    <w:rsid w:val="000E794A"/>
    <w:rsid w:val="000F14B0"/>
    <w:rsid w:val="000F1D6E"/>
    <w:rsid w:val="000F1E56"/>
    <w:rsid w:val="000F2C8C"/>
    <w:rsid w:val="000F30F4"/>
    <w:rsid w:val="000F324B"/>
    <w:rsid w:val="000F3F61"/>
    <w:rsid w:val="000F43B5"/>
    <w:rsid w:val="000F4412"/>
    <w:rsid w:val="000F5864"/>
    <w:rsid w:val="000F5AFD"/>
    <w:rsid w:val="000F5CD1"/>
    <w:rsid w:val="000F6775"/>
    <w:rsid w:val="000F6EF1"/>
    <w:rsid w:val="000F7F50"/>
    <w:rsid w:val="00100745"/>
    <w:rsid w:val="00100C10"/>
    <w:rsid w:val="00102EEE"/>
    <w:rsid w:val="001033AC"/>
    <w:rsid w:val="00103527"/>
    <w:rsid w:val="001035FA"/>
    <w:rsid w:val="00104DE6"/>
    <w:rsid w:val="001053B9"/>
    <w:rsid w:val="001053D2"/>
    <w:rsid w:val="00105466"/>
    <w:rsid w:val="00105C89"/>
    <w:rsid w:val="00105F27"/>
    <w:rsid w:val="0010765E"/>
    <w:rsid w:val="0011012A"/>
    <w:rsid w:val="001119A0"/>
    <w:rsid w:val="00111C5C"/>
    <w:rsid w:val="00111E0D"/>
    <w:rsid w:val="00112DF4"/>
    <w:rsid w:val="00113AAC"/>
    <w:rsid w:val="00113B64"/>
    <w:rsid w:val="00113F51"/>
    <w:rsid w:val="00114181"/>
    <w:rsid w:val="00114952"/>
    <w:rsid w:val="00114AAB"/>
    <w:rsid w:val="00115514"/>
    <w:rsid w:val="00115655"/>
    <w:rsid w:val="00115B49"/>
    <w:rsid w:val="00115DD1"/>
    <w:rsid w:val="00116227"/>
    <w:rsid w:val="00116245"/>
    <w:rsid w:val="001164E6"/>
    <w:rsid w:val="001165D5"/>
    <w:rsid w:val="00116952"/>
    <w:rsid w:val="001170FE"/>
    <w:rsid w:val="001210D2"/>
    <w:rsid w:val="001215F3"/>
    <w:rsid w:val="00122B5C"/>
    <w:rsid w:val="00122D33"/>
    <w:rsid w:val="00123185"/>
    <w:rsid w:val="0012328A"/>
    <w:rsid w:val="00123B47"/>
    <w:rsid w:val="00123BFF"/>
    <w:rsid w:val="001242E2"/>
    <w:rsid w:val="00124CA2"/>
    <w:rsid w:val="001251CE"/>
    <w:rsid w:val="0012611E"/>
    <w:rsid w:val="00130FCE"/>
    <w:rsid w:val="001319EB"/>
    <w:rsid w:val="001323D4"/>
    <w:rsid w:val="00133470"/>
    <w:rsid w:val="00133580"/>
    <w:rsid w:val="00133EC1"/>
    <w:rsid w:val="00134EBA"/>
    <w:rsid w:val="001351D9"/>
    <w:rsid w:val="00135C32"/>
    <w:rsid w:val="0013758E"/>
    <w:rsid w:val="00137D39"/>
    <w:rsid w:val="00137FBC"/>
    <w:rsid w:val="00141322"/>
    <w:rsid w:val="001414A9"/>
    <w:rsid w:val="00141F0D"/>
    <w:rsid w:val="00141FA8"/>
    <w:rsid w:val="00142471"/>
    <w:rsid w:val="00142E46"/>
    <w:rsid w:val="0014317B"/>
    <w:rsid w:val="001435C0"/>
    <w:rsid w:val="00144614"/>
    <w:rsid w:val="00144802"/>
    <w:rsid w:val="00144841"/>
    <w:rsid w:val="00144AA5"/>
    <w:rsid w:val="0014630E"/>
    <w:rsid w:val="00146F1F"/>
    <w:rsid w:val="0015007C"/>
    <w:rsid w:val="0015028A"/>
    <w:rsid w:val="00151ECD"/>
    <w:rsid w:val="001526A3"/>
    <w:rsid w:val="00153AE7"/>
    <w:rsid w:val="00153C8A"/>
    <w:rsid w:val="001540AB"/>
    <w:rsid w:val="00154DE4"/>
    <w:rsid w:val="00155F92"/>
    <w:rsid w:val="0015737A"/>
    <w:rsid w:val="00157A47"/>
    <w:rsid w:val="00157F3B"/>
    <w:rsid w:val="001608BA"/>
    <w:rsid w:val="00160C4E"/>
    <w:rsid w:val="00161718"/>
    <w:rsid w:val="00162078"/>
    <w:rsid w:val="00162716"/>
    <w:rsid w:val="00164171"/>
    <w:rsid w:val="00164815"/>
    <w:rsid w:val="001649E8"/>
    <w:rsid w:val="00164A62"/>
    <w:rsid w:val="00165027"/>
    <w:rsid w:val="0016539B"/>
    <w:rsid w:val="00165D59"/>
    <w:rsid w:val="001703D5"/>
    <w:rsid w:val="00170FC3"/>
    <w:rsid w:val="00171F43"/>
    <w:rsid w:val="00172847"/>
    <w:rsid w:val="00172963"/>
    <w:rsid w:val="00174C0F"/>
    <w:rsid w:val="00175763"/>
    <w:rsid w:val="0017581A"/>
    <w:rsid w:val="00176608"/>
    <w:rsid w:val="00176747"/>
    <w:rsid w:val="00176892"/>
    <w:rsid w:val="00176E93"/>
    <w:rsid w:val="00177251"/>
    <w:rsid w:val="0017746E"/>
    <w:rsid w:val="00177DFF"/>
    <w:rsid w:val="001802D5"/>
    <w:rsid w:val="0018044E"/>
    <w:rsid w:val="0018125A"/>
    <w:rsid w:val="0018169B"/>
    <w:rsid w:val="0018196C"/>
    <w:rsid w:val="00181C2B"/>
    <w:rsid w:val="001828AA"/>
    <w:rsid w:val="00182E64"/>
    <w:rsid w:val="00185452"/>
    <w:rsid w:val="0018720C"/>
    <w:rsid w:val="001872C4"/>
    <w:rsid w:val="0018776D"/>
    <w:rsid w:val="00187FE2"/>
    <w:rsid w:val="0019000F"/>
    <w:rsid w:val="00190375"/>
    <w:rsid w:val="001904AE"/>
    <w:rsid w:val="001907EA"/>
    <w:rsid w:val="00191C26"/>
    <w:rsid w:val="00194107"/>
    <w:rsid w:val="00195A36"/>
    <w:rsid w:val="00195B9F"/>
    <w:rsid w:val="00195D6F"/>
    <w:rsid w:val="001970E4"/>
    <w:rsid w:val="001979E7"/>
    <w:rsid w:val="00197A64"/>
    <w:rsid w:val="00197F61"/>
    <w:rsid w:val="001A1019"/>
    <w:rsid w:val="001A373D"/>
    <w:rsid w:val="001A5ECE"/>
    <w:rsid w:val="001A635A"/>
    <w:rsid w:val="001A64F4"/>
    <w:rsid w:val="001A6552"/>
    <w:rsid w:val="001A6769"/>
    <w:rsid w:val="001A69DB"/>
    <w:rsid w:val="001A7689"/>
    <w:rsid w:val="001A775B"/>
    <w:rsid w:val="001B04B6"/>
    <w:rsid w:val="001B0FAD"/>
    <w:rsid w:val="001B118F"/>
    <w:rsid w:val="001B3126"/>
    <w:rsid w:val="001B3432"/>
    <w:rsid w:val="001B3711"/>
    <w:rsid w:val="001B3F6B"/>
    <w:rsid w:val="001B4321"/>
    <w:rsid w:val="001B46FC"/>
    <w:rsid w:val="001B49D2"/>
    <w:rsid w:val="001B55AC"/>
    <w:rsid w:val="001B59CD"/>
    <w:rsid w:val="001B6F78"/>
    <w:rsid w:val="001C082F"/>
    <w:rsid w:val="001C0C8D"/>
    <w:rsid w:val="001C1ECF"/>
    <w:rsid w:val="001C20D0"/>
    <w:rsid w:val="001C20F8"/>
    <w:rsid w:val="001C41EB"/>
    <w:rsid w:val="001C49AE"/>
    <w:rsid w:val="001C6831"/>
    <w:rsid w:val="001C754F"/>
    <w:rsid w:val="001C7675"/>
    <w:rsid w:val="001D0CF4"/>
    <w:rsid w:val="001D1A26"/>
    <w:rsid w:val="001D1F5B"/>
    <w:rsid w:val="001D2112"/>
    <w:rsid w:val="001D35E2"/>
    <w:rsid w:val="001D3AA7"/>
    <w:rsid w:val="001D40F1"/>
    <w:rsid w:val="001D42E6"/>
    <w:rsid w:val="001D5458"/>
    <w:rsid w:val="001D5E39"/>
    <w:rsid w:val="001D6A33"/>
    <w:rsid w:val="001E1F6F"/>
    <w:rsid w:val="001E2B16"/>
    <w:rsid w:val="001E2BC8"/>
    <w:rsid w:val="001E33B7"/>
    <w:rsid w:val="001E3DBB"/>
    <w:rsid w:val="001E423D"/>
    <w:rsid w:val="001E60DD"/>
    <w:rsid w:val="001E6479"/>
    <w:rsid w:val="001E6BBC"/>
    <w:rsid w:val="001E6C10"/>
    <w:rsid w:val="001E6FE3"/>
    <w:rsid w:val="001E7BA4"/>
    <w:rsid w:val="001E7CB5"/>
    <w:rsid w:val="001E7D46"/>
    <w:rsid w:val="001E7E81"/>
    <w:rsid w:val="001E7EE4"/>
    <w:rsid w:val="001F0884"/>
    <w:rsid w:val="001F223A"/>
    <w:rsid w:val="001F254F"/>
    <w:rsid w:val="001F2891"/>
    <w:rsid w:val="001F3223"/>
    <w:rsid w:val="001F3B7A"/>
    <w:rsid w:val="001F4A4F"/>
    <w:rsid w:val="001F505D"/>
    <w:rsid w:val="001F51E8"/>
    <w:rsid w:val="001F5258"/>
    <w:rsid w:val="001F57FC"/>
    <w:rsid w:val="001F5F48"/>
    <w:rsid w:val="001F6E91"/>
    <w:rsid w:val="001F720C"/>
    <w:rsid w:val="001F78AE"/>
    <w:rsid w:val="001F7952"/>
    <w:rsid w:val="001F7ECD"/>
    <w:rsid w:val="002004D0"/>
    <w:rsid w:val="00200D89"/>
    <w:rsid w:val="00202565"/>
    <w:rsid w:val="00203EBC"/>
    <w:rsid w:val="00210125"/>
    <w:rsid w:val="002109DB"/>
    <w:rsid w:val="002125C0"/>
    <w:rsid w:val="00212BE6"/>
    <w:rsid w:val="00213021"/>
    <w:rsid w:val="002131B0"/>
    <w:rsid w:val="002138BA"/>
    <w:rsid w:val="00214134"/>
    <w:rsid w:val="002146F1"/>
    <w:rsid w:val="00214BFA"/>
    <w:rsid w:val="0021511E"/>
    <w:rsid w:val="00215493"/>
    <w:rsid w:val="00215DCF"/>
    <w:rsid w:val="00215FBF"/>
    <w:rsid w:val="00216065"/>
    <w:rsid w:val="00216574"/>
    <w:rsid w:val="00216B8E"/>
    <w:rsid w:val="0021733D"/>
    <w:rsid w:val="00220818"/>
    <w:rsid w:val="00220B4A"/>
    <w:rsid w:val="0022125A"/>
    <w:rsid w:val="00221E2E"/>
    <w:rsid w:val="00222920"/>
    <w:rsid w:val="00223B8D"/>
    <w:rsid w:val="00223DEC"/>
    <w:rsid w:val="00224330"/>
    <w:rsid w:val="00225A14"/>
    <w:rsid w:val="00225D03"/>
    <w:rsid w:val="0022671B"/>
    <w:rsid w:val="00227160"/>
    <w:rsid w:val="002275E8"/>
    <w:rsid w:val="00231343"/>
    <w:rsid w:val="002315F4"/>
    <w:rsid w:val="00232C6F"/>
    <w:rsid w:val="0023439F"/>
    <w:rsid w:val="002362F0"/>
    <w:rsid w:val="0023637B"/>
    <w:rsid w:val="0023650A"/>
    <w:rsid w:val="002367EA"/>
    <w:rsid w:val="00237808"/>
    <w:rsid w:val="00237F8A"/>
    <w:rsid w:val="002400F6"/>
    <w:rsid w:val="0024075F"/>
    <w:rsid w:val="00240928"/>
    <w:rsid w:val="00240E29"/>
    <w:rsid w:val="002410BA"/>
    <w:rsid w:val="0024179E"/>
    <w:rsid w:val="00242590"/>
    <w:rsid w:val="0024262F"/>
    <w:rsid w:val="002427B6"/>
    <w:rsid w:val="00243136"/>
    <w:rsid w:val="00243715"/>
    <w:rsid w:val="00243F25"/>
    <w:rsid w:val="00245DBA"/>
    <w:rsid w:val="00245ED9"/>
    <w:rsid w:val="00246660"/>
    <w:rsid w:val="002474AA"/>
    <w:rsid w:val="00247906"/>
    <w:rsid w:val="0025000D"/>
    <w:rsid w:val="002508C2"/>
    <w:rsid w:val="002514A8"/>
    <w:rsid w:val="00252138"/>
    <w:rsid w:val="00252491"/>
    <w:rsid w:val="002527DB"/>
    <w:rsid w:val="00252817"/>
    <w:rsid w:val="00253E7C"/>
    <w:rsid w:val="002545CF"/>
    <w:rsid w:val="0025468D"/>
    <w:rsid w:val="0025534C"/>
    <w:rsid w:val="00255A27"/>
    <w:rsid w:val="00255EBD"/>
    <w:rsid w:val="00256DCF"/>
    <w:rsid w:val="002571C3"/>
    <w:rsid w:val="0025785D"/>
    <w:rsid w:val="00257AE1"/>
    <w:rsid w:val="00260952"/>
    <w:rsid w:val="00260DA2"/>
    <w:rsid w:val="002622A0"/>
    <w:rsid w:val="0026420B"/>
    <w:rsid w:val="0026493B"/>
    <w:rsid w:val="00264A57"/>
    <w:rsid w:val="00264EF5"/>
    <w:rsid w:val="00265593"/>
    <w:rsid w:val="00265EB4"/>
    <w:rsid w:val="00266008"/>
    <w:rsid w:val="0026619D"/>
    <w:rsid w:val="00266320"/>
    <w:rsid w:val="002669FB"/>
    <w:rsid w:val="00266BBD"/>
    <w:rsid w:val="00266E1C"/>
    <w:rsid w:val="00266F98"/>
    <w:rsid w:val="0026720E"/>
    <w:rsid w:val="00267911"/>
    <w:rsid w:val="00267CE1"/>
    <w:rsid w:val="00271F31"/>
    <w:rsid w:val="00273846"/>
    <w:rsid w:val="00273BC1"/>
    <w:rsid w:val="002748AC"/>
    <w:rsid w:val="00274AE1"/>
    <w:rsid w:val="00275EBA"/>
    <w:rsid w:val="0027617D"/>
    <w:rsid w:val="002767DE"/>
    <w:rsid w:val="002773CD"/>
    <w:rsid w:val="00277502"/>
    <w:rsid w:val="00277BE7"/>
    <w:rsid w:val="00280865"/>
    <w:rsid w:val="002809BD"/>
    <w:rsid w:val="002822E5"/>
    <w:rsid w:val="00282F1D"/>
    <w:rsid w:val="00282F8D"/>
    <w:rsid w:val="00283099"/>
    <w:rsid w:val="00283691"/>
    <w:rsid w:val="002838A9"/>
    <w:rsid w:val="00283FC6"/>
    <w:rsid w:val="00284A1C"/>
    <w:rsid w:val="00284E12"/>
    <w:rsid w:val="002854A2"/>
    <w:rsid w:val="0028570A"/>
    <w:rsid w:val="002858E2"/>
    <w:rsid w:val="00286D0F"/>
    <w:rsid w:val="00287CEE"/>
    <w:rsid w:val="0029016E"/>
    <w:rsid w:val="00290784"/>
    <w:rsid w:val="00290DBF"/>
    <w:rsid w:val="00290F18"/>
    <w:rsid w:val="0029108C"/>
    <w:rsid w:val="0029119C"/>
    <w:rsid w:val="00291A4F"/>
    <w:rsid w:val="002921B9"/>
    <w:rsid w:val="00292231"/>
    <w:rsid w:val="0029242D"/>
    <w:rsid w:val="00292AD1"/>
    <w:rsid w:val="002938F6"/>
    <w:rsid w:val="002950BB"/>
    <w:rsid w:val="002953DC"/>
    <w:rsid w:val="0029543A"/>
    <w:rsid w:val="002957D9"/>
    <w:rsid w:val="002958FA"/>
    <w:rsid w:val="00295D67"/>
    <w:rsid w:val="002967BF"/>
    <w:rsid w:val="00296EAB"/>
    <w:rsid w:val="00297494"/>
    <w:rsid w:val="002A0F42"/>
    <w:rsid w:val="002A2F8F"/>
    <w:rsid w:val="002A33F7"/>
    <w:rsid w:val="002A3B95"/>
    <w:rsid w:val="002A4590"/>
    <w:rsid w:val="002A4C1C"/>
    <w:rsid w:val="002A5014"/>
    <w:rsid w:val="002A7115"/>
    <w:rsid w:val="002A7EFD"/>
    <w:rsid w:val="002B03F6"/>
    <w:rsid w:val="002B0647"/>
    <w:rsid w:val="002B1014"/>
    <w:rsid w:val="002B2552"/>
    <w:rsid w:val="002B2811"/>
    <w:rsid w:val="002B2BB7"/>
    <w:rsid w:val="002B308E"/>
    <w:rsid w:val="002B31AD"/>
    <w:rsid w:val="002B3460"/>
    <w:rsid w:val="002B46F2"/>
    <w:rsid w:val="002B4FCC"/>
    <w:rsid w:val="002B51E0"/>
    <w:rsid w:val="002B542E"/>
    <w:rsid w:val="002B5C46"/>
    <w:rsid w:val="002B718F"/>
    <w:rsid w:val="002B7234"/>
    <w:rsid w:val="002B7452"/>
    <w:rsid w:val="002C00F7"/>
    <w:rsid w:val="002C0E2A"/>
    <w:rsid w:val="002C141E"/>
    <w:rsid w:val="002C193E"/>
    <w:rsid w:val="002C25F0"/>
    <w:rsid w:val="002C2848"/>
    <w:rsid w:val="002C3430"/>
    <w:rsid w:val="002C5FAC"/>
    <w:rsid w:val="002C68EA"/>
    <w:rsid w:val="002C6BD7"/>
    <w:rsid w:val="002C7F90"/>
    <w:rsid w:val="002D01B1"/>
    <w:rsid w:val="002D028C"/>
    <w:rsid w:val="002D057D"/>
    <w:rsid w:val="002D2177"/>
    <w:rsid w:val="002D35AE"/>
    <w:rsid w:val="002D647B"/>
    <w:rsid w:val="002D69AC"/>
    <w:rsid w:val="002D6BE0"/>
    <w:rsid w:val="002D6F4B"/>
    <w:rsid w:val="002D76A7"/>
    <w:rsid w:val="002D7DD2"/>
    <w:rsid w:val="002E17E5"/>
    <w:rsid w:val="002E1BB4"/>
    <w:rsid w:val="002E2110"/>
    <w:rsid w:val="002E2B66"/>
    <w:rsid w:val="002E2FAF"/>
    <w:rsid w:val="002E2FB5"/>
    <w:rsid w:val="002E39F2"/>
    <w:rsid w:val="002E4959"/>
    <w:rsid w:val="002E68D0"/>
    <w:rsid w:val="002E6DE3"/>
    <w:rsid w:val="002E71C9"/>
    <w:rsid w:val="002E7EAB"/>
    <w:rsid w:val="002F0104"/>
    <w:rsid w:val="002F0931"/>
    <w:rsid w:val="002F098F"/>
    <w:rsid w:val="002F0AB7"/>
    <w:rsid w:val="002F1609"/>
    <w:rsid w:val="002F1868"/>
    <w:rsid w:val="002F2355"/>
    <w:rsid w:val="002F345D"/>
    <w:rsid w:val="002F3508"/>
    <w:rsid w:val="002F3610"/>
    <w:rsid w:val="002F3E79"/>
    <w:rsid w:val="002F3EAD"/>
    <w:rsid w:val="002F473E"/>
    <w:rsid w:val="002F527F"/>
    <w:rsid w:val="002F67C0"/>
    <w:rsid w:val="002F6BDD"/>
    <w:rsid w:val="002F7687"/>
    <w:rsid w:val="002F7AFA"/>
    <w:rsid w:val="002F7BD9"/>
    <w:rsid w:val="002F7C01"/>
    <w:rsid w:val="00300439"/>
    <w:rsid w:val="00301835"/>
    <w:rsid w:val="00302E48"/>
    <w:rsid w:val="00302E95"/>
    <w:rsid w:val="003030E6"/>
    <w:rsid w:val="0030378C"/>
    <w:rsid w:val="00303E29"/>
    <w:rsid w:val="00304CD7"/>
    <w:rsid w:val="00305FCB"/>
    <w:rsid w:val="00306489"/>
    <w:rsid w:val="003069C3"/>
    <w:rsid w:val="00307C42"/>
    <w:rsid w:val="003107A1"/>
    <w:rsid w:val="00310B1D"/>
    <w:rsid w:val="003114C0"/>
    <w:rsid w:val="00311ABB"/>
    <w:rsid w:val="00311E86"/>
    <w:rsid w:val="00311EF1"/>
    <w:rsid w:val="00313F4C"/>
    <w:rsid w:val="00314E65"/>
    <w:rsid w:val="00314EF9"/>
    <w:rsid w:val="003153DD"/>
    <w:rsid w:val="003161FB"/>
    <w:rsid w:val="00317339"/>
    <w:rsid w:val="00317400"/>
    <w:rsid w:val="00317A64"/>
    <w:rsid w:val="00317EBB"/>
    <w:rsid w:val="00321DE5"/>
    <w:rsid w:val="00322531"/>
    <w:rsid w:val="00323330"/>
    <w:rsid w:val="00323715"/>
    <w:rsid w:val="00323E65"/>
    <w:rsid w:val="00324802"/>
    <w:rsid w:val="00324B0E"/>
    <w:rsid w:val="00325026"/>
    <w:rsid w:val="003261D9"/>
    <w:rsid w:val="00326A33"/>
    <w:rsid w:val="00326D09"/>
    <w:rsid w:val="003272AA"/>
    <w:rsid w:val="00327437"/>
    <w:rsid w:val="003274CA"/>
    <w:rsid w:val="00327A5E"/>
    <w:rsid w:val="00330677"/>
    <w:rsid w:val="00331546"/>
    <w:rsid w:val="003324E7"/>
    <w:rsid w:val="0033257A"/>
    <w:rsid w:val="00332D41"/>
    <w:rsid w:val="003341C4"/>
    <w:rsid w:val="00334273"/>
    <w:rsid w:val="003342C4"/>
    <w:rsid w:val="003349D7"/>
    <w:rsid w:val="00334B57"/>
    <w:rsid w:val="00334DC2"/>
    <w:rsid w:val="0033559A"/>
    <w:rsid w:val="003363BC"/>
    <w:rsid w:val="00337322"/>
    <w:rsid w:val="00340788"/>
    <w:rsid w:val="00340BE8"/>
    <w:rsid w:val="00340CFC"/>
    <w:rsid w:val="003411FD"/>
    <w:rsid w:val="003413C0"/>
    <w:rsid w:val="0034164F"/>
    <w:rsid w:val="003417B3"/>
    <w:rsid w:val="003419C5"/>
    <w:rsid w:val="0034296C"/>
    <w:rsid w:val="00343876"/>
    <w:rsid w:val="003450AC"/>
    <w:rsid w:val="00345EBE"/>
    <w:rsid w:val="00346178"/>
    <w:rsid w:val="00347CB7"/>
    <w:rsid w:val="00350104"/>
    <w:rsid w:val="00350833"/>
    <w:rsid w:val="00350A01"/>
    <w:rsid w:val="00350EFE"/>
    <w:rsid w:val="003518AB"/>
    <w:rsid w:val="00351CF7"/>
    <w:rsid w:val="0035283F"/>
    <w:rsid w:val="00354E4C"/>
    <w:rsid w:val="00355285"/>
    <w:rsid w:val="00356ECE"/>
    <w:rsid w:val="0035710E"/>
    <w:rsid w:val="0035717F"/>
    <w:rsid w:val="00357D2B"/>
    <w:rsid w:val="00357FB8"/>
    <w:rsid w:val="003602ED"/>
    <w:rsid w:val="003605EF"/>
    <w:rsid w:val="00360A52"/>
    <w:rsid w:val="00360F55"/>
    <w:rsid w:val="003620AE"/>
    <w:rsid w:val="00362BF3"/>
    <w:rsid w:val="00362BFE"/>
    <w:rsid w:val="00363198"/>
    <w:rsid w:val="00363E35"/>
    <w:rsid w:val="00364273"/>
    <w:rsid w:val="00364FFE"/>
    <w:rsid w:val="00365054"/>
    <w:rsid w:val="0036650F"/>
    <w:rsid w:val="00366D7A"/>
    <w:rsid w:val="00370232"/>
    <w:rsid w:val="003703A7"/>
    <w:rsid w:val="0037062D"/>
    <w:rsid w:val="0037087A"/>
    <w:rsid w:val="00370AA1"/>
    <w:rsid w:val="0037142A"/>
    <w:rsid w:val="00371AD5"/>
    <w:rsid w:val="00371D6D"/>
    <w:rsid w:val="003725EC"/>
    <w:rsid w:val="003729DE"/>
    <w:rsid w:val="003730D1"/>
    <w:rsid w:val="003730E8"/>
    <w:rsid w:val="003732E3"/>
    <w:rsid w:val="003739E4"/>
    <w:rsid w:val="0037436E"/>
    <w:rsid w:val="00374A7E"/>
    <w:rsid w:val="003752C1"/>
    <w:rsid w:val="003757D2"/>
    <w:rsid w:val="00376078"/>
    <w:rsid w:val="00376150"/>
    <w:rsid w:val="00376449"/>
    <w:rsid w:val="00376AA1"/>
    <w:rsid w:val="00376E78"/>
    <w:rsid w:val="00377027"/>
    <w:rsid w:val="003801B6"/>
    <w:rsid w:val="003802A7"/>
    <w:rsid w:val="0038032D"/>
    <w:rsid w:val="00382C3A"/>
    <w:rsid w:val="003844FC"/>
    <w:rsid w:val="0038480E"/>
    <w:rsid w:val="00384873"/>
    <w:rsid w:val="0038558F"/>
    <w:rsid w:val="0038594D"/>
    <w:rsid w:val="00385D4F"/>
    <w:rsid w:val="0038763B"/>
    <w:rsid w:val="003909DF"/>
    <w:rsid w:val="00390AA3"/>
    <w:rsid w:val="00390C24"/>
    <w:rsid w:val="00391775"/>
    <w:rsid w:val="003919A4"/>
    <w:rsid w:val="003924AD"/>
    <w:rsid w:val="00395975"/>
    <w:rsid w:val="00395E18"/>
    <w:rsid w:val="00397300"/>
    <w:rsid w:val="00397326"/>
    <w:rsid w:val="003A0A7E"/>
    <w:rsid w:val="003A0A87"/>
    <w:rsid w:val="003A0E84"/>
    <w:rsid w:val="003A0F8C"/>
    <w:rsid w:val="003A1360"/>
    <w:rsid w:val="003A1681"/>
    <w:rsid w:val="003A1AE7"/>
    <w:rsid w:val="003A260B"/>
    <w:rsid w:val="003A2DB2"/>
    <w:rsid w:val="003A3CB9"/>
    <w:rsid w:val="003A4A38"/>
    <w:rsid w:val="003A569F"/>
    <w:rsid w:val="003A6281"/>
    <w:rsid w:val="003A75E9"/>
    <w:rsid w:val="003A772F"/>
    <w:rsid w:val="003B0476"/>
    <w:rsid w:val="003B2094"/>
    <w:rsid w:val="003B24C2"/>
    <w:rsid w:val="003B2B11"/>
    <w:rsid w:val="003B2BB2"/>
    <w:rsid w:val="003B2C93"/>
    <w:rsid w:val="003B3047"/>
    <w:rsid w:val="003B31ED"/>
    <w:rsid w:val="003B3894"/>
    <w:rsid w:val="003B445A"/>
    <w:rsid w:val="003B4A53"/>
    <w:rsid w:val="003B5E6C"/>
    <w:rsid w:val="003B669A"/>
    <w:rsid w:val="003B66B7"/>
    <w:rsid w:val="003B6DC1"/>
    <w:rsid w:val="003B7113"/>
    <w:rsid w:val="003B7842"/>
    <w:rsid w:val="003B7BF2"/>
    <w:rsid w:val="003C0431"/>
    <w:rsid w:val="003C0E66"/>
    <w:rsid w:val="003C1551"/>
    <w:rsid w:val="003C2409"/>
    <w:rsid w:val="003C3161"/>
    <w:rsid w:val="003C34D4"/>
    <w:rsid w:val="003C39A3"/>
    <w:rsid w:val="003C43F5"/>
    <w:rsid w:val="003C442D"/>
    <w:rsid w:val="003C492E"/>
    <w:rsid w:val="003C4C23"/>
    <w:rsid w:val="003C6266"/>
    <w:rsid w:val="003C67AD"/>
    <w:rsid w:val="003C71C2"/>
    <w:rsid w:val="003C7BDF"/>
    <w:rsid w:val="003C7E48"/>
    <w:rsid w:val="003C7F07"/>
    <w:rsid w:val="003D0133"/>
    <w:rsid w:val="003D045B"/>
    <w:rsid w:val="003D0B78"/>
    <w:rsid w:val="003D32EE"/>
    <w:rsid w:val="003D3925"/>
    <w:rsid w:val="003D49E1"/>
    <w:rsid w:val="003D63E0"/>
    <w:rsid w:val="003D6FC4"/>
    <w:rsid w:val="003D7882"/>
    <w:rsid w:val="003D7C06"/>
    <w:rsid w:val="003E0284"/>
    <w:rsid w:val="003E02BD"/>
    <w:rsid w:val="003E03CC"/>
    <w:rsid w:val="003E0A49"/>
    <w:rsid w:val="003E0BD7"/>
    <w:rsid w:val="003E0EE4"/>
    <w:rsid w:val="003E1248"/>
    <w:rsid w:val="003E130C"/>
    <w:rsid w:val="003E204B"/>
    <w:rsid w:val="003E212B"/>
    <w:rsid w:val="003E24EB"/>
    <w:rsid w:val="003E4F0F"/>
    <w:rsid w:val="003E5423"/>
    <w:rsid w:val="003E5D0D"/>
    <w:rsid w:val="003E6447"/>
    <w:rsid w:val="003E7419"/>
    <w:rsid w:val="003E7E74"/>
    <w:rsid w:val="003F0A4B"/>
    <w:rsid w:val="003F173A"/>
    <w:rsid w:val="003F2375"/>
    <w:rsid w:val="003F23D8"/>
    <w:rsid w:val="003F31C8"/>
    <w:rsid w:val="003F36F8"/>
    <w:rsid w:val="003F45BB"/>
    <w:rsid w:val="003F4C75"/>
    <w:rsid w:val="003F669C"/>
    <w:rsid w:val="003F67AF"/>
    <w:rsid w:val="003F6E9C"/>
    <w:rsid w:val="003F75EA"/>
    <w:rsid w:val="003F7813"/>
    <w:rsid w:val="00400605"/>
    <w:rsid w:val="0040091C"/>
    <w:rsid w:val="00402604"/>
    <w:rsid w:val="00402679"/>
    <w:rsid w:val="00402C1B"/>
    <w:rsid w:val="00404AC6"/>
    <w:rsid w:val="00405A46"/>
    <w:rsid w:val="0040639B"/>
    <w:rsid w:val="00407CBE"/>
    <w:rsid w:val="00407FE9"/>
    <w:rsid w:val="004108B3"/>
    <w:rsid w:val="00410B1B"/>
    <w:rsid w:val="0041159A"/>
    <w:rsid w:val="00411884"/>
    <w:rsid w:val="00412FF0"/>
    <w:rsid w:val="0041344A"/>
    <w:rsid w:val="00413903"/>
    <w:rsid w:val="0041391A"/>
    <w:rsid w:val="00413E96"/>
    <w:rsid w:val="004145E3"/>
    <w:rsid w:val="00415551"/>
    <w:rsid w:val="0041664D"/>
    <w:rsid w:val="00417737"/>
    <w:rsid w:val="00417B27"/>
    <w:rsid w:val="00420777"/>
    <w:rsid w:val="004228A7"/>
    <w:rsid w:val="00422F6D"/>
    <w:rsid w:val="00423303"/>
    <w:rsid w:val="004240C1"/>
    <w:rsid w:val="0042504F"/>
    <w:rsid w:val="004256F6"/>
    <w:rsid w:val="004257F6"/>
    <w:rsid w:val="00425F31"/>
    <w:rsid w:val="00426114"/>
    <w:rsid w:val="004261E1"/>
    <w:rsid w:val="004272C0"/>
    <w:rsid w:val="00427692"/>
    <w:rsid w:val="00431022"/>
    <w:rsid w:val="00431A90"/>
    <w:rsid w:val="00432936"/>
    <w:rsid w:val="00433E06"/>
    <w:rsid w:val="004358E9"/>
    <w:rsid w:val="00437628"/>
    <w:rsid w:val="00437926"/>
    <w:rsid w:val="0043793B"/>
    <w:rsid w:val="00437C1F"/>
    <w:rsid w:val="0044068F"/>
    <w:rsid w:val="00440F6F"/>
    <w:rsid w:val="00440FAB"/>
    <w:rsid w:val="00441085"/>
    <w:rsid w:val="00441AC2"/>
    <w:rsid w:val="00441BF8"/>
    <w:rsid w:val="004429B4"/>
    <w:rsid w:val="00442A47"/>
    <w:rsid w:val="00442B92"/>
    <w:rsid w:val="00443090"/>
    <w:rsid w:val="0044313E"/>
    <w:rsid w:val="004436EE"/>
    <w:rsid w:val="00443BAC"/>
    <w:rsid w:val="00444055"/>
    <w:rsid w:val="004443A2"/>
    <w:rsid w:val="004446AC"/>
    <w:rsid w:val="00445137"/>
    <w:rsid w:val="0044558D"/>
    <w:rsid w:val="00445ABA"/>
    <w:rsid w:val="004464A4"/>
    <w:rsid w:val="004464B3"/>
    <w:rsid w:val="0044674C"/>
    <w:rsid w:val="00447711"/>
    <w:rsid w:val="00447E69"/>
    <w:rsid w:val="004504C1"/>
    <w:rsid w:val="004508A3"/>
    <w:rsid w:val="004515C9"/>
    <w:rsid w:val="004516B1"/>
    <w:rsid w:val="00452045"/>
    <w:rsid w:val="00455021"/>
    <w:rsid w:val="00455609"/>
    <w:rsid w:val="00455EAD"/>
    <w:rsid w:val="00457F46"/>
    <w:rsid w:val="00460058"/>
    <w:rsid w:val="00460ADC"/>
    <w:rsid w:val="00461005"/>
    <w:rsid w:val="00461E8F"/>
    <w:rsid w:val="00462379"/>
    <w:rsid w:val="00462BCA"/>
    <w:rsid w:val="0046347D"/>
    <w:rsid w:val="004636C5"/>
    <w:rsid w:val="00465FF9"/>
    <w:rsid w:val="00466010"/>
    <w:rsid w:val="0046681C"/>
    <w:rsid w:val="004669C1"/>
    <w:rsid w:val="00467368"/>
    <w:rsid w:val="00467571"/>
    <w:rsid w:val="00467E8A"/>
    <w:rsid w:val="00467F96"/>
    <w:rsid w:val="00471E05"/>
    <w:rsid w:val="00472D51"/>
    <w:rsid w:val="004730F1"/>
    <w:rsid w:val="0047370F"/>
    <w:rsid w:val="00474A20"/>
    <w:rsid w:val="00474FA8"/>
    <w:rsid w:val="00476268"/>
    <w:rsid w:val="00476730"/>
    <w:rsid w:val="00476D79"/>
    <w:rsid w:val="00476F79"/>
    <w:rsid w:val="0047722F"/>
    <w:rsid w:val="004804C2"/>
    <w:rsid w:val="00480A81"/>
    <w:rsid w:val="00480E0B"/>
    <w:rsid w:val="0048108B"/>
    <w:rsid w:val="00484532"/>
    <w:rsid w:val="00484C8B"/>
    <w:rsid w:val="004869F4"/>
    <w:rsid w:val="004874E1"/>
    <w:rsid w:val="00487B7C"/>
    <w:rsid w:val="00490A41"/>
    <w:rsid w:val="00492E85"/>
    <w:rsid w:val="00494D8A"/>
    <w:rsid w:val="00495BAD"/>
    <w:rsid w:val="00497E6E"/>
    <w:rsid w:val="00497ED3"/>
    <w:rsid w:val="004A01A6"/>
    <w:rsid w:val="004A254C"/>
    <w:rsid w:val="004A2D7F"/>
    <w:rsid w:val="004A3091"/>
    <w:rsid w:val="004A4682"/>
    <w:rsid w:val="004A48B4"/>
    <w:rsid w:val="004A4969"/>
    <w:rsid w:val="004A552D"/>
    <w:rsid w:val="004A6340"/>
    <w:rsid w:val="004A6443"/>
    <w:rsid w:val="004A6E1B"/>
    <w:rsid w:val="004A787C"/>
    <w:rsid w:val="004B052F"/>
    <w:rsid w:val="004B0A47"/>
    <w:rsid w:val="004B1108"/>
    <w:rsid w:val="004B14BC"/>
    <w:rsid w:val="004B3059"/>
    <w:rsid w:val="004B319B"/>
    <w:rsid w:val="004B346B"/>
    <w:rsid w:val="004B3719"/>
    <w:rsid w:val="004B38F4"/>
    <w:rsid w:val="004B3CA0"/>
    <w:rsid w:val="004B3CBE"/>
    <w:rsid w:val="004B41EF"/>
    <w:rsid w:val="004B4FEC"/>
    <w:rsid w:val="004B6228"/>
    <w:rsid w:val="004B68B4"/>
    <w:rsid w:val="004B69D6"/>
    <w:rsid w:val="004B6C48"/>
    <w:rsid w:val="004B6EC9"/>
    <w:rsid w:val="004B74D5"/>
    <w:rsid w:val="004B7629"/>
    <w:rsid w:val="004B78E9"/>
    <w:rsid w:val="004C1778"/>
    <w:rsid w:val="004C225A"/>
    <w:rsid w:val="004C3BE0"/>
    <w:rsid w:val="004C585C"/>
    <w:rsid w:val="004C5DCF"/>
    <w:rsid w:val="004C62C4"/>
    <w:rsid w:val="004C63D2"/>
    <w:rsid w:val="004C684B"/>
    <w:rsid w:val="004C6DB2"/>
    <w:rsid w:val="004C788A"/>
    <w:rsid w:val="004D06AD"/>
    <w:rsid w:val="004D11C6"/>
    <w:rsid w:val="004D1531"/>
    <w:rsid w:val="004D16BA"/>
    <w:rsid w:val="004D210E"/>
    <w:rsid w:val="004D22EF"/>
    <w:rsid w:val="004D2DC4"/>
    <w:rsid w:val="004D36ED"/>
    <w:rsid w:val="004D454C"/>
    <w:rsid w:val="004D7CA1"/>
    <w:rsid w:val="004E0FCE"/>
    <w:rsid w:val="004E1C7E"/>
    <w:rsid w:val="004E3902"/>
    <w:rsid w:val="004E43A3"/>
    <w:rsid w:val="004E4BFB"/>
    <w:rsid w:val="004E4F3F"/>
    <w:rsid w:val="004E510A"/>
    <w:rsid w:val="004E54C4"/>
    <w:rsid w:val="004E609E"/>
    <w:rsid w:val="004E7472"/>
    <w:rsid w:val="004E7D49"/>
    <w:rsid w:val="004F05F0"/>
    <w:rsid w:val="004F0ECB"/>
    <w:rsid w:val="004F102A"/>
    <w:rsid w:val="004F1ADA"/>
    <w:rsid w:val="004F1B12"/>
    <w:rsid w:val="004F1CC8"/>
    <w:rsid w:val="004F1F54"/>
    <w:rsid w:val="004F33AE"/>
    <w:rsid w:val="004F69D5"/>
    <w:rsid w:val="004F6F04"/>
    <w:rsid w:val="004F7F18"/>
    <w:rsid w:val="00500676"/>
    <w:rsid w:val="005006B4"/>
    <w:rsid w:val="00500FEB"/>
    <w:rsid w:val="005020C9"/>
    <w:rsid w:val="0050250E"/>
    <w:rsid w:val="005031C8"/>
    <w:rsid w:val="005038C2"/>
    <w:rsid w:val="00503D3B"/>
    <w:rsid w:val="0050416B"/>
    <w:rsid w:val="00504609"/>
    <w:rsid w:val="005046A7"/>
    <w:rsid w:val="00504998"/>
    <w:rsid w:val="00504DE3"/>
    <w:rsid w:val="00504F29"/>
    <w:rsid w:val="00505019"/>
    <w:rsid w:val="00505D0F"/>
    <w:rsid w:val="00505F44"/>
    <w:rsid w:val="00506968"/>
    <w:rsid w:val="0050707E"/>
    <w:rsid w:val="005105BB"/>
    <w:rsid w:val="005134B9"/>
    <w:rsid w:val="005138E2"/>
    <w:rsid w:val="0051393D"/>
    <w:rsid w:val="005139E6"/>
    <w:rsid w:val="005145A5"/>
    <w:rsid w:val="00514B48"/>
    <w:rsid w:val="00514D64"/>
    <w:rsid w:val="0051556F"/>
    <w:rsid w:val="00515A81"/>
    <w:rsid w:val="00516139"/>
    <w:rsid w:val="00517118"/>
    <w:rsid w:val="005178CB"/>
    <w:rsid w:val="00517F11"/>
    <w:rsid w:val="00517F54"/>
    <w:rsid w:val="00520334"/>
    <w:rsid w:val="0052245A"/>
    <w:rsid w:val="0052252B"/>
    <w:rsid w:val="005231AC"/>
    <w:rsid w:val="005236D3"/>
    <w:rsid w:val="00524BB5"/>
    <w:rsid w:val="00524E22"/>
    <w:rsid w:val="00525932"/>
    <w:rsid w:val="00525D9B"/>
    <w:rsid w:val="00530084"/>
    <w:rsid w:val="0053073A"/>
    <w:rsid w:val="005308DE"/>
    <w:rsid w:val="0053167F"/>
    <w:rsid w:val="005317E0"/>
    <w:rsid w:val="00531F5E"/>
    <w:rsid w:val="005332C0"/>
    <w:rsid w:val="0053388A"/>
    <w:rsid w:val="00533978"/>
    <w:rsid w:val="00533A65"/>
    <w:rsid w:val="00534B36"/>
    <w:rsid w:val="0053544A"/>
    <w:rsid w:val="0053555E"/>
    <w:rsid w:val="0053557D"/>
    <w:rsid w:val="00535BD7"/>
    <w:rsid w:val="00535C3B"/>
    <w:rsid w:val="0053611B"/>
    <w:rsid w:val="00540047"/>
    <w:rsid w:val="005411CF"/>
    <w:rsid w:val="005416EA"/>
    <w:rsid w:val="0054297C"/>
    <w:rsid w:val="00543D0C"/>
    <w:rsid w:val="00544310"/>
    <w:rsid w:val="005448D4"/>
    <w:rsid w:val="00544A9D"/>
    <w:rsid w:val="00544C3D"/>
    <w:rsid w:val="00545972"/>
    <w:rsid w:val="00546060"/>
    <w:rsid w:val="005462FE"/>
    <w:rsid w:val="005507A3"/>
    <w:rsid w:val="00551A56"/>
    <w:rsid w:val="00551E67"/>
    <w:rsid w:val="005530D4"/>
    <w:rsid w:val="00554487"/>
    <w:rsid w:val="00554978"/>
    <w:rsid w:val="00554DE0"/>
    <w:rsid w:val="00554E57"/>
    <w:rsid w:val="005558C8"/>
    <w:rsid w:val="0055674C"/>
    <w:rsid w:val="00556910"/>
    <w:rsid w:val="00557F00"/>
    <w:rsid w:val="005606D0"/>
    <w:rsid w:val="005609AB"/>
    <w:rsid w:val="00560ED6"/>
    <w:rsid w:val="005611B4"/>
    <w:rsid w:val="00561E65"/>
    <w:rsid w:val="005629DA"/>
    <w:rsid w:val="00563677"/>
    <w:rsid w:val="00563B51"/>
    <w:rsid w:val="0056400D"/>
    <w:rsid w:val="00564177"/>
    <w:rsid w:val="005641B8"/>
    <w:rsid w:val="00564C49"/>
    <w:rsid w:val="00564CD2"/>
    <w:rsid w:val="00565220"/>
    <w:rsid w:val="00565254"/>
    <w:rsid w:val="00565F0C"/>
    <w:rsid w:val="00567054"/>
    <w:rsid w:val="005677CD"/>
    <w:rsid w:val="00571B3E"/>
    <w:rsid w:val="005733EC"/>
    <w:rsid w:val="00574F48"/>
    <w:rsid w:val="005751AA"/>
    <w:rsid w:val="005753A7"/>
    <w:rsid w:val="00575993"/>
    <w:rsid w:val="00575CAF"/>
    <w:rsid w:val="005761F0"/>
    <w:rsid w:val="00577309"/>
    <w:rsid w:val="00577673"/>
    <w:rsid w:val="00577822"/>
    <w:rsid w:val="00580CAE"/>
    <w:rsid w:val="005814B8"/>
    <w:rsid w:val="00581BA5"/>
    <w:rsid w:val="00582394"/>
    <w:rsid w:val="005834A0"/>
    <w:rsid w:val="0058427C"/>
    <w:rsid w:val="005844CB"/>
    <w:rsid w:val="00584656"/>
    <w:rsid w:val="0058465A"/>
    <w:rsid w:val="00584ED3"/>
    <w:rsid w:val="005851C4"/>
    <w:rsid w:val="005856EC"/>
    <w:rsid w:val="00585B08"/>
    <w:rsid w:val="005861A5"/>
    <w:rsid w:val="00587836"/>
    <w:rsid w:val="0059096B"/>
    <w:rsid w:val="0059184E"/>
    <w:rsid w:val="00591DB4"/>
    <w:rsid w:val="00591EE9"/>
    <w:rsid w:val="005934FD"/>
    <w:rsid w:val="00593AA2"/>
    <w:rsid w:val="00593CC7"/>
    <w:rsid w:val="0059400C"/>
    <w:rsid w:val="00594500"/>
    <w:rsid w:val="00595147"/>
    <w:rsid w:val="005952B5"/>
    <w:rsid w:val="00595B47"/>
    <w:rsid w:val="00595BEE"/>
    <w:rsid w:val="00597D91"/>
    <w:rsid w:val="005A039D"/>
    <w:rsid w:val="005A0584"/>
    <w:rsid w:val="005A14DB"/>
    <w:rsid w:val="005A1839"/>
    <w:rsid w:val="005A1BBF"/>
    <w:rsid w:val="005A2197"/>
    <w:rsid w:val="005A28ED"/>
    <w:rsid w:val="005A37CF"/>
    <w:rsid w:val="005A3A20"/>
    <w:rsid w:val="005A4444"/>
    <w:rsid w:val="005A4DB5"/>
    <w:rsid w:val="005A5578"/>
    <w:rsid w:val="005A5FAD"/>
    <w:rsid w:val="005A6E8B"/>
    <w:rsid w:val="005B0F23"/>
    <w:rsid w:val="005B1573"/>
    <w:rsid w:val="005B1D84"/>
    <w:rsid w:val="005B2513"/>
    <w:rsid w:val="005B2AEF"/>
    <w:rsid w:val="005B308A"/>
    <w:rsid w:val="005B3D78"/>
    <w:rsid w:val="005B4191"/>
    <w:rsid w:val="005B430A"/>
    <w:rsid w:val="005B43FD"/>
    <w:rsid w:val="005B4A01"/>
    <w:rsid w:val="005B586A"/>
    <w:rsid w:val="005B59CA"/>
    <w:rsid w:val="005B62E8"/>
    <w:rsid w:val="005B69C0"/>
    <w:rsid w:val="005B6FC1"/>
    <w:rsid w:val="005B7C09"/>
    <w:rsid w:val="005C088F"/>
    <w:rsid w:val="005C1D85"/>
    <w:rsid w:val="005C2349"/>
    <w:rsid w:val="005C43DC"/>
    <w:rsid w:val="005C5024"/>
    <w:rsid w:val="005C5071"/>
    <w:rsid w:val="005C5AA6"/>
    <w:rsid w:val="005C66EA"/>
    <w:rsid w:val="005C685A"/>
    <w:rsid w:val="005C6AE8"/>
    <w:rsid w:val="005C71F2"/>
    <w:rsid w:val="005C7309"/>
    <w:rsid w:val="005C7342"/>
    <w:rsid w:val="005C746B"/>
    <w:rsid w:val="005C7A17"/>
    <w:rsid w:val="005C7E49"/>
    <w:rsid w:val="005D0002"/>
    <w:rsid w:val="005D0A34"/>
    <w:rsid w:val="005D0E95"/>
    <w:rsid w:val="005D2020"/>
    <w:rsid w:val="005D2F77"/>
    <w:rsid w:val="005D377D"/>
    <w:rsid w:val="005D41D3"/>
    <w:rsid w:val="005D4C33"/>
    <w:rsid w:val="005D56B2"/>
    <w:rsid w:val="005D5C6D"/>
    <w:rsid w:val="005D681D"/>
    <w:rsid w:val="005E074D"/>
    <w:rsid w:val="005E1A41"/>
    <w:rsid w:val="005E1A47"/>
    <w:rsid w:val="005E1E7C"/>
    <w:rsid w:val="005E22C4"/>
    <w:rsid w:val="005E24CC"/>
    <w:rsid w:val="005E3D78"/>
    <w:rsid w:val="005E4221"/>
    <w:rsid w:val="005E4836"/>
    <w:rsid w:val="005E54C4"/>
    <w:rsid w:val="005E56A9"/>
    <w:rsid w:val="005E5F9B"/>
    <w:rsid w:val="005E63FF"/>
    <w:rsid w:val="005E6C86"/>
    <w:rsid w:val="005F0146"/>
    <w:rsid w:val="005F2AA7"/>
    <w:rsid w:val="005F32D5"/>
    <w:rsid w:val="005F3724"/>
    <w:rsid w:val="005F38DF"/>
    <w:rsid w:val="005F3D9B"/>
    <w:rsid w:val="005F3E39"/>
    <w:rsid w:val="005F4BBD"/>
    <w:rsid w:val="005F5452"/>
    <w:rsid w:val="005F61AC"/>
    <w:rsid w:val="005F6842"/>
    <w:rsid w:val="005F7683"/>
    <w:rsid w:val="005F77D3"/>
    <w:rsid w:val="005F78A2"/>
    <w:rsid w:val="005F7EBF"/>
    <w:rsid w:val="0060044E"/>
    <w:rsid w:val="00600A0E"/>
    <w:rsid w:val="00602D6B"/>
    <w:rsid w:val="006037A1"/>
    <w:rsid w:val="00603E34"/>
    <w:rsid w:val="00603F1F"/>
    <w:rsid w:val="006044FA"/>
    <w:rsid w:val="00605EA9"/>
    <w:rsid w:val="006104E7"/>
    <w:rsid w:val="006110EF"/>
    <w:rsid w:val="006115D2"/>
    <w:rsid w:val="00611C16"/>
    <w:rsid w:val="00611F61"/>
    <w:rsid w:val="006132E3"/>
    <w:rsid w:val="00613370"/>
    <w:rsid w:val="00613AD8"/>
    <w:rsid w:val="00614DFE"/>
    <w:rsid w:val="0061553F"/>
    <w:rsid w:val="00615CB6"/>
    <w:rsid w:val="0061650F"/>
    <w:rsid w:val="0061682A"/>
    <w:rsid w:val="00616BF8"/>
    <w:rsid w:val="0061777D"/>
    <w:rsid w:val="00617B63"/>
    <w:rsid w:val="006222D2"/>
    <w:rsid w:val="00622C6F"/>
    <w:rsid w:val="00623BFF"/>
    <w:rsid w:val="00624C0A"/>
    <w:rsid w:val="00624E32"/>
    <w:rsid w:val="006255EC"/>
    <w:rsid w:val="006256A7"/>
    <w:rsid w:val="0062572E"/>
    <w:rsid w:val="00625CB0"/>
    <w:rsid w:val="00625F04"/>
    <w:rsid w:val="00626340"/>
    <w:rsid w:val="00627016"/>
    <w:rsid w:val="00627F95"/>
    <w:rsid w:val="006307AB"/>
    <w:rsid w:val="00630863"/>
    <w:rsid w:val="00631C3E"/>
    <w:rsid w:val="00631F2A"/>
    <w:rsid w:val="006327D6"/>
    <w:rsid w:val="0063283F"/>
    <w:rsid w:val="00632A7A"/>
    <w:rsid w:val="00632B41"/>
    <w:rsid w:val="00634576"/>
    <w:rsid w:val="00635A70"/>
    <w:rsid w:val="00635AA7"/>
    <w:rsid w:val="006370E1"/>
    <w:rsid w:val="0063741F"/>
    <w:rsid w:val="00637F89"/>
    <w:rsid w:val="00641E48"/>
    <w:rsid w:val="00641F85"/>
    <w:rsid w:val="00642111"/>
    <w:rsid w:val="00643357"/>
    <w:rsid w:val="0064337B"/>
    <w:rsid w:val="00643FAD"/>
    <w:rsid w:val="00644103"/>
    <w:rsid w:val="00644EC5"/>
    <w:rsid w:val="00645390"/>
    <w:rsid w:val="00646ACC"/>
    <w:rsid w:val="00646D5D"/>
    <w:rsid w:val="00646F9A"/>
    <w:rsid w:val="006479B6"/>
    <w:rsid w:val="00651915"/>
    <w:rsid w:val="006521E7"/>
    <w:rsid w:val="00652496"/>
    <w:rsid w:val="00652777"/>
    <w:rsid w:val="00653F1B"/>
    <w:rsid w:val="00655C85"/>
    <w:rsid w:val="006576CE"/>
    <w:rsid w:val="00661032"/>
    <w:rsid w:val="00661287"/>
    <w:rsid w:val="00661445"/>
    <w:rsid w:val="006629C5"/>
    <w:rsid w:val="006635DD"/>
    <w:rsid w:val="006636EC"/>
    <w:rsid w:val="006637B0"/>
    <w:rsid w:val="006645D1"/>
    <w:rsid w:val="006649B2"/>
    <w:rsid w:val="00664E5D"/>
    <w:rsid w:val="00665D34"/>
    <w:rsid w:val="006670A4"/>
    <w:rsid w:val="00667633"/>
    <w:rsid w:val="00667EBA"/>
    <w:rsid w:val="00670C02"/>
    <w:rsid w:val="006718F0"/>
    <w:rsid w:val="00671DE8"/>
    <w:rsid w:val="006721C5"/>
    <w:rsid w:val="00673A56"/>
    <w:rsid w:val="00673FC9"/>
    <w:rsid w:val="0067463F"/>
    <w:rsid w:val="00676727"/>
    <w:rsid w:val="00676B74"/>
    <w:rsid w:val="0067761E"/>
    <w:rsid w:val="006818AE"/>
    <w:rsid w:val="00682943"/>
    <w:rsid w:val="0068301E"/>
    <w:rsid w:val="00683F8F"/>
    <w:rsid w:val="00684C27"/>
    <w:rsid w:val="00685683"/>
    <w:rsid w:val="00685AD8"/>
    <w:rsid w:val="00686269"/>
    <w:rsid w:val="006866B8"/>
    <w:rsid w:val="0068698F"/>
    <w:rsid w:val="00686AC6"/>
    <w:rsid w:val="00686EC6"/>
    <w:rsid w:val="00690292"/>
    <w:rsid w:val="006903BC"/>
    <w:rsid w:val="00690551"/>
    <w:rsid w:val="00691772"/>
    <w:rsid w:val="00693535"/>
    <w:rsid w:val="006936C1"/>
    <w:rsid w:val="0069477C"/>
    <w:rsid w:val="00694894"/>
    <w:rsid w:val="00694ECA"/>
    <w:rsid w:val="006962CB"/>
    <w:rsid w:val="0069636D"/>
    <w:rsid w:val="006A01F9"/>
    <w:rsid w:val="006A0748"/>
    <w:rsid w:val="006A142C"/>
    <w:rsid w:val="006A1D74"/>
    <w:rsid w:val="006A1EAD"/>
    <w:rsid w:val="006A1F11"/>
    <w:rsid w:val="006A2DD9"/>
    <w:rsid w:val="006A3277"/>
    <w:rsid w:val="006A3296"/>
    <w:rsid w:val="006A484A"/>
    <w:rsid w:val="006A495A"/>
    <w:rsid w:val="006A52F8"/>
    <w:rsid w:val="006A5A37"/>
    <w:rsid w:val="006A7A0D"/>
    <w:rsid w:val="006A7A42"/>
    <w:rsid w:val="006A7AC1"/>
    <w:rsid w:val="006B0806"/>
    <w:rsid w:val="006B0FA1"/>
    <w:rsid w:val="006B153C"/>
    <w:rsid w:val="006B1622"/>
    <w:rsid w:val="006B1661"/>
    <w:rsid w:val="006B1EC2"/>
    <w:rsid w:val="006B2241"/>
    <w:rsid w:val="006B3488"/>
    <w:rsid w:val="006B36E4"/>
    <w:rsid w:val="006B37BD"/>
    <w:rsid w:val="006B716E"/>
    <w:rsid w:val="006B7172"/>
    <w:rsid w:val="006B7987"/>
    <w:rsid w:val="006C0462"/>
    <w:rsid w:val="006C0BFE"/>
    <w:rsid w:val="006C0C3B"/>
    <w:rsid w:val="006C197B"/>
    <w:rsid w:val="006C2C1F"/>
    <w:rsid w:val="006C2FAE"/>
    <w:rsid w:val="006C30B1"/>
    <w:rsid w:val="006C41FA"/>
    <w:rsid w:val="006C52E9"/>
    <w:rsid w:val="006C5A33"/>
    <w:rsid w:val="006C5AF3"/>
    <w:rsid w:val="006C60C5"/>
    <w:rsid w:val="006C6CBA"/>
    <w:rsid w:val="006C7414"/>
    <w:rsid w:val="006C771C"/>
    <w:rsid w:val="006C7E9C"/>
    <w:rsid w:val="006D02D7"/>
    <w:rsid w:val="006D12FC"/>
    <w:rsid w:val="006D13EC"/>
    <w:rsid w:val="006D1BAD"/>
    <w:rsid w:val="006D1D61"/>
    <w:rsid w:val="006D2338"/>
    <w:rsid w:val="006D255D"/>
    <w:rsid w:val="006D32C1"/>
    <w:rsid w:val="006D342C"/>
    <w:rsid w:val="006D4004"/>
    <w:rsid w:val="006D54C2"/>
    <w:rsid w:val="006D760F"/>
    <w:rsid w:val="006E0596"/>
    <w:rsid w:val="006E08ED"/>
    <w:rsid w:val="006E09FB"/>
    <w:rsid w:val="006E0FC5"/>
    <w:rsid w:val="006E15B7"/>
    <w:rsid w:val="006E182C"/>
    <w:rsid w:val="006E2825"/>
    <w:rsid w:val="006E34B1"/>
    <w:rsid w:val="006E47CC"/>
    <w:rsid w:val="006E4C68"/>
    <w:rsid w:val="006E5646"/>
    <w:rsid w:val="006E5FC5"/>
    <w:rsid w:val="006E6CD4"/>
    <w:rsid w:val="006E6E79"/>
    <w:rsid w:val="006E77A0"/>
    <w:rsid w:val="006E77FD"/>
    <w:rsid w:val="006F09B9"/>
    <w:rsid w:val="006F14EE"/>
    <w:rsid w:val="006F1879"/>
    <w:rsid w:val="006F37A2"/>
    <w:rsid w:val="006F4614"/>
    <w:rsid w:val="006F4E3F"/>
    <w:rsid w:val="006F4F82"/>
    <w:rsid w:val="006F5939"/>
    <w:rsid w:val="006F59D1"/>
    <w:rsid w:val="006F5B15"/>
    <w:rsid w:val="006F6362"/>
    <w:rsid w:val="006F6F05"/>
    <w:rsid w:val="006F7061"/>
    <w:rsid w:val="006F74C4"/>
    <w:rsid w:val="006F7920"/>
    <w:rsid w:val="006F7DE6"/>
    <w:rsid w:val="006F7FEB"/>
    <w:rsid w:val="00700651"/>
    <w:rsid w:val="00700B22"/>
    <w:rsid w:val="00700BCC"/>
    <w:rsid w:val="007029ED"/>
    <w:rsid w:val="00702DA8"/>
    <w:rsid w:val="007033E3"/>
    <w:rsid w:val="007034C6"/>
    <w:rsid w:val="00704075"/>
    <w:rsid w:val="00705851"/>
    <w:rsid w:val="00705D58"/>
    <w:rsid w:val="007066AE"/>
    <w:rsid w:val="00706E88"/>
    <w:rsid w:val="00706EC6"/>
    <w:rsid w:val="00707D24"/>
    <w:rsid w:val="007101AB"/>
    <w:rsid w:val="00711D2B"/>
    <w:rsid w:val="0071203C"/>
    <w:rsid w:val="00712B89"/>
    <w:rsid w:val="0071392E"/>
    <w:rsid w:val="00713AA3"/>
    <w:rsid w:val="0071415A"/>
    <w:rsid w:val="0071485F"/>
    <w:rsid w:val="00714C3F"/>
    <w:rsid w:val="0071627E"/>
    <w:rsid w:val="0071652C"/>
    <w:rsid w:val="007168F3"/>
    <w:rsid w:val="00716D23"/>
    <w:rsid w:val="007179FC"/>
    <w:rsid w:val="00720D7C"/>
    <w:rsid w:val="00721B04"/>
    <w:rsid w:val="00722AA6"/>
    <w:rsid w:val="007235C5"/>
    <w:rsid w:val="00723714"/>
    <w:rsid w:val="00724A0B"/>
    <w:rsid w:val="00724B39"/>
    <w:rsid w:val="00725FB6"/>
    <w:rsid w:val="00726020"/>
    <w:rsid w:val="00727CEE"/>
    <w:rsid w:val="00727D25"/>
    <w:rsid w:val="007312D6"/>
    <w:rsid w:val="007317B7"/>
    <w:rsid w:val="00733B2D"/>
    <w:rsid w:val="00734C00"/>
    <w:rsid w:val="00735712"/>
    <w:rsid w:val="0073576E"/>
    <w:rsid w:val="00735F5B"/>
    <w:rsid w:val="00736087"/>
    <w:rsid w:val="0073646F"/>
    <w:rsid w:val="0073662C"/>
    <w:rsid w:val="00736FEC"/>
    <w:rsid w:val="00737046"/>
    <w:rsid w:val="00740A0B"/>
    <w:rsid w:val="00740E35"/>
    <w:rsid w:val="00740EE6"/>
    <w:rsid w:val="00741937"/>
    <w:rsid w:val="00741D08"/>
    <w:rsid w:val="00741DB0"/>
    <w:rsid w:val="0074204B"/>
    <w:rsid w:val="00742350"/>
    <w:rsid w:val="00742464"/>
    <w:rsid w:val="00742CA7"/>
    <w:rsid w:val="0074351A"/>
    <w:rsid w:val="007441AC"/>
    <w:rsid w:val="00744A0E"/>
    <w:rsid w:val="007455EA"/>
    <w:rsid w:val="0074683A"/>
    <w:rsid w:val="00747365"/>
    <w:rsid w:val="007477D3"/>
    <w:rsid w:val="00750410"/>
    <w:rsid w:val="007508B9"/>
    <w:rsid w:val="00751001"/>
    <w:rsid w:val="007512DF"/>
    <w:rsid w:val="007514D1"/>
    <w:rsid w:val="0075459F"/>
    <w:rsid w:val="0075520C"/>
    <w:rsid w:val="007554CB"/>
    <w:rsid w:val="007559DC"/>
    <w:rsid w:val="007559FB"/>
    <w:rsid w:val="0075614E"/>
    <w:rsid w:val="00757542"/>
    <w:rsid w:val="00757557"/>
    <w:rsid w:val="0076052F"/>
    <w:rsid w:val="00760772"/>
    <w:rsid w:val="007608A5"/>
    <w:rsid w:val="007608FE"/>
    <w:rsid w:val="007618F7"/>
    <w:rsid w:val="007622B9"/>
    <w:rsid w:val="0076244A"/>
    <w:rsid w:val="00762BFB"/>
    <w:rsid w:val="0076514D"/>
    <w:rsid w:val="0076559B"/>
    <w:rsid w:val="00765AF6"/>
    <w:rsid w:val="00767555"/>
    <w:rsid w:val="00771EDE"/>
    <w:rsid w:val="00772905"/>
    <w:rsid w:val="00772C90"/>
    <w:rsid w:val="00773115"/>
    <w:rsid w:val="00773D94"/>
    <w:rsid w:val="007756A7"/>
    <w:rsid w:val="00777DF6"/>
    <w:rsid w:val="007804B3"/>
    <w:rsid w:val="00780FE0"/>
    <w:rsid w:val="007810FA"/>
    <w:rsid w:val="00782DDC"/>
    <w:rsid w:val="00782F78"/>
    <w:rsid w:val="00786613"/>
    <w:rsid w:val="00786EAB"/>
    <w:rsid w:val="00787705"/>
    <w:rsid w:val="007879D5"/>
    <w:rsid w:val="007917E3"/>
    <w:rsid w:val="00791C17"/>
    <w:rsid w:val="00792073"/>
    <w:rsid w:val="007923B8"/>
    <w:rsid w:val="00792593"/>
    <w:rsid w:val="007936A8"/>
    <w:rsid w:val="00793B6B"/>
    <w:rsid w:val="00793F2C"/>
    <w:rsid w:val="0079454E"/>
    <w:rsid w:val="00794A16"/>
    <w:rsid w:val="0079506B"/>
    <w:rsid w:val="00795213"/>
    <w:rsid w:val="00796062"/>
    <w:rsid w:val="007A0AC8"/>
    <w:rsid w:val="007A2641"/>
    <w:rsid w:val="007A2B61"/>
    <w:rsid w:val="007A4B5D"/>
    <w:rsid w:val="007A4D7A"/>
    <w:rsid w:val="007A4EAB"/>
    <w:rsid w:val="007A5055"/>
    <w:rsid w:val="007A5506"/>
    <w:rsid w:val="007A56B7"/>
    <w:rsid w:val="007A5BCC"/>
    <w:rsid w:val="007A6ED2"/>
    <w:rsid w:val="007B140C"/>
    <w:rsid w:val="007B1569"/>
    <w:rsid w:val="007B1808"/>
    <w:rsid w:val="007B1C39"/>
    <w:rsid w:val="007B2370"/>
    <w:rsid w:val="007B33E7"/>
    <w:rsid w:val="007B3D5F"/>
    <w:rsid w:val="007B44B4"/>
    <w:rsid w:val="007B48DD"/>
    <w:rsid w:val="007B496B"/>
    <w:rsid w:val="007B5713"/>
    <w:rsid w:val="007B5962"/>
    <w:rsid w:val="007B5CBB"/>
    <w:rsid w:val="007B5E54"/>
    <w:rsid w:val="007B5F91"/>
    <w:rsid w:val="007B63AB"/>
    <w:rsid w:val="007B6927"/>
    <w:rsid w:val="007B7862"/>
    <w:rsid w:val="007B78C0"/>
    <w:rsid w:val="007B7D7E"/>
    <w:rsid w:val="007C01AE"/>
    <w:rsid w:val="007C01F8"/>
    <w:rsid w:val="007C18D2"/>
    <w:rsid w:val="007C4C2F"/>
    <w:rsid w:val="007C4D1C"/>
    <w:rsid w:val="007C6259"/>
    <w:rsid w:val="007C6C4F"/>
    <w:rsid w:val="007D0399"/>
    <w:rsid w:val="007D0780"/>
    <w:rsid w:val="007D0FFB"/>
    <w:rsid w:val="007D1040"/>
    <w:rsid w:val="007D1618"/>
    <w:rsid w:val="007D1A19"/>
    <w:rsid w:val="007D209C"/>
    <w:rsid w:val="007D2359"/>
    <w:rsid w:val="007D2F93"/>
    <w:rsid w:val="007D3B5F"/>
    <w:rsid w:val="007D46C5"/>
    <w:rsid w:val="007D473D"/>
    <w:rsid w:val="007D5AEE"/>
    <w:rsid w:val="007D5C60"/>
    <w:rsid w:val="007D6342"/>
    <w:rsid w:val="007E029A"/>
    <w:rsid w:val="007E0DC9"/>
    <w:rsid w:val="007E0E6D"/>
    <w:rsid w:val="007E101D"/>
    <w:rsid w:val="007E1861"/>
    <w:rsid w:val="007E28A1"/>
    <w:rsid w:val="007E367E"/>
    <w:rsid w:val="007E5694"/>
    <w:rsid w:val="007E5D3E"/>
    <w:rsid w:val="007E5F07"/>
    <w:rsid w:val="007E5F34"/>
    <w:rsid w:val="007E601F"/>
    <w:rsid w:val="007F2922"/>
    <w:rsid w:val="007F332C"/>
    <w:rsid w:val="007F5027"/>
    <w:rsid w:val="007F5ED9"/>
    <w:rsid w:val="008003B0"/>
    <w:rsid w:val="00800587"/>
    <w:rsid w:val="008018A5"/>
    <w:rsid w:val="008018B8"/>
    <w:rsid w:val="008025E7"/>
    <w:rsid w:val="008037CD"/>
    <w:rsid w:val="008041A4"/>
    <w:rsid w:val="00804E62"/>
    <w:rsid w:val="0080628D"/>
    <w:rsid w:val="00807862"/>
    <w:rsid w:val="00807B95"/>
    <w:rsid w:val="0081086C"/>
    <w:rsid w:val="0081149E"/>
    <w:rsid w:val="00811512"/>
    <w:rsid w:val="00811F03"/>
    <w:rsid w:val="00812A84"/>
    <w:rsid w:val="00812BB5"/>
    <w:rsid w:val="00813183"/>
    <w:rsid w:val="00814990"/>
    <w:rsid w:val="00814EAC"/>
    <w:rsid w:val="00814F28"/>
    <w:rsid w:val="0081592D"/>
    <w:rsid w:val="008167C3"/>
    <w:rsid w:val="00816A59"/>
    <w:rsid w:val="0081745C"/>
    <w:rsid w:val="00820AD5"/>
    <w:rsid w:val="00821654"/>
    <w:rsid w:val="00822F4A"/>
    <w:rsid w:val="00822F96"/>
    <w:rsid w:val="0082393A"/>
    <w:rsid w:val="00824986"/>
    <w:rsid w:val="00824B21"/>
    <w:rsid w:val="00825641"/>
    <w:rsid w:val="0082680D"/>
    <w:rsid w:val="008268F9"/>
    <w:rsid w:val="008273B5"/>
    <w:rsid w:val="00827A01"/>
    <w:rsid w:val="00830B9C"/>
    <w:rsid w:val="0083191E"/>
    <w:rsid w:val="00832219"/>
    <w:rsid w:val="00833725"/>
    <w:rsid w:val="00833D90"/>
    <w:rsid w:val="00834AA2"/>
    <w:rsid w:val="00834C0F"/>
    <w:rsid w:val="00835232"/>
    <w:rsid w:val="00836CA3"/>
    <w:rsid w:val="00837DBD"/>
    <w:rsid w:val="00840461"/>
    <w:rsid w:val="00840B13"/>
    <w:rsid w:val="00842084"/>
    <w:rsid w:val="0084228B"/>
    <w:rsid w:val="0084269E"/>
    <w:rsid w:val="00842A06"/>
    <w:rsid w:val="00843346"/>
    <w:rsid w:val="00844148"/>
    <w:rsid w:val="008444C9"/>
    <w:rsid w:val="00844C0E"/>
    <w:rsid w:val="0084515D"/>
    <w:rsid w:val="00845521"/>
    <w:rsid w:val="00845B72"/>
    <w:rsid w:val="0084617F"/>
    <w:rsid w:val="00846D44"/>
    <w:rsid w:val="00847335"/>
    <w:rsid w:val="00847793"/>
    <w:rsid w:val="008477FB"/>
    <w:rsid w:val="00850091"/>
    <w:rsid w:val="00850165"/>
    <w:rsid w:val="00850285"/>
    <w:rsid w:val="00850606"/>
    <w:rsid w:val="00851FD4"/>
    <w:rsid w:val="0085245C"/>
    <w:rsid w:val="008526F8"/>
    <w:rsid w:val="00852B23"/>
    <w:rsid w:val="00853CA5"/>
    <w:rsid w:val="00854D0B"/>
    <w:rsid w:val="00855C1B"/>
    <w:rsid w:val="0085680F"/>
    <w:rsid w:val="008571B1"/>
    <w:rsid w:val="00857E7F"/>
    <w:rsid w:val="00860006"/>
    <w:rsid w:val="0086027D"/>
    <w:rsid w:val="00860895"/>
    <w:rsid w:val="00860F7D"/>
    <w:rsid w:val="00861315"/>
    <w:rsid w:val="0086176E"/>
    <w:rsid w:val="00862568"/>
    <w:rsid w:val="00862944"/>
    <w:rsid w:val="00862AA0"/>
    <w:rsid w:val="00862DD3"/>
    <w:rsid w:val="00862E5F"/>
    <w:rsid w:val="008633DE"/>
    <w:rsid w:val="00863E5F"/>
    <w:rsid w:val="00864881"/>
    <w:rsid w:val="00864B6F"/>
    <w:rsid w:val="00864F28"/>
    <w:rsid w:val="00864FF4"/>
    <w:rsid w:val="00865DD4"/>
    <w:rsid w:val="00865EF3"/>
    <w:rsid w:val="00866270"/>
    <w:rsid w:val="008663BE"/>
    <w:rsid w:val="0086687E"/>
    <w:rsid w:val="00866FFB"/>
    <w:rsid w:val="0086711E"/>
    <w:rsid w:val="00867625"/>
    <w:rsid w:val="00871894"/>
    <w:rsid w:val="00872744"/>
    <w:rsid w:val="00872B0F"/>
    <w:rsid w:val="00873249"/>
    <w:rsid w:val="008735BF"/>
    <w:rsid w:val="008736EA"/>
    <w:rsid w:val="00875871"/>
    <w:rsid w:val="008761DD"/>
    <w:rsid w:val="00876605"/>
    <w:rsid w:val="008767A0"/>
    <w:rsid w:val="00876BF3"/>
    <w:rsid w:val="00876DE9"/>
    <w:rsid w:val="00881125"/>
    <w:rsid w:val="00881C5A"/>
    <w:rsid w:val="00882421"/>
    <w:rsid w:val="00882FBB"/>
    <w:rsid w:val="008835E0"/>
    <w:rsid w:val="00884943"/>
    <w:rsid w:val="00884CDE"/>
    <w:rsid w:val="00884F1B"/>
    <w:rsid w:val="00885915"/>
    <w:rsid w:val="008865AE"/>
    <w:rsid w:val="008868C3"/>
    <w:rsid w:val="008904C0"/>
    <w:rsid w:val="00893203"/>
    <w:rsid w:val="00893630"/>
    <w:rsid w:val="008939F3"/>
    <w:rsid w:val="00894629"/>
    <w:rsid w:val="00895DFF"/>
    <w:rsid w:val="00896156"/>
    <w:rsid w:val="0089625A"/>
    <w:rsid w:val="0089650D"/>
    <w:rsid w:val="00896F78"/>
    <w:rsid w:val="00897A14"/>
    <w:rsid w:val="008A0186"/>
    <w:rsid w:val="008A054D"/>
    <w:rsid w:val="008A1C80"/>
    <w:rsid w:val="008A1ED0"/>
    <w:rsid w:val="008A23E1"/>
    <w:rsid w:val="008A2716"/>
    <w:rsid w:val="008A3856"/>
    <w:rsid w:val="008A4402"/>
    <w:rsid w:val="008A5D04"/>
    <w:rsid w:val="008A5E61"/>
    <w:rsid w:val="008A6F94"/>
    <w:rsid w:val="008A755E"/>
    <w:rsid w:val="008A794E"/>
    <w:rsid w:val="008B0081"/>
    <w:rsid w:val="008B0621"/>
    <w:rsid w:val="008B18D3"/>
    <w:rsid w:val="008B20DC"/>
    <w:rsid w:val="008B2E5B"/>
    <w:rsid w:val="008B3D9B"/>
    <w:rsid w:val="008B5212"/>
    <w:rsid w:val="008B5344"/>
    <w:rsid w:val="008B577D"/>
    <w:rsid w:val="008B58D2"/>
    <w:rsid w:val="008B6109"/>
    <w:rsid w:val="008B68DE"/>
    <w:rsid w:val="008B6D8C"/>
    <w:rsid w:val="008C0834"/>
    <w:rsid w:val="008C097D"/>
    <w:rsid w:val="008C0CAC"/>
    <w:rsid w:val="008C0FE4"/>
    <w:rsid w:val="008C1702"/>
    <w:rsid w:val="008C203C"/>
    <w:rsid w:val="008C2494"/>
    <w:rsid w:val="008C2EC5"/>
    <w:rsid w:val="008C3442"/>
    <w:rsid w:val="008C376E"/>
    <w:rsid w:val="008C3C70"/>
    <w:rsid w:val="008C3E36"/>
    <w:rsid w:val="008C41A8"/>
    <w:rsid w:val="008C45AB"/>
    <w:rsid w:val="008C4B31"/>
    <w:rsid w:val="008C4E0C"/>
    <w:rsid w:val="008C5693"/>
    <w:rsid w:val="008C56AB"/>
    <w:rsid w:val="008C57C1"/>
    <w:rsid w:val="008C5C61"/>
    <w:rsid w:val="008C5DE8"/>
    <w:rsid w:val="008C67C8"/>
    <w:rsid w:val="008C7208"/>
    <w:rsid w:val="008C757B"/>
    <w:rsid w:val="008C77BE"/>
    <w:rsid w:val="008C7CBA"/>
    <w:rsid w:val="008D0C91"/>
    <w:rsid w:val="008D14CE"/>
    <w:rsid w:val="008D19E8"/>
    <w:rsid w:val="008D245D"/>
    <w:rsid w:val="008D43D5"/>
    <w:rsid w:val="008D49FD"/>
    <w:rsid w:val="008D5722"/>
    <w:rsid w:val="008D5B17"/>
    <w:rsid w:val="008D5BDA"/>
    <w:rsid w:val="008D5F93"/>
    <w:rsid w:val="008D632D"/>
    <w:rsid w:val="008D67F0"/>
    <w:rsid w:val="008D6DD1"/>
    <w:rsid w:val="008D6EE2"/>
    <w:rsid w:val="008D748E"/>
    <w:rsid w:val="008E2BA2"/>
    <w:rsid w:val="008E2BC7"/>
    <w:rsid w:val="008E3BBC"/>
    <w:rsid w:val="008E497B"/>
    <w:rsid w:val="008E5E44"/>
    <w:rsid w:val="008E6EBB"/>
    <w:rsid w:val="008E7769"/>
    <w:rsid w:val="008E778C"/>
    <w:rsid w:val="008E7C0C"/>
    <w:rsid w:val="008F0986"/>
    <w:rsid w:val="008F25AA"/>
    <w:rsid w:val="008F33F2"/>
    <w:rsid w:val="008F3667"/>
    <w:rsid w:val="008F493A"/>
    <w:rsid w:val="008F4F97"/>
    <w:rsid w:val="008F5D9D"/>
    <w:rsid w:val="008F707B"/>
    <w:rsid w:val="008F717D"/>
    <w:rsid w:val="008F7237"/>
    <w:rsid w:val="008F7730"/>
    <w:rsid w:val="008F7739"/>
    <w:rsid w:val="008F77CD"/>
    <w:rsid w:val="009000DD"/>
    <w:rsid w:val="009001B6"/>
    <w:rsid w:val="0090044A"/>
    <w:rsid w:val="00902799"/>
    <w:rsid w:val="00903A6F"/>
    <w:rsid w:val="00903CC8"/>
    <w:rsid w:val="00903F28"/>
    <w:rsid w:val="00904895"/>
    <w:rsid w:val="00905A4B"/>
    <w:rsid w:val="00905B9B"/>
    <w:rsid w:val="00907A23"/>
    <w:rsid w:val="00907AB0"/>
    <w:rsid w:val="0091009D"/>
    <w:rsid w:val="009105EB"/>
    <w:rsid w:val="00910B1A"/>
    <w:rsid w:val="00910B54"/>
    <w:rsid w:val="0091150D"/>
    <w:rsid w:val="0091190F"/>
    <w:rsid w:val="00911D48"/>
    <w:rsid w:val="009123A5"/>
    <w:rsid w:val="00912FE6"/>
    <w:rsid w:val="009136BA"/>
    <w:rsid w:val="0091417D"/>
    <w:rsid w:val="00914568"/>
    <w:rsid w:val="009145B5"/>
    <w:rsid w:val="00914B9A"/>
    <w:rsid w:val="009158C9"/>
    <w:rsid w:val="009158EA"/>
    <w:rsid w:val="00916313"/>
    <w:rsid w:val="00917FDE"/>
    <w:rsid w:val="009214EB"/>
    <w:rsid w:val="0092154A"/>
    <w:rsid w:val="00921901"/>
    <w:rsid w:val="00921D75"/>
    <w:rsid w:val="00923A28"/>
    <w:rsid w:val="00923D8E"/>
    <w:rsid w:val="00923E98"/>
    <w:rsid w:val="00924407"/>
    <w:rsid w:val="0092571F"/>
    <w:rsid w:val="009257B2"/>
    <w:rsid w:val="00925907"/>
    <w:rsid w:val="00925C9D"/>
    <w:rsid w:val="009263A6"/>
    <w:rsid w:val="00927A4A"/>
    <w:rsid w:val="00931C72"/>
    <w:rsid w:val="00932F41"/>
    <w:rsid w:val="00933ED1"/>
    <w:rsid w:val="009341B7"/>
    <w:rsid w:val="00934241"/>
    <w:rsid w:val="00934399"/>
    <w:rsid w:val="00934C91"/>
    <w:rsid w:val="00934F4B"/>
    <w:rsid w:val="009357F9"/>
    <w:rsid w:val="00942A77"/>
    <w:rsid w:val="009432AE"/>
    <w:rsid w:val="009434DE"/>
    <w:rsid w:val="00944B5B"/>
    <w:rsid w:val="009452E2"/>
    <w:rsid w:val="009475F1"/>
    <w:rsid w:val="009508EA"/>
    <w:rsid w:val="00951EA0"/>
    <w:rsid w:val="00953943"/>
    <w:rsid w:val="00953F1C"/>
    <w:rsid w:val="00954731"/>
    <w:rsid w:val="009548DC"/>
    <w:rsid w:val="00954F4D"/>
    <w:rsid w:val="00955030"/>
    <w:rsid w:val="009553B7"/>
    <w:rsid w:val="00955BA0"/>
    <w:rsid w:val="00956B28"/>
    <w:rsid w:val="009575DB"/>
    <w:rsid w:val="00957BB4"/>
    <w:rsid w:val="00957D36"/>
    <w:rsid w:val="009605C1"/>
    <w:rsid w:val="009609BD"/>
    <w:rsid w:val="00961872"/>
    <w:rsid w:val="009620F3"/>
    <w:rsid w:val="0096231B"/>
    <w:rsid w:val="009628F3"/>
    <w:rsid w:val="00963A90"/>
    <w:rsid w:val="00963F71"/>
    <w:rsid w:val="0096423D"/>
    <w:rsid w:val="009642CE"/>
    <w:rsid w:val="00964ECD"/>
    <w:rsid w:val="009655F7"/>
    <w:rsid w:val="009665EC"/>
    <w:rsid w:val="0096677E"/>
    <w:rsid w:val="009667C2"/>
    <w:rsid w:val="00966DDA"/>
    <w:rsid w:val="009675DF"/>
    <w:rsid w:val="0096773A"/>
    <w:rsid w:val="00967960"/>
    <w:rsid w:val="00970AA5"/>
    <w:rsid w:val="00970EE0"/>
    <w:rsid w:val="0097183E"/>
    <w:rsid w:val="00972781"/>
    <w:rsid w:val="00972785"/>
    <w:rsid w:val="00972A58"/>
    <w:rsid w:val="00972B7E"/>
    <w:rsid w:val="0097429D"/>
    <w:rsid w:val="00974E52"/>
    <w:rsid w:val="00974F7A"/>
    <w:rsid w:val="009760F2"/>
    <w:rsid w:val="00976D64"/>
    <w:rsid w:val="00976DDE"/>
    <w:rsid w:val="00976E0A"/>
    <w:rsid w:val="00980177"/>
    <w:rsid w:val="00981142"/>
    <w:rsid w:val="009811D7"/>
    <w:rsid w:val="009822D9"/>
    <w:rsid w:val="0098282C"/>
    <w:rsid w:val="009832B6"/>
    <w:rsid w:val="00983424"/>
    <w:rsid w:val="00983727"/>
    <w:rsid w:val="009842A9"/>
    <w:rsid w:val="00984A36"/>
    <w:rsid w:val="00985024"/>
    <w:rsid w:val="00985B73"/>
    <w:rsid w:val="009866EE"/>
    <w:rsid w:val="00986DC7"/>
    <w:rsid w:val="00987023"/>
    <w:rsid w:val="00987524"/>
    <w:rsid w:val="00987D9C"/>
    <w:rsid w:val="009914BE"/>
    <w:rsid w:val="0099199F"/>
    <w:rsid w:val="009926D1"/>
    <w:rsid w:val="00993154"/>
    <w:rsid w:val="00993EC8"/>
    <w:rsid w:val="009941CE"/>
    <w:rsid w:val="00994B5A"/>
    <w:rsid w:val="00997456"/>
    <w:rsid w:val="0099761F"/>
    <w:rsid w:val="009A223F"/>
    <w:rsid w:val="009A2802"/>
    <w:rsid w:val="009A2BA8"/>
    <w:rsid w:val="009A2BAA"/>
    <w:rsid w:val="009A32A2"/>
    <w:rsid w:val="009A3755"/>
    <w:rsid w:val="009A3D45"/>
    <w:rsid w:val="009A6F15"/>
    <w:rsid w:val="009A727A"/>
    <w:rsid w:val="009B1D49"/>
    <w:rsid w:val="009B2500"/>
    <w:rsid w:val="009B2EA4"/>
    <w:rsid w:val="009B3827"/>
    <w:rsid w:val="009B4898"/>
    <w:rsid w:val="009B570C"/>
    <w:rsid w:val="009B5866"/>
    <w:rsid w:val="009B6089"/>
    <w:rsid w:val="009B6550"/>
    <w:rsid w:val="009B7365"/>
    <w:rsid w:val="009B74C5"/>
    <w:rsid w:val="009B7691"/>
    <w:rsid w:val="009B7A33"/>
    <w:rsid w:val="009C09D1"/>
    <w:rsid w:val="009C16D6"/>
    <w:rsid w:val="009C2D67"/>
    <w:rsid w:val="009C2F94"/>
    <w:rsid w:val="009C3866"/>
    <w:rsid w:val="009C4DCB"/>
    <w:rsid w:val="009C6589"/>
    <w:rsid w:val="009C66BB"/>
    <w:rsid w:val="009C6A39"/>
    <w:rsid w:val="009C7DA5"/>
    <w:rsid w:val="009D12B6"/>
    <w:rsid w:val="009D1B21"/>
    <w:rsid w:val="009D1BE4"/>
    <w:rsid w:val="009D2A7D"/>
    <w:rsid w:val="009D3414"/>
    <w:rsid w:val="009D35CA"/>
    <w:rsid w:val="009D4232"/>
    <w:rsid w:val="009D439A"/>
    <w:rsid w:val="009D57EF"/>
    <w:rsid w:val="009D59F0"/>
    <w:rsid w:val="009D5CEA"/>
    <w:rsid w:val="009D6A8F"/>
    <w:rsid w:val="009D6C0D"/>
    <w:rsid w:val="009D72C6"/>
    <w:rsid w:val="009D7EDB"/>
    <w:rsid w:val="009E0322"/>
    <w:rsid w:val="009E1D28"/>
    <w:rsid w:val="009E37C3"/>
    <w:rsid w:val="009E4390"/>
    <w:rsid w:val="009E443D"/>
    <w:rsid w:val="009E505A"/>
    <w:rsid w:val="009E5291"/>
    <w:rsid w:val="009E595B"/>
    <w:rsid w:val="009E6C6A"/>
    <w:rsid w:val="009E7BF2"/>
    <w:rsid w:val="009F1DC4"/>
    <w:rsid w:val="009F2164"/>
    <w:rsid w:val="009F2898"/>
    <w:rsid w:val="009F29D7"/>
    <w:rsid w:val="009F2E60"/>
    <w:rsid w:val="009F4866"/>
    <w:rsid w:val="009F4962"/>
    <w:rsid w:val="009F5EBB"/>
    <w:rsid w:val="009F7AF9"/>
    <w:rsid w:val="009F7B1C"/>
    <w:rsid w:val="00A01A76"/>
    <w:rsid w:val="00A02961"/>
    <w:rsid w:val="00A0297C"/>
    <w:rsid w:val="00A02BD1"/>
    <w:rsid w:val="00A034DC"/>
    <w:rsid w:val="00A060D2"/>
    <w:rsid w:val="00A07022"/>
    <w:rsid w:val="00A0749B"/>
    <w:rsid w:val="00A10931"/>
    <w:rsid w:val="00A10E04"/>
    <w:rsid w:val="00A11275"/>
    <w:rsid w:val="00A12A1D"/>
    <w:rsid w:val="00A1324B"/>
    <w:rsid w:val="00A134BA"/>
    <w:rsid w:val="00A15DE2"/>
    <w:rsid w:val="00A20997"/>
    <w:rsid w:val="00A20B1A"/>
    <w:rsid w:val="00A22273"/>
    <w:rsid w:val="00A22794"/>
    <w:rsid w:val="00A23EFF"/>
    <w:rsid w:val="00A2406D"/>
    <w:rsid w:val="00A25A46"/>
    <w:rsid w:val="00A26D80"/>
    <w:rsid w:val="00A27419"/>
    <w:rsid w:val="00A27932"/>
    <w:rsid w:val="00A279CD"/>
    <w:rsid w:val="00A27C4F"/>
    <w:rsid w:val="00A3025C"/>
    <w:rsid w:val="00A30311"/>
    <w:rsid w:val="00A313BE"/>
    <w:rsid w:val="00A31F8B"/>
    <w:rsid w:val="00A32BEE"/>
    <w:rsid w:val="00A32CA2"/>
    <w:rsid w:val="00A34ADC"/>
    <w:rsid w:val="00A34E9D"/>
    <w:rsid w:val="00A35B47"/>
    <w:rsid w:val="00A363AA"/>
    <w:rsid w:val="00A36793"/>
    <w:rsid w:val="00A37C96"/>
    <w:rsid w:val="00A41886"/>
    <w:rsid w:val="00A425E1"/>
    <w:rsid w:val="00A43E37"/>
    <w:rsid w:val="00A43F6A"/>
    <w:rsid w:val="00A4479C"/>
    <w:rsid w:val="00A447A4"/>
    <w:rsid w:val="00A447FC"/>
    <w:rsid w:val="00A452AB"/>
    <w:rsid w:val="00A45727"/>
    <w:rsid w:val="00A46F7F"/>
    <w:rsid w:val="00A47543"/>
    <w:rsid w:val="00A47A8B"/>
    <w:rsid w:val="00A47A9F"/>
    <w:rsid w:val="00A5085A"/>
    <w:rsid w:val="00A50A65"/>
    <w:rsid w:val="00A50D18"/>
    <w:rsid w:val="00A50EC5"/>
    <w:rsid w:val="00A510A9"/>
    <w:rsid w:val="00A518E0"/>
    <w:rsid w:val="00A51BC4"/>
    <w:rsid w:val="00A52022"/>
    <w:rsid w:val="00A52231"/>
    <w:rsid w:val="00A5244F"/>
    <w:rsid w:val="00A527D8"/>
    <w:rsid w:val="00A52DFC"/>
    <w:rsid w:val="00A530B8"/>
    <w:rsid w:val="00A5310F"/>
    <w:rsid w:val="00A53A54"/>
    <w:rsid w:val="00A54D08"/>
    <w:rsid w:val="00A54F53"/>
    <w:rsid w:val="00A5697C"/>
    <w:rsid w:val="00A606FC"/>
    <w:rsid w:val="00A60C52"/>
    <w:rsid w:val="00A61286"/>
    <w:rsid w:val="00A61651"/>
    <w:rsid w:val="00A618BD"/>
    <w:rsid w:val="00A61A68"/>
    <w:rsid w:val="00A61A8E"/>
    <w:rsid w:val="00A6219F"/>
    <w:rsid w:val="00A62396"/>
    <w:rsid w:val="00A634FB"/>
    <w:rsid w:val="00A63965"/>
    <w:rsid w:val="00A63EE9"/>
    <w:rsid w:val="00A642B0"/>
    <w:rsid w:val="00A64E22"/>
    <w:rsid w:val="00A6504D"/>
    <w:rsid w:val="00A650E0"/>
    <w:rsid w:val="00A6572D"/>
    <w:rsid w:val="00A6600E"/>
    <w:rsid w:val="00A6761D"/>
    <w:rsid w:val="00A676D4"/>
    <w:rsid w:val="00A6775E"/>
    <w:rsid w:val="00A67E50"/>
    <w:rsid w:val="00A703F1"/>
    <w:rsid w:val="00A70BAB"/>
    <w:rsid w:val="00A70C58"/>
    <w:rsid w:val="00A71586"/>
    <w:rsid w:val="00A71BE8"/>
    <w:rsid w:val="00A71F2D"/>
    <w:rsid w:val="00A7256D"/>
    <w:rsid w:val="00A72DC4"/>
    <w:rsid w:val="00A73066"/>
    <w:rsid w:val="00A73F26"/>
    <w:rsid w:val="00A74D2F"/>
    <w:rsid w:val="00A75CA7"/>
    <w:rsid w:val="00A76F69"/>
    <w:rsid w:val="00A77A44"/>
    <w:rsid w:val="00A77E96"/>
    <w:rsid w:val="00A8035D"/>
    <w:rsid w:val="00A810C3"/>
    <w:rsid w:val="00A814F5"/>
    <w:rsid w:val="00A8153D"/>
    <w:rsid w:val="00A824ED"/>
    <w:rsid w:val="00A82C91"/>
    <w:rsid w:val="00A840F1"/>
    <w:rsid w:val="00A8485E"/>
    <w:rsid w:val="00A85861"/>
    <w:rsid w:val="00A87E07"/>
    <w:rsid w:val="00A90043"/>
    <w:rsid w:val="00A90081"/>
    <w:rsid w:val="00A90140"/>
    <w:rsid w:val="00A91FAB"/>
    <w:rsid w:val="00A92396"/>
    <w:rsid w:val="00A92EC8"/>
    <w:rsid w:val="00A930D3"/>
    <w:rsid w:val="00A93330"/>
    <w:rsid w:val="00A93965"/>
    <w:rsid w:val="00A94173"/>
    <w:rsid w:val="00A94862"/>
    <w:rsid w:val="00A9502C"/>
    <w:rsid w:val="00A95838"/>
    <w:rsid w:val="00A958B7"/>
    <w:rsid w:val="00A96AF8"/>
    <w:rsid w:val="00A97768"/>
    <w:rsid w:val="00A977C2"/>
    <w:rsid w:val="00AA118C"/>
    <w:rsid w:val="00AA1B87"/>
    <w:rsid w:val="00AA4C1C"/>
    <w:rsid w:val="00AA4FD8"/>
    <w:rsid w:val="00AA5181"/>
    <w:rsid w:val="00AA7378"/>
    <w:rsid w:val="00AA75BA"/>
    <w:rsid w:val="00AB0BFA"/>
    <w:rsid w:val="00AB2364"/>
    <w:rsid w:val="00AB3CE2"/>
    <w:rsid w:val="00AB443F"/>
    <w:rsid w:val="00AB47A4"/>
    <w:rsid w:val="00AB4BB5"/>
    <w:rsid w:val="00AB5363"/>
    <w:rsid w:val="00AB6154"/>
    <w:rsid w:val="00AB6761"/>
    <w:rsid w:val="00AB7A60"/>
    <w:rsid w:val="00AC0517"/>
    <w:rsid w:val="00AC0663"/>
    <w:rsid w:val="00AC090D"/>
    <w:rsid w:val="00AC20C0"/>
    <w:rsid w:val="00AC3DCE"/>
    <w:rsid w:val="00AC43AD"/>
    <w:rsid w:val="00AC4F38"/>
    <w:rsid w:val="00AC5401"/>
    <w:rsid w:val="00AC5C13"/>
    <w:rsid w:val="00AC6017"/>
    <w:rsid w:val="00AC6103"/>
    <w:rsid w:val="00AC614A"/>
    <w:rsid w:val="00AC61B1"/>
    <w:rsid w:val="00AD3AA9"/>
    <w:rsid w:val="00AD47C6"/>
    <w:rsid w:val="00AD4D60"/>
    <w:rsid w:val="00AD7083"/>
    <w:rsid w:val="00AD760B"/>
    <w:rsid w:val="00AE1A18"/>
    <w:rsid w:val="00AE1B19"/>
    <w:rsid w:val="00AE28FA"/>
    <w:rsid w:val="00AE2A18"/>
    <w:rsid w:val="00AE3C07"/>
    <w:rsid w:val="00AE448E"/>
    <w:rsid w:val="00AE44AE"/>
    <w:rsid w:val="00AE51EB"/>
    <w:rsid w:val="00AE5861"/>
    <w:rsid w:val="00AE59F7"/>
    <w:rsid w:val="00AE6A8B"/>
    <w:rsid w:val="00AE6DF7"/>
    <w:rsid w:val="00AE748C"/>
    <w:rsid w:val="00AE7C22"/>
    <w:rsid w:val="00AE7DA5"/>
    <w:rsid w:val="00AF0281"/>
    <w:rsid w:val="00AF0432"/>
    <w:rsid w:val="00AF1B30"/>
    <w:rsid w:val="00AF2241"/>
    <w:rsid w:val="00AF2841"/>
    <w:rsid w:val="00AF2A87"/>
    <w:rsid w:val="00AF35C9"/>
    <w:rsid w:val="00AF40FE"/>
    <w:rsid w:val="00AF4BF7"/>
    <w:rsid w:val="00AF4F5B"/>
    <w:rsid w:val="00AF7043"/>
    <w:rsid w:val="00B0028E"/>
    <w:rsid w:val="00B00BD1"/>
    <w:rsid w:val="00B01E02"/>
    <w:rsid w:val="00B0300C"/>
    <w:rsid w:val="00B03532"/>
    <w:rsid w:val="00B0370F"/>
    <w:rsid w:val="00B03E06"/>
    <w:rsid w:val="00B049A5"/>
    <w:rsid w:val="00B05B1A"/>
    <w:rsid w:val="00B066E1"/>
    <w:rsid w:val="00B07506"/>
    <w:rsid w:val="00B07C84"/>
    <w:rsid w:val="00B103E6"/>
    <w:rsid w:val="00B107C1"/>
    <w:rsid w:val="00B10E11"/>
    <w:rsid w:val="00B10E44"/>
    <w:rsid w:val="00B12132"/>
    <w:rsid w:val="00B12FCB"/>
    <w:rsid w:val="00B1375B"/>
    <w:rsid w:val="00B143C5"/>
    <w:rsid w:val="00B148D4"/>
    <w:rsid w:val="00B1593E"/>
    <w:rsid w:val="00B159F9"/>
    <w:rsid w:val="00B16012"/>
    <w:rsid w:val="00B17BB6"/>
    <w:rsid w:val="00B17F71"/>
    <w:rsid w:val="00B2115C"/>
    <w:rsid w:val="00B21194"/>
    <w:rsid w:val="00B21E1B"/>
    <w:rsid w:val="00B2266B"/>
    <w:rsid w:val="00B22BF4"/>
    <w:rsid w:val="00B23884"/>
    <w:rsid w:val="00B24946"/>
    <w:rsid w:val="00B25288"/>
    <w:rsid w:val="00B258B6"/>
    <w:rsid w:val="00B25C67"/>
    <w:rsid w:val="00B25FA6"/>
    <w:rsid w:val="00B266E3"/>
    <w:rsid w:val="00B277A2"/>
    <w:rsid w:val="00B279D0"/>
    <w:rsid w:val="00B27BB9"/>
    <w:rsid w:val="00B30262"/>
    <w:rsid w:val="00B30792"/>
    <w:rsid w:val="00B30A37"/>
    <w:rsid w:val="00B3100E"/>
    <w:rsid w:val="00B328BD"/>
    <w:rsid w:val="00B3339D"/>
    <w:rsid w:val="00B3348E"/>
    <w:rsid w:val="00B34FAC"/>
    <w:rsid w:val="00B35C82"/>
    <w:rsid w:val="00B3608E"/>
    <w:rsid w:val="00B402A0"/>
    <w:rsid w:val="00B40602"/>
    <w:rsid w:val="00B40ED0"/>
    <w:rsid w:val="00B41813"/>
    <w:rsid w:val="00B41D41"/>
    <w:rsid w:val="00B41E52"/>
    <w:rsid w:val="00B41FCE"/>
    <w:rsid w:val="00B4229E"/>
    <w:rsid w:val="00B42618"/>
    <w:rsid w:val="00B427A7"/>
    <w:rsid w:val="00B43EB0"/>
    <w:rsid w:val="00B445B8"/>
    <w:rsid w:val="00B452A4"/>
    <w:rsid w:val="00B4678C"/>
    <w:rsid w:val="00B47423"/>
    <w:rsid w:val="00B5142B"/>
    <w:rsid w:val="00B51A40"/>
    <w:rsid w:val="00B52432"/>
    <w:rsid w:val="00B5255A"/>
    <w:rsid w:val="00B53534"/>
    <w:rsid w:val="00B53A52"/>
    <w:rsid w:val="00B5413F"/>
    <w:rsid w:val="00B544B5"/>
    <w:rsid w:val="00B54CAC"/>
    <w:rsid w:val="00B5668E"/>
    <w:rsid w:val="00B566C5"/>
    <w:rsid w:val="00B56FB6"/>
    <w:rsid w:val="00B573FA"/>
    <w:rsid w:val="00B57A1B"/>
    <w:rsid w:val="00B60DBE"/>
    <w:rsid w:val="00B61D06"/>
    <w:rsid w:val="00B6294B"/>
    <w:rsid w:val="00B6359C"/>
    <w:rsid w:val="00B63B14"/>
    <w:rsid w:val="00B64745"/>
    <w:rsid w:val="00B64805"/>
    <w:rsid w:val="00B64A89"/>
    <w:rsid w:val="00B64D08"/>
    <w:rsid w:val="00B66644"/>
    <w:rsid w:val="00B71925"/>
    <w:rsid w:val="00B71EEA"/>
    <w:rsid w:val="00B7275F"/>
    <w:rsid w:val="00B730C8"/>
    <w:rsid w:val="00B74019"/>
    <w:rsid w:val="00B74353"/>
    <w:rsid w:val="00B743F3"/>
    <w:rsid w:val="00B74E57"/>
    <w:rsid w:val="00B74FF2"/>
    <w:rsid w:val="00B758D3"/>
    <w:rsid w:val="00B769F4"/>
    <w:rsid w:val="00B76F25"/>
    <w:rsid w:val="00B801FE"/>
    <w:rsid w:val="00B8039E"/>
    <w:rsid w:val="00B810CC"/>
    <w:rsid w:val="00B818BC"/>
    <w:rsid w:val="00B8347A"/>
    <w:rsid w:val="00B83BF3"/>
    <w:rsid w:val="00B84321"/>
    <w:rsid w:val="00B8535C"/>
    <w:rsid w:val="00B856B6"/>
    <w:rsid w:val="00B86599"/>
    <w:rsid w:val="00B86852"/>
    <w:rsid w:val="00B86A18"/>
    <w:rsid w:val="00B87D19"/>
    <w:rsid w:val="00B902D8"/>
    <w:rsid w:val="00B9099E"/>
    <w:rsid w:val="00B92563"/>
    <w:rsid w:val="00B930EE"/>
    <w:rsid w:val="00B935EB"/>
    <w:rsid w:val="00B947AD"/>
    <w:rsid w:val="00B94DF0"/>
    <w:rsid w:val="00B9534F"/>
    <w:rsid w:val="00B95F44"/>
    <w:rsid w:val="00B96652"/>
    <w:rsid w:val="00B9665B"/>
    <w:rsid w:val="00B968D7"/>
    <w:rsid w:val="00BA17EB"/>
    <w:rsid w:val="00BA1882"/>
    <w:rsid w:val="00BA19EC"/>
    <w:rsid w:val="00BA23CA"/>
    <w:rsid w:val="00BA282C"/>
    <w:rsid w:val="00BA2C02"/>
    <w:rsid w:val="00BA3A8E"/>
    <w:rsid w:val="00BA3D67"/>
    <w:rsid w:val="00BA4B21"/>
    <w:rsid w:val="00BA4EC9"/>
    <w:rsid w:val="00BA5048"/>
    <w:rsid w:val="00BA563E"/>
    <w:rsid w:val="00BA57DA"/>
    <w:rsid w:val="00BA5E0A"/>
    <w:rsid w:val="00BA6517"/>
    <w:rsid w:val="00BA6795"/>
    <w:rsid w:val="00BA75E5"/>
    <w:rsid w:val="00BB08E2"/>
    <w:rsid w:val="00BB127E"/>
    <w:rsid w:val="00BB2EF4"/>
    <w:rsid w:val="00BB311E"/>
    <w:rsid w:val="00BB32F5"/>
    <w:rsid w:val="00BB3C02"/>
    <w:rsid w:val="00BB41BA"/>
    <w:rsid w:val="00BB45C1"/>
    <w:rsid w:val="00BB4EEF"/>
    <w:rsid w:val="00BB5D9A"/>
    <w:rsid w:val="00BB677A"/>
    <w:rsid w:val="00BB683E"/>
    <w:rsid w:val="00BB6B2C"/>
    <w:rsid w:val="00BC07AD"/>
    <w:rsid w:val="00BC1451"/>
    <w:rsid w:val="00BC1FE2"/>
    <w:rsid w:val="00BC2A2E"/>
    <w:rsid w:val="00BC2C42"/>
    <w:rsid w:val="00BC43D1"/>
    <w:rsid w:val="00BC4CC8"/>
    <w:rsid w:val="00BC4D12"/>
    <w:rsid w:val="00BC561E"/>
    <w:rsid w:val="00BC5E2E"/>
    <w:rsid w:val="00BC709E"/>
    <w:rsid w:val="00BD115C"/>
    <w:rsid w:val="00BD1165"/>
    <w:rsid w:val="00BD132C"/>
    <w:rsid w:val="00BD1CA9"/>
    <w:rsid w:val="00BD206F"/>
    <w:rsid w:val="00BD3473"/>
    <w:rsid w:val="00BD3871"/>
    <w:rsid w:val="00BD421F"/>
    <w:rsid w:val="00BD4E01"/>
    <w:rsid w:val="00BD5AD4"/>
    <w:rsid w:val="00BD67BC"/>
    <w:rsid w:val="00BD6EE2"/>
    <w:rsid w:val="00BD70D1"/>
    <w:rsid w:val="00BD7656"/>
    <w:rsid w:val="00BD7F7A"/>
    <w:rsid w:val="00BE00F3"/>
    <w:rsid w:val="00BE037C"/>
    <w:rsid w:val="00BE04F4"/>
    <w:rsid w:val="00BE077F"/>
    <w:rsid w:val="00BE1B1D"/>
    <w:rsid w:val="00BE21E3"/>
    <w:rsid w:val="00BE2959"/>
    <w:rsid w:val="00BE3069"/>
    <w:rsid w:val="00BE3D43"/>
    <w:rsid w:val="00BE4F26"/>
    <w:rsid w:val="00BE53F3"/>
    <w:rsid w:val="00BE5D6E"/>
    <w:rsid w:val="00BE65E9"/>
    <w:rsid w:val="00BE69FA"/>
    <w:rsid w:val="00BE731B"/>
    <w:rsid w:val="00BE7AC8"/>
    <w:rsid w:val="00BE7B05"/>
    <w:rsid w:val="00BE7E8E"/>
    <w:rsid w:val="00BF09AC"/>
    <w:rsid w:val="00BF0F76"/>
    <w:rsid w:val="00BF3887"/>
    <w:rsid w:val="00BF43CB"/>
    <w:rsid w:val="00BF6609"/>
    <w:rsid w:val="00C0115C"/>
    <w:rsid w:val="00C015CB"/>
    <w:rsid w:val="00C01F96"/>
    <w:rsid w:val="00C0242A"/>
    <w:rsid w:val="00C02B52"/>
    <w:rsid w:val="00C03051"/>
    <w:rsid w:val="00C03556"/>
    <w:rsid w:val="00C04213"/>
    <w:rsid w:val="00C04D49"/>
    <w:rsid w:val="00C077AB"/>
    <w:rsid w:val="00C078A1"/>
    <w:rsid w:val="00C07DB9"/>
    <w:rsid w:val="00C07EAC"/>
    <w:rsid w:val="00C10E3B"/>
    <w:rsid w:val="00C112EF"/>
    <w:rsid w:val="00C116ED"/>
    <w:rsid w:val="00C11ED4"/>
    <w:rsid w:val="00C13171"/>
    <w:rsid w:val="00C143DE"/>
    <w:rsid w:val="00C151F4"/>
    <w:rsid w:val="00C1548E"/>
    <w:rsid w:val="00C16980"/>
    <w:rsid w:val="00C17601"/>
    <w:rsid w:val="00C17947"/>
    <w:rsid w:val="00C20107"/>
    <w:rsid w:val="00C20AC6"/>
    <w:rsid w:val="00C20BFE"/>
    <w:rsid w:val="00C2145C"/>
    <w:rsid w:val="00C222CB"/>
    <w:rsid w:val="00C227E8"/>
    <w:rsid w:val="00C22F88"/>
    <w:rsid w:val="00C23912"/>
    <w:rsid w:val="00C23AFF"/>
    <w:rsid w:val="00C24B3B"/>
    <w:rsid w:val="00C25DCA"/>
    <w:rsid w:val="00C26D9B"/>
    <w:rsid w:val="00C26E92"/>
    <w:rsid w:val="00C3000F"/>
    <w:rsid w:val="00C30267"/>
    <w:rsid w:val="00C305BC"/>
    <w:rsid w:val="00C3110C"/>
    <w:rsid w:val="00C32290"/>
    <w:rsid w:val="00C325D0"/>
    <w:rsid w:val="00C339D8"/>
    <w:rsid w:val="00C33FEE"/>
    <w:rsid w:val="00C34278"/>
    <w:rsid w:val="00C342A7"/>
    <w:rsid w:val="00C34C93"/>
    <w:rsid w:val="00C34DBD"/>
    <w:rsid w:val="00C35678"/>
    <w:rsid w:val="00C368BE"/>
    <w:rsid w:val="00C36988"/>
    <w:rsid w:val="00C379F3"/>
    <w:rsid w:val="00C37C06"/>
    <w:rsid w:val="00C41A34"/>
    <w:rsid w:val="00C420FA"/>
    <w:rsid w:val="00C42492"/>
    <w:rsid w:val="00C42964"/>
    <w:rsid w:val="00C43756"/>
    <w:rsid w:val="00C43CDA"/>
    <w:rsid w:val="00C444ED"/>
    <w:rsid w:val="00C46C1D"/>
    <w:rsid w:val="00C475F1"/>
    <w:rsid w:val="00C5001F"/>
    <w:rsid w:val="00C51077"/>
    <w:rsid w:val="00C51587"/>
    <w:rsid w:val="00C5207F"/>
    <w:rsid w:val="00C52611"/>
    <w:rsid w:val="00C52A32"/>
    <w:rsid w:val="00C52F5E"/>
    <w:rsid w:val="00C5304E"/>
    <w:rsid w:val="00C53EE8"/>
    <w:rsid w:val="00C557D0"/>
    <w:rsid w:val="00C56127"/>
    <w:rsid w:val="00C56B37"/>
    <w:rsid w:val="00C607B3"/>
    <w:rsid w:val="00C60ADB"/>
    <w:rsid w:val="00C617AE"/>
    <w:rsid w:val="00C62239"/>
    <w:rsid w:val="00C62564"/>
    <w:rsid w:val="00C62ABC"/>
    <w:rsid w:val="00C62C4B"/>
    <w:rsid w:val="00C633D5"/>
    <w:rsid w:val="00C64205"/>
    <w:rsid w:val="00C642CC"/>
    <w:rsid w:val="00C64606"/>
    <w:rsid w:val="00C646AA"/>
    <w:rsid w:val="00C64932"/>
    <w:rsid w:val="00C64C0D"/>
    <w:rsid w:val="00C64C20"/>
    <w:rsid w:val="00C65EEE"/>
    <w:rsid w:val="00C6609C"/>
    <w:rsid w:val="00C664CC"/>
    <w:rsid w:val="00C66971"/>
    <w:rsid w:val="00C67241"/>
    <w:rsid w:val="00C67D04"/>
    <w:rsid w:val="00C70E8A"/>
    <w:rsid w:val="00C718EF"/>
    <w:rsid w:val="00C7208B"/>
    <w:rsid w:val="00C72370"/>
    <w:rsid w:val="00C72637"/>
    <w:rsid w:val="00C74D06"/>
    <w:rsid w:val="00C756C0"/>
    <w:rsid w:val="00C75E51"/>
    <w:rsid w:val="00C75F64"/>
    <w:rsid w:val="00C76418"/>
    <w:rsid w:val="00C77474"/>
    <w:rsid w:val="00C77829"/>
    <w:rsid w:val="00C77CFA"/>
    <w:rsid w:val="00C808D1"/>
    <w:rsid w:val="00C810D0"/>
    <w:rsid w:val="00C81B1D"/>
    <w:rsid w:val="00C82ABB"/>
    <w:rsid w:val="00C82BA1"/>
    <w:rsid w:val="00C82CEE"/>
    <w:rsid w:val="00C83625"/>
    <w:rsid w:val="00C841AC"/>
    <w:rsid w:val="00C848B8"/>
    <w:rsid w:val="00C85434"/>
    <w:rsid w:val="00C85806"/>
    <w:rsid w:val="00C85AF0"/>
    <w:rsid w:val="00C85B18"/>
    <w:rsid w:val="00C86590"/>
    <w:rsid w:val="00C86D14"/>
    <w:rsid w:val="00C873D4"/>
    <w:rsid w:val="00C87967"/>
    <w:rsid w:val="00C91041"/>
    <w:rsid w:val="00C913AE"/>
    <w:rsid w:val="00C91E31"/>
    <w:rsid w:val="00C926C7"/>
    <w:rsid w:val="00C9354C"/>
    <w:rsid w:val="00C9381F"/>
    <w:rsid w:val="00C94AA6"/>
    <w:rsid w:val="00C96554"/>
    <w:rsid w:val="00C97B45"/>
    <w:rsid w:val="00C97FCE"/>
    <w:rsid w:val="00CA002F"/>
    <w:rsid w:val="00CA101A"/>
    <w:rsid w:val="00CA12A1"/>
    <w:rsid w:val="00CA1359"/>
    <w:rsid w:val="00CA1698"/>
    <w:rsid w:val="00CA221A"/>
    <w:rsid w:val="00CA23AE"/>
    <w:rsid w:val="00CA27AF"/>
    <w:rsid w:val="00CA2D1A"/>
    <w:rsid w:val="00CA31DF"/>
    <w:rsid w:val="00CA415E"/>
    <w:rsid w:val="00CA4FA5"/>
    <w:rsid w:val="00CA5FFD"/>
    <w:rsid w:val="00CA615C"/>
    <w:rsid w:val="00CA65E8"/>
    <w:rsid w:val="00CA6788"/>
    <w:rsid w:val="00CA6A80"/>
    <w:rsid w:val="00CA7260"/>
    <w:rsid w:val="00CA7392"/>
    <w:rsid w:val="00CA7830"/>
    <w:rsid w:val="00CB0421"/>
    <w:rsid w:val="00CB0895"/>
    <w:rsid w:val="00CB0F2D"/>
    <w:rsid w:val="00CB12B9"/>
    <w:rsid w:val="00CB135E"/>
    <w:rsid w:val="00CB2D1B"/>
    <w:rsid w:val="00CB3098"/>
    <w:rsid w:val="00CB30BD"/>
    <w:rsid w:val="00CB3114"/>
    <w:rsid w:val="00CB3180"/>
    <w:rsid w:val="00CB3556"/>
    <w:rsid w:val="00CB355F"/>
    <w:rsid w:val="00CB3832"/>
    <w:rsid w:val="00CB4D8F"/>
    <w:rsid w:val="00CB4E85"/>
    <w:rsid w:val="00CB583E"/>
    <w:rsid w:val="00CB5B37"/>
    <w:rsid w:val="00CB655D"/>
    <w:rsid w:val="00CB68F5"/>
    <w:rsid w:val="00CB69E0"/>
    <w:rsid w:val="00CB6AF1"/>
    <w:rsid w:val="00CB6CBF"/>
    <w:rsid w:val="00CB70B8"/>
    <w:rsid w:val="00CC0D26"/>
    <w:rsid w:val="00CC1657"/>
    <w:rsid w:val="00CC30ED"/>
    <w:rsid w:val="00CC3DB1"/>
    <w:rsid w:val="00CC4210"/>
    <w:rsid w:val="00CC44CB"/>
    <w:rsid w:val="00CC496E"/>
    <w:rsid w:val="00CC49D7"/>
    <w:rsid w:val="00CC5665"/>
    <w:rsid w:val="00CC5772"/>
    <w:rsid w:val="00CC639D"/>
    <w:rsid w:val="00CC6588"/>
    <w:rsid w:val="00CC7484"/>
    <w:rsid w:val="00CC7CB1"/>
    <w:rsid w:val="00CD003C"/>
    <w:rsid w:val="00CD07E7"/>
    <w:rsid w:val="00CD0C1D"/>
    <w:rsid w:val="00CD1DF5"/>
    <w:rsid w:val="00CD283B"/>
    <w:rsid w:val="00CD6298"/>
    <w:rsid w:val="00CD6E56"/>
    <w:rsid w:val="00CE00C6"/>
    <w:rsid w:val="00CE0B18"/>
    <w:rsid w:val="00CE1260"/>
    <w:rsid w:val="00CE294C"/>
    <w:rsid w:val="00CE3955"/>
    <w:rsid w:val="00CE3A84"/>
    <w:rsid w:val="00CE4078"/>
    <w:rsid w:val="00CE4677"/>
    <w:rsid w:val="00CE4966"/>
    <w:rsid w:val="00CE4E9C"/>
    <w:rsid w:val="00CE553D"/>
    <w:rsid w:val="00CE5766"/>
    <w:rsid w:val="00CE5A18"/>
    <w:rsid w:val="00CE5A3E"/>
    <w:rsid w:val="00CE6287"/>
    <w:rsid w:val="00CE6BBD"/>
    <w:rsid w:val="00CE79F6"/>
    <w:rsid w:val="00CE7B0D"/>
    <w:rsid w:val="00CE7F80"/>
    <w:rsid w:val="00CF01B6"/>
    <w:rsid w:val="00CF04CD"/>
    <w:rsid w:val="00CF0ECD"/>
    <w:rsid w:val="00CF11A7"/>
    <w:rsid w:val="00CF1221"/>
    <w:rsid w:val="00CF2DB1"/>
    <w:rsid w:val="00CF2E14"/>
    <w:rsid w:val="00CF372A"/>
    <w:rsid w:val="00CF3A7F"/>
    <w:rsid w:val="00CF3C36"/>
    <w:rsid w:val="00CF401D"/>
    <w:rsid w:val="00CF4023"/>
    <w:rsid w:val="00CF4E17"/>
    <w:rsid w:val="00CF5241"/>
    <w:rsid w:val="00CF55BC"/>
    <w:rsid w:val="00CF64C0"/>
    <w:rsid w:val="00CF6AA9"/>
    <w:rsid w:val="00CF7E76"/>
    <w:rsid w:val="00D01A30"/>
    <w:rsid w:val="00D03634"/>
    <w:rsid w:val="00D043D5"/>
    <w:rsid w:val="00D04A7D"/>
    <w:rsid w:val="00D05C56"/>
    <w:rsid w:val="00D05EFC"/>
    <w:rsid w:val="00D05FDD"/>
    <w:rsid w:val="00D064DA"/>
    <w:rsid w:val="00D06854"/>
    <w:rsid w:val="00D0686D"/>
    <w:rsid w:val="00D07196"/>
    <w:rsid w:val="00D1016A"/>
    <w:rsid w:val="00D10667"/>
    <w:rsid w:val="00D111E4"/>
    <w:rsid w:val="00D115E2"/>
    <w:rsid w:val="00D11F1C"/>
    <w:rsid w:val="00D1232A"/>
    <w:rsid w:val="00D125A7"/>
    <w:rsid w:val="00D12BD5"/>
    <w:rsid w:val="00D146A2"/>
    <w:rsid w:val="00D157CE"/>
    <w:rsid w:val="00D163F8"/>
    <w:rsid w:val="00D16453"/>
    <w:rsid w:val="00D164CD"/>
    <w:rsid w:val="00D166E5"/>
    <w:rsid w:val="00D16D2C"/>
    <w:rsid w:val="00D17025"/>
    <w:rsid w:val="00D1750C"/>
    <w:rsid w:val="00D17F52"/>
    <w:rsid w:val="00D20F7F"/>
    <w:rsid w:val="00D215DF"/>
    <w:rsid w:val="00D21EF7"/>
    <w:rsid w:val="00D23F59"/>
    <w:rsid w:val="00D24400"/>
    <w:rsid w:val="00D24969"/>
    <w:rsid w:val="00D253B4"/>
    <w:rsid w:val="00D2552E"/>
    <w:rsid w:val="00D26125"/>
    <w:rsid w:val="00D273DE"/>
    <w:rsid w:val="00D27484"/>
    <w:rsid w:val="00D302F9"/>
    <w:rsid w:val="00D3183F"/>
    <w:rsid w:val="00D31CFB"/>
    <w:rsid w:val="00D32A77"/>
    <w:rsid w:val="00D32EC6"/>
    <w:rsid w:val="00D33BAE"/>
    <w:rsid w:val="00D33F5E"/>
    <w:rsid w:val="00D34157"/>
    <w:rsid w:val="00D350FB"/>
    <w:rsid w:val="00D36BF3"/>
    <w:rsid w:val="00D372D4"/>
    <w:rsid w:val="00D373C5"/>
    <w:rsid w:val="00D3792F"/>
    <w:rsid w:val="00D409A4"/>
    <w:rsid w:val="00D412ED"/>
    <w:rsid w:val="00D4197F"/>
    <w:rsid w:val="00D42168"/>
    <w:rsid w:val="00D4216B"/>
    <w:rsid w:val="00D43386"/>
    <w:rsid w:val="00D443DB"/>
    <w:rsid w:val="00D44540"/>
    <w:rsid w:val="00D4559D"/>
    <w:rsid w:val="00D4569E"/>
    <w:rsid w:val="00D45DF8"/>
    <w:rsid w:val="00D46061"/>
    <w:rsid w:val="00D47642"/>
    <w:rsid w:val="00D47C98"/>
    <w:rsid w:val="00D5008E"/>
    <w:rsid w:val="00D500BA"/>
    <w:rsid w:val="00D5060D"/>
    <w:rsid w:val="00D518E2"/>
    <w:rsid w:val="00D5195D"/>
    <w:rsid w:val="00D51FBC"/>
    <w:rsid w:val="00D524A9"/>
    <w:rsid w:val="00D526BC"/>
    <w:rsid w:val="00D52721"/>
    <w:rsid w:val="00D52F16"/>
    <w:rsid w:val="00D52F6C"/>
    <w:rsid w:val="00D52FE2"/>
    <w:rsid w:val="00D54760"/>
    <w:rsid w:val="00D5476C"/>
    <w:rsid w:val="00D54E0F"/>
    <w:rsid w:val="00D56925"/>
    <w:rsid w:val="00D56CA9"/>
    <w:rsid w:val="00D6033B"/>
    <w:rsid w:val="00D615FD"/>
    <w:rsid w:val="00D61E21"/>
    <w:rsid w:val="00D62240"/>
    <w:rsid w:val="00D625E8"/>
    <w:rsid w:val="00D63009"/>
    <w:rsid w:val="00D6448B"/>
    <w:rsid w:val="00D647A0"/>
    <w:rsid w:val="00D648E6"/>
    <w:rsid w:val="00D64964"/>
    <w:rsid w:val="00D64978"/>
    <w:rsid w:val="00D64C11"/>
    <w:rsid w:val="00D65071"/>
    <w:rsid w:val="00D65203"/>
    <w:rsid w:val="00D65ED4"/>
    <w:rsid w:val="00D66309"/>
    <w:rsid w:val="00D6718E"/>
    <w:rsid w:val="00D67EEF"/>
    <w:rsid w:val="00D70565"/>
    <w:rsid w:val="00D705C7"/>
    <w:rsid w:val="00D70B4E"/>
    <w:rsid w:val="00D7137F"/>
    <w:rsid w:val="00D7206A"/>
    <w:rsid w:val="00D7247F"/>
    <w:rsid w:val="00D72AE5"/>
    <w:rsid w:val="00D74150"/>
    <w:rsid w:val="00D74CD9"/>
    <w:rsid w:val="00D74D6A"/>
    <w:rsid w:val="00D759D2"/>
    <w:rsid w:val="00D75DEB"/>
    <w:rsid w:val="00D75F55"/>
    <w:rsid w:val="00D761F8"/>
    <w:rsid w:val="00D77EE8"/>
    <w:rsid w:val="00D80067"/>
    <w:rsid w:val="00D80B59"/>
    <w:rsid w:val="00D810D6"/>
    <w:rsid w:val="00D81F55"/>
    <w:rsid w:val="00D82188"/>
    <w:rsid w:val="00D83782"/>
    <w:rsid w:val="00D85143"/>
    <w:rsid w:val="00D86247"/>
    <w:rsid w:val="00D863AD"/>
    <w:rsid w:val="00D87A6C"/>
    <w:rsid w:val="00D87CE1"/>
    <w:rsid w:val="00D87DDE"/>
    <w:rsid w:val="00D9131A"/>
    <w:rsid w:val="00D9183D"/>
    <w:rsid w:val="00D921A1"/>
    <w:rsid w:val="00D927C0"/>
    <w:rsid w:val="00D92A66"/>
    <w:rsid w:val="00D92D8D"/>
    <w:rsid w:val="00D92EBC"/>
    <w:rsid w:val="00D939BE"/>
    <w:rsid w:val="00D94239"/>
    <w:rsid w:val="00D94259"/>
    <w:rsid w:val="00D9441C"/>
    <w:rsid w:val="00D951FE"/>
    <w:rsid w:val="00D962BA"/>
    <w:rsid w:val="00D96A28"/>
    <w:rsid w:val="00D96BAD"/>
    <w:rsid w:val="00D97C95"/>
    <w:rsid w:val="00D97DF0"/>
    <w:rsid w:val="00DA04DB"/>
    <w:rsid w:val="00DA0AD0"/>
    <w:rsid w:val="00DA24B2"/>
    <w:rsid w:val="00DA405F"/>
    <w:rsid w:val="00DA466A"/>
    <w:rsid w:val="00DA46EE"/>
    <w:rsid w:val="00DA4EEE"/>
    <w:rsid w:val="00DA4F54"/>
    <w:rsid w:val="00DA4FC2"/>
    <w:rsid w:val="00DA568A"/>
    <w:rsid w:val="00DA63BD"/>
    <w:rsid w:val="00DA654F"/>
    <w:rsid w:val="00DA707E"/>
    <w:rsid w:val="00DA7772"/>
    <w:rsid w:val="00DA7E3D"/>
    <w:rsid w:val="00DB0AA1"/>
    <w:rsid w:val="00DB17B5"/>
    <w:rsid w:val="00DB2297"/>
    <w:rsid w:val="00DB3742"/>
    <w:rsid w:val="00DB4759"/>
    <w:rsid w:val="00DB4EAE"/>
    <w:rsid w:val="00DB5EDE"/>
    <w:rsid w:val="00DB6A3F"/>
    <w:rsid w:val="00DB7187"/>
    <w:rsid w:val="00DB75AB"/>
    <w:rsid w:val="00DC0324"/>
    <w:rsid w:val="00DC0F05"/>
    <w:rsid w:val="00DC2364"/>
    <w:rsid w:val="00DC27EB"/>
    <w:rsid w:val="00DC29A0"/>
    <w:rsid w:val="00DC319B"/>
    <w:rsid w:val="00DC33AC"/>
    <w:rsid w:val="00DC4127"/>
    <w:rsid w:val="00DC45C5"/>
    <w:rsid w:val="00DC46C6"/>
    <w:rsid w:val="00DC4701"/>
    <w:rsid w:val="00DC49FD"/>
    <w:rsid w:val="00DC4B17"/>
    <w:rsid w:val="00DC4B94"/>
    <w:rsid w:val="00DC6401"/>
    <w:rsid w:val="00DC6BDB"/>
    <w:rsid w:val="00DD00D5"/>
    <w:rsid w:val="00DD071F"/>
    <w:rsid w:val="00DD1A0E"/>
    <w:rsid w:val="00DD1D19"/>
    <w:rsid w:val="00DD1F10"/>
    <w:rsid w:val="00DD286A"/>
    <w:rsid w:val="00DD2F9C"/>
    <w:rsid w:val="00DD3031"/>
    <w:rsid w:val="00DD3F99"/>
    <w:rsid w:val="00DD4892"/>
    <w:rsid w:val="00DD5698"/>
    <w:rsid w:val="00DD68C8"/>
    <w:rsid w:val="00DD7098"/>
    <w:rsid w:val="00DD711F"/>
    <w:rsid w:val="00DD7B87"/>
    <w:rsid w:val="00DD7E10"/>
    <w:rsid w:val="00DD7FDA"/>
    <w:rsid w:val="00DE0294"/>
    <w:rsid w:val="00DE0455"/>
    <w:rsid w:val="00DE04FB"/>
    <w:rsid w:val="00DE0640"/>
    <w:rsid w:val="00DE07C7"/>
    <w:rsid w:val="00DE1FD8"/>
    <w:rsid w:val="00DE2177"/>
    <w:rsid w:val="00DE3488"/>
    <w:rsid w:val="00DE44F9"/>
    <w:rsid w:val="00DE4D3E"/>
    <w:rsid w:val="00DE6BA0"/>
    <w:rsid w:val="00DE7863"/>
    <w:rsid w:val="00DF0083"/>
    <w:rsid w:val="00DF1371"/>
    <w:rsid w:val="00DF1EF2"/>
    <w:rsid w:val="00DF21DC"/>
    <w:rsid w:val="00DF2832"/>
    <w:rsid w:val="00DF3D40"/>
    <w:rsid w:val="00DF3F73"/>
    <w:rsid w:val="00DF57AF"/>
    <w:rsid w:val="00DF5D76"/>
    <w:rsid w:val="00DF60E9"/>
    <w:rsid w:val="00DF6568"/>
    <w:rsid w:val="00DF6AD6"/>
    <w:rsid w:val="00DF6C52"/>
    <w:rsid w:val="00DF7ACF"/>
    <w:rsid w:val="00DF7B14"/>
    <w:rsid w:val="00E001ED"/>
    <w:rsid w:val="00E01581"/>
    <w:rsid w:val="00E01610"/>
    <w:rsid w:val="00E02559"/>
    <w:rsid w:val="00E02E2A"/>
    <w:rsid w:val="00E03F88"/>
    <w:rsid w:val="00E03FB3"/>
    <w:rsid w:val="00E054FD"/>
    <w:rsid w:val="00E05F2C"/>
    <w:rsid w:val="00E06184"/>
    <w:rsid w:val="00E1049D"/>
    <w:rsid w:val="00E1194F"/>
    <w:rsid w:val="00E1334D"/>
    <w:rsid w:val="00E13EFD"/>
    <w:rsid w:val="00E14B87"/>
    <w:rsid w:val="00E16788"/>
    <w:rsid w:val="00E174B8"/>
    <w:rsid w:val="00E2072D"/>
    <w:rsid w:val="00E21E33"/>
    <w:rsid w:val="00E2245C"/>
    <w:rsid w:val="00E24046"/>
    <w:rsid w:val="00E241E8"/>
    <w:rsid w:val="00E24E8D"/>
    <w:rsid w:val="00E25D37"/>
    <w:rsid w:val="00E262EA"/>
    <w:rsid w:val="00E264DB"/>
    <w:rsid w:val="00E2670C"/>
    <w:rsid w:val="00E26A64"/>
    <w:rsid w:val="00E27466"/>
    <w:rsid w:val="00E30698"/>
    <w:rsid w:val="00E32116"/>
    <w:rsid w:val="00E325BE"/>
    <w:rsid w:val="00E32D74"/>
    <w:rsid w:val="00E32DBA"/>
    <w:rsid w:val="00E32FE8"/>
    <w:rsid w:val="00E3329B"/>
    <w:rsid w:val="00E339BD"/>
    <w:rsid w:val="00E341ED"/>
    <w:rsid w:val="00E344CF"/>
    <w:rsid w:val="00E3542C"/>
    <w:rsid w:val="00E358F4"/>
    <w:rsid w:val="00E361D9"/>
    <w:rsid w:val="00E36E2B"/>
    <w:rsid w:val="00E374DE"/>
    <w:rsid w:val="00E41BA0"/>
    <w:rsid w:val="00E420D6"/>
    <w:rsid w:val="00E422BC"/>
    <w:rsid w:val="00E43785"/>
    <w:rsid w:val="00E44A11"/>
    <w:rsid w:val="00E4525D"/>
    <w:rsid w:val="00E45BB4"/>
    <w:rsid w:val="00E45E19"/>
    <w:rsid w:val="00E46A7F"/>
    <w:rsid w:val="00E46C78"/>
    <w:rsid w:val="00E47A3F"/>
    <w:rsid w:val="00E50271"/>
    <w:rsid w:val="00E52B91"/>
    <w:rsid w:val="00E52CD7"/>
    <w:rsid w:val="00E53CC3"/>
    <w:rsid w:val="00E54046"/>
    <w:rsid w:val="00E5482C"/>
    <w:rsid w:val="00E557B5"/>
    <w:rsid w:val="00E557E7"/>
    <w:rsid w:val="00E5588C"/>
    <w:rsid w:val="00E56452"/>
    <w:rsid w:val="00E57421"/>
    <w:rsid w:val="00E57C53"/>
    <w:rsid w:val="00E60622"/>
    <w:rsid w:val="00E6067E"/>
    <w:rsid w:val="00E61D3A"/>
    <w:rsid w:val="00E623E0"/>
    <w:rsid w:val="00E62FF7"/>
    <w:rsid w:val="00E63B49"/>
    <w:rsid w:val="00E648D2"/>
    <w:rsid w:val="00E65067"/>
    <w:rsid w:val="00E65583"/>
    <w:rsid w:val="00E658E5"/>
    <w:rsid w:val="00E6656D"/>
    <w:rsid w:val="00E66B11"/>
    <w:rsid w:val="00E66DB2"/>
    <w:rsid w:val="00E66DCC"/>
    <w:rsid w:val="00E66EBD"/>
    <w:rsid w:val="00E67425"/>
    <w:rsid w:val="00E70FE5"/>
    <w:rsid w:val="00E7256E"/>
    <w:rsid w:val="00E72B1C"/>
    <w:rsid w:val="00E73E0E"/>
    <w:rsid w:val="00E73EBB"/>
    <w:rsid w:val="00E74365"/>
    <w:rsid w:val="00E753AD"/>
    <w:rsid w:val="00E760A4"/>
    <w:rsid w:val="00E76416"/>
    <w:rsid w:val="00E776E4"/>
    <w:rsid w:val="00E806BF"/>
    <w:rsid w:val="00E808A7"/>
    <w:rsid w:val="00E817E0"/>
    <w:rsid w:val="00E8191F"/>
    <w:rsid w:val="00E82B47"/>
    <w:rsid w:val="00E82F3A"/>
    <w:rsid w:val="00E8396C"/>
    <w:rsid w:val="00E83B76"/>
    <w:rsid w:val="00E83D30"/>
    <w:rsid w:val="00E846F6"/>
    <w:rsid w:val="00E850D1"/>
    <w:rsid w:val="00E85F6A"/>
    <w:rsid w:val="00E86B01"/>
    <w:rsid w:val="00E87B01"/>
    <w:rsid w:val="00E9014C"/>
    <w:rsid w:val="00E901F0"/>
    <w:rsid w:val="00E901F9"/>
    <w:rsid w:val="00E90E4F"/>
    <w:rsid w:val="00E90F34"/>
    <w:rsid w:val="00E917F9"/>
    <w:rsid w:val="00E92859"/>
    <w:rsid w:val="00E92C4A"/>
    <w:rsid w:val="00E93853"/>
    <w:rsid w:val="00E93EEC"/>
    <w:rsid w:val="00E95063"/>
    <w:rsid w:val="00E9571D"/>
    <w:rsid w:val="00E95FEA"/>
    <w:rsid w:val="00E97286"/>
    <w:rsid w:val="00E97FE8"/>
    <w:rsid w:val="00EA030E"/>
    <w:rsid w:val="00EA13D5"/>
    <w:rsid w:val="00EA1A16"/>
    <w:rsid w:val="00EA22F8"/>
    <w:rsid w:val="00EA3274"/>
    <w:rsid w:val="00EA37CA"/>
    <w:rsid w:val="00EA41AB"/>
    <w:rsid w:val="00EA431A"/>
    <w:rsid w:val="00EA44EB"/>
    <w:rsid w:val="00EA4F92"/>
    <w:rsid w:val="00EA5846"/>
    <w:rsid w:val="00EA5B87"/>
    <w:rsid w:val="00EA69DB"/>
    <w:rsid w:val="00EA704B"/>
    <w:rsid w:val="00EA7403"/>
    <w:rsid w:val="00EA7DAC"/>
    <w:rsid w:val="00EB0230"/>
    <w:rsid w:val="00EB1747"/>
    <w:rsid w:val="00EB1B8F"/>
    <w:rsid w:val="00EB2EFB"/>
    <w:rsid w:val="00EB3239"/>
    <w:rsid w:val="00EB3A96"/>
    <w:rsid w:val="00EB3C63"/>
    <w:rsid w:val="00EB4496"/>
    <w:rsid w:val="00EB50D6"/>
    <w:rsid w:val="00EB530C"/>
    <w:rsid w:val="00EB5FA6"/>
    <w:rsid w:val="00EC0A82"/>
    <w:rsid w:val="00EC0FD4"/>
    <w:rsid w:val="00EC1854"/>
    <w:rsid w:val="00EC1CA8"/>
    <w:rsid w:val="00EC2251"/>
    <w:rsid w:val="00EC2BFA"/>
    <w:rsid w:val="00EC34A8"/>
    <w:rsid w:val="00EC3C7C"/>
    <w:rsid w:val="00EC48D5"/>
    <w:rsid w:val="00EC571E"/>
    <w:rsid w:val="00EC5C83"/>
    <w:rsid w:val="00EC5EB8"/>
    <w:rsid w:val="00EC68AD"/>
    <w:rsid w:val="00EC6B78"/>
    <w:rsid w:val="00EC6F65"/>
    <w:rsid w:val="00EC76E6"/>
    <w:rsid w:val="00EC7CB9"/>
    <w:rsid w:val="00ED03B8"/>
    <w:rsid w:val="00ED0AD3"/>
    <w:rsid w:val="00ED0C52"/>
    <w:rsid w:val="00ED195D"/>
    <w:rsid w:val="00ED2B7C"/>
    <w:rsid w:val="00ED3169"/>
    <w:rsid w:val="00ED361A"/>
    <w:rsid w:val="00ED3DB2"/>
    <w:rsid w:val="00ED3F84"/>
    <w:rsid w:val="00ED4EDE"/>
    <w:rsid w:val="00ED5B04"/>
    <w:rsid w:val="00ED5F0C"/>
    <w:rsid w:val="00ED6280"/>
    <w:rsid w:val="00ED6339"/>
    <w:rsid w:val="00ED6601"/>
    <w:rsid w:val="00ED6602"/>
    <w:rsid w:val="00EE0910"/>
    <w:rsid w:val="00EE0FF1"/>
    <w:rsid w:val="00EE12DE"/>
    <w:rsid w:val="00EE2050"/>
    <w:rsid w:val="00EE2825"/>
    <w:rsid w:val="00EE2A2A"/>
    <w:rsid w:val="00EE39D5"/>
    <w:rsid w:val="00EE3D7E"/>
    <w:rsid w:val="00EE43D2"/>
    <w:rsid w:val="00EE49DC"/>
    <w:rsid w:val="00EE4B2F"/>
    <w:rsid w:val="00EE4C9C"/>
    <w:rsid w:val="00EE5923"/>
    <w:rsid w:val="00EE5EA6"/>
    <w:rsid w:val="00EE6FC6"/>
    <w:rsid w:val="00EE70A8"/>
    <w:rsid w:val="00EE7D41"/>
    <w:rsid w:val="00EF0E05"/>
    <w:rsid w:val="00EF16FF"/>
    <w:rsid w:val="00EF199D"/>
    <w:rsid w:val="00EF277A"/>
    <w:rsid w:val="00EF3CEC"/>
    <w:rsid w:val="00EF451F"/>
    <w:rsid w:val="00EF4AE3"/>
    <w:rsid w:val="00EF4F90"/>
    <w:rsid w:val="00EF54E9"/>
    <w:rsid w:val="00EF5AD3"/>
    <w:rsid w:val="00EF6D19"/>
    <w:rsid w:val="00EF6FAD"/>
    <w:rsid w:val="00EF75CA"/>
    <w:rsid w:val="00EF76B3"/>
    <w:rsid w:val="00EF7D94"/>
    <w:rsid w:val="00F003D9"/>
    <w:rsid w:val="00F00D6A"/>
    <w:rsid w:val="00F00D72"/>
    <w:rsid w:val="00F00EBD"/>
    <w:rsid w:val="00F01F2B"/>
    <w:rsid w:val="00F03813"/>
    <w:rsid w:val="00F039D1"/>
    <w:rsid w:val="00F03C32"/>
    <w:rsid w:val="00F04144"/>
    <w:rsid w:val="00F0457F"/>
    <w:rsid w:val="00F047C2"/>
    <w:rsid w:val="00F04FFC"/>
    <w:rsid w:val="00F05B9D"/>
    <w:rsid w:val="00F05DC6"/>
    <w:rsid w:val="00F064E8"/>
    <w:rsid w:val="00F06ACF"/>
    <w:rsid w:val="00F075EE"/>
    <w:rsid w:val="00F10571"/>
    <w:rsid w:val="00F10BB3"/>
    <w:rsid w:val="00F11495"/>
    <w:rsid w:val="00F11C2C"/>
    <w:rsid w:val="00F11F6A"/>
    <w:rsid w:val="00F17203"/>
    <w:rsid w:val="00F1744B"/>
    <w:rsid w:val="00F17690"/>
    <w:rsid w:val="00F20F11"/>
    <w:rsid w:val="00F211CE"/>
    <w:rsid w:val="00F21874"/>
    <w:rsid w:val="00F21C47"/>
    <w:rsid w:val="00F21CD4"/>
    <w:rsid w:val="00F23A3C"/>
    <w:rsid w:val="00F24B47"/>
    <w:rsid w:val="00F24D82"/>
    <w:rsid w:val="00F25203"/>
    <w:rsid w:val="00F255A7"/>
    <w:rsid w:val="00F258D3"/>
    <w:rsid w:val="00F25BE0"/>
    <w:rsid w:val="00F26E9F"/>
    <w:rsid w:val="00F271E7"/>
    <w:rsid w:val="00F27B0C"/>
    <w:rsid w:val="00F27C99"/>
    <w:rsid w:val="00F304E4"/>
    <w:rsid w:val="00F312D5"/>
    <w:rsid w:val="00F314DF"/>
    <w:rsid w:val="00F321B5"/>
    <w:rsid w:val="00F33649"/>
    <w:rsid w:val="00F35973"/>
    <w:rsid w:val="00F35B12"/>
    <w:rsid w:val="00F36FB2"/>
    <w:rsid w:val="00F408EB"/>
    <w:rsid w:val="00F40D19"/>
    <w:rsid w:val="00F41012"/>
    <w:rsid w:val="00F417C2"/>
    <w:rsid w:val="00F41E30"/>
    <w:rsid w:val="00F42713"/>
    <w:rsid w:val="00F450EB"/>
    <w:rsid w:val="00F452C1"/>
    <w:rsid w:val="00F46A29"/>
    <w:rsid w:val="00F46B45"/>
    <w:rsid w:val="00F46D94"/>
    <w:rsid w:val="00F46F88"/>
    <w:rsid w:val="00F47774"/>
    <w:rsid w:val="00F47DF3"/>
    <w:rsid w:val="00F47F71"/>
    <w:rsid w:val="00F50F98"/>
    <w:rsid w:val="00F51556"/>
    <w:rsid w:val="00F5203C"/>
    <w:rsid w:val="00F527F3"/>
    <w:rsid w:val="00F53B10"/>
    <w:rsid w:val="00F54244"/>
    <w:rsid w:val="00F544E8"/>
    <w:rsid w:val="00F551F3"/>
    <w:rsid w:val="00F55E99"/>
    <w:rsid w:val="00F56073"/>
    <w:rsid w:val="00F565B5"/>
    <w:rsid w:val="00F56975"/>
    <w:rsid w:val="00F56B32"/>
    <w:rsid w:val="00F56DD2"/>
    <w:rsid w:val="00F56E4C"/>
    <w:rsid w:val="00F6090E"/>
    <w:rsid w:val="00F6109C"/>
    <w:rsid w:val="00F61333"/>
    <w:rsid w:val="00F61EAB"/>
    <w:rsid w:val="00F632C9"/>
    <w:rsid w:val="00F635FB"/>
    <w:rsid w:val="00F63C55"/>
    <w:rsid w:val="00F65563"/>
    <w:rsid w:val="00F65589"/>
    <w:rsid w:val="00F65D7C"/>
    <w:rsid w:val="00F663E4"/>
    <w:rsid w:val="00F67512"/>
    <w:rsid w:val="00F67CB7"/>
    <w:rsid w:val="00F67FF2"/>
    <w:rsid w:val="00F7068F"/>
    <w:rsid w:val="00F708E5"/>
    <w:rsid w:val="00F70900"/>
    <w:rsid w:val="00F70B9C"/>
    <w:rsid w:val="00F713FE"/>
    <w:rsid w:val="00F71B20"/>
    <w:rsid w:val="00F71CB6"/>
    <w:rsid w:val="00F72B03"/>
    <w:rsid w:val="00F731B0"/>
    <w:rsid w:val="00F7328E"/>
    <w:rsid w:val="00F74C25"/>
    <w:rsid w:val="00F74C49"/>
    <w:rsid w:val="00F74C83"/>
    <w:rsid w:val="00F754AA"/>
    <w:rsid w:val="00F764A5"/>
    <w:rsid w:val="00F776DA"/>
    <w:rsid w:val="00F77F69"/>
    <w:rsid w:val="00F80CFD"/>
    <w:rsid w:val="00F8198C"/>
    <w:rsid w:val="00F82B75"/>
    <w:rsid w:val="00F836DC"/>
    <w:rsid w:val="00F841EE"/>
    <w:rsid w:val="00F858CF"/>
    <w:rsid w:val="00F86275"/>
    <w:rsid w:val="00F8782D"/>
    <w:rsid w:val="00F87FBB"/>
    <w:rsid w:val="00F90109"/>
    <w:rsid w:val="00F90157"/>
    <w:rsid w:val="00F9240A"/>
    <w:rsid w:val="00F92F2D"/>
    <w:rsid w:val="00F938E4"/>
    <w:rsid w:val="00F94B02"/>
    <w:rsid w:val="00F94BCE"/>
    <w:rsid w:val="00F9692B"/>
    <w:rsid w:val="00F96DF5"/>
    <w:rsid w:val="00F97851"/>
    <w:rsid w:val="00F97A7B"/>
    <w:rsid w:val="00FA0CDC"/>
    <w:rsid w:val="00FA2130"/>
    <w:rsid w:val="00FA4A20"/>
    <w:rsid w:val="00FA520C"/>
    <w:rsid w:val="00FA66F0"/>
    <w:rsid w:val="00FA671C"/>
    <w:rsid w:val="00FB022E"/>
    <w:rsid w:val="00FB14ED"/>
    <w:rsid w:val="00FB3C2A"/>
    <w:rsid w:val="00FB72EC"/>
    <w:rsid w:val="00FC0141"/>
    <w:rsid w:val="00FC3A22"/>
    <w:rsid w:val="00FC3D74"/>
    <w:rsid w:val="00FC4937"/>
    <w:rsid w:val="00FC5CEA"/>
    <w:rsid w:val="00FC5F22"/>
    <w:rsid w:val="00FC69C8"/>
    <w:rsid w:val="00FC6C65"/>
    <w:rsid w:val="00FD0555"/>
    <w:rsid w:val="00FD0BD8"/>
    <w:rsid w:val="00FD0F46"/>
    <w:rsid w:val="00FD1460"/>
    <w:rsid w:val="00FD18E2"/>
    <w:rsid w:val="00FD28D0"/>
    <w:rsid w:val="00FD293B"/>
    <w:rsid w:val="00FD2C25"/>
    <w:rsid w:val="00FD3257"/>
    <w:rsid w:val="00FD491A"/>
    <w:rsid w:val="00FD4B81"/>
    <w:rsid w:val="00FD4EBA"/>
    <w:rsid w:val="00FD5AC8"/>
    <w:rsid w:val="00FD6EEC"/>
    <w:rsid w:val="00FD78F8"/>
    <w:rsid w:val="00FE04AB"/>
    <w:rsid w:val="00FE08D0"/>
    <w:rsid w:val="00FE1488"/>
    <w:rsid w:val="00FE209D"/>
    <w:rsid w:val="00FE3025"/>
    <w:rsid w:val="00FE3F2D"/>
    <w:rsid w:val="00FE45E4"/>
    <w:rsid w:val="00FE5540"/>
    <w:rsid w:val="00FE5815"/>
    <w:rsid w:val="00FE5EBA"/>
    <w:rsid w:val="00FE6776"/>
    <w:rsid w:val="00FE6C58"/>
    <w:rsid w:val="00FE7DA1"/>
    <w:rsid w:val="00FF0D73"/>
    <w:rsid w:val="00FF0D92"/>
    <w:rsid w:val="00FF1D49"/>
    <w:rsid w:val="00FF25BC"/>
    <w:rsid w:val="00FF2A5A"/>
    <w:rsid w:val="00FF2BF6"/>
    <w:rsid w:val="00FF3BBE"/>
    <w:rsid w:val="00FF3C62"/>
    <w:rsid w:val="00FF4144"/>
    <w:rsid w:val="00FF4301"/>
    <w:rsid w:val="00FF46B3"/>
    <w:rsid w:val="00FF46D8"/>
    <w:rsid w:val="00FF4A23"/>
    <w:rsid w:val="00FF4D10"/>
    <w:rsid w:val="00FF520E"/>
    <w:rsid w:val="00FF52B5"/>
    <w:rsid w:val="00FF5BC5"/>
    <w:rsid w:val="00FF60AD"/>
    <w:rsid w:val="00FF6A3F"/>
    <w:rsid w:val="00FF7D46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5"/>
    <o:shapelayout v:ext="edit">
      <o:idmap v:ext="edit" data="1"/>
    </o:shapelayout>
  </w:shapeDefaults>
  <w:decimalSymbol w:val="."/>
  <w:listSeparator w:val=","/>
  <w14:docId w14:val="44B8BCA7"/>
  <w15:docId w15:val="{117F891B-79EC-42CB-B556-9ED3785C3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BD1"/>
  </w:style>
  <w:style w:type="paragraph" w:styleId="Heading1">
    <w:name w:val="heading 1"/>
    <w:basedOn w:val="Normal"/>
    <w:next w:val="Normal"/>
    <w:link w:val="Heading1Char"/>
    <w:uiPriority w:val="9"/>
    <w:qFormat/>
    <w:rsid w:val="00144A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A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54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ichtTitel">
    <w:name w:val="Bericht_Titel"/>
    <w:basedOn w:val="Normal"/>
    <w:qFormat/>
    <w:rsid w:val="005A0584"/>
    <w:pPr>
      <w:spacing w:after="240"/>
      <w:jc w:val="center"/>
    </w:pPr>
    <w:rPr>
      <w:b/>
      <w:sz w:val="44"/>
    </w:rPr>
  </w:style>
  <w:style w:type="paragraph" w:customStyle="1" w:styleId="BerichtStandard">
    <w:name w:val="Bericht_Standard"/>
    <w:basedOn w:val="Normal"/>
    <w:link w:val="BerichtStandardZchn"/>
    <w:qFormat/>
    <w:rsid w:val="00195D6F"/>
    <w:pPr>
      <w:spacing w:after="240" w:line="240" w:lineRule="auto"/>
      <w:jc w:val="both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90E"/>
    <w:rPr>
      <w:rFonts w:ascii="Tahoma" w:hAnsi="Tahoma" w:cs="Tahoma"/>
      <w:sz w:val="16"/>
      <w:szCs w:val="16"/>
    </w:rPr>
  </w:style>
  <w:style w:type="paragraph" w:customStyle="1" w:styleId="BerichtKopfzeile">
    <w:name w:val="Bericht_Kopfzeile"/>
    <w:basedOn w:val="BerichtStandard"/>
    <w:qFormat/>
    <w:rsid w:val="00212BE6"/>
    <w:pPr>
      <w:pBdr>
        <w:bottom w:val="single" w:sz="4" w:space="1" w:color="auto"/>
      </w:pBdr>
      <w:tabs>
        <w:tab w:val="left" w:pos="851"/>
      </w:tabs>
      <w:spacing w:after="0"/>
    </w:pPr>
    <w:rPr>
      <w:sz w:val="16"/>
    </w:rPr>
  </w:style>
  <w:style w:type="paragraph" w:styleId="Header">
    <w:name w:val="header"/>
    <w:basedOn w:val="Normal"/>
    <w:link w:val="HeaderChar"/>
    <w:uiPriority w:val="99"/>
    <w:unhideWhenUsed/>
    <w:rsid w:val="00ED3F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F84"/>
  </w:style>
  <w:style w:type="paragraph" w:styleId="Footer">
    <w:name w:val="footer"/>
    <w:basedOn w:val="Normal"/>
    <w:link w:val="FooterChar"/>
    <w:uiPriority w:val="99"/>
    <w:unhideWhenUsed/>
    <w:rsid w:val="00ED3F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F84"/>
  </w:style>
  <w:style w:type="paragraph" w:customStyle="1" w:styleId="BerichtFusszeile">
    <w:name w:val="Bericht_Fusszeile"/>
    <w:basedOn w:val="BerichtStandard"/>
    <w:qFormat/>
    <w:rsid w:val="00144AA5"/>
    <w:pPr>
      <w:spacing w:after="0"/>
    </w:pPr>
    <w:rPr>
      <w:sz w:val="16"/>
    </w:rPr>
  </w:style>
  <w:style w:type="paragraph" w:customStyle="1" w:styleId="BerichtberschriftVorwortAnhang">
    <w:name w:val="Bericht_Überschrift_Vorwort_Anhang"/>
    <w:basedOn w:val="Heading1"/>
    <w:next w:val="BerichtStandard"/>
    <w:qFormat/>
    <w:rsid w:val="00144AA5"/>
    <w:pPr>
      <w:spacing w:before="0" w:after="480" w:line="240" w:lineRule="auto"/>
    </w:pPr>
    <w:rPr>
      <w:rFonts w:asciiTheme="minorHAnsi" w:hAnsiTheme="minorHAnsi"/>
      <w:color w:val="auto"/>
      <w:sz w:val="32"/>
    </w:rPr>
  </w:style>
  <w:style w:type="paragraph" w:customStyle="1" w:styleId="BerichtberschriftInhaltsverzeichnis">
    <w:name w:val="Bericht_Überschrift_Inhaltsverzeichnis"/>
    <w:basedOn w:val="BerichtberschriftVorwortAnhang"/>
    <w:next w:val="BerichtStandard"/>
    <w:qFormat/>
    <w:rsid w:val="00212BE6"/>
  </w:style>
  <w:style w:type="character" w:customStyle="1" w:styleId="Heading1Char">
    <w:name w:val="Heading 1 Char"/>
    <w:basedOn w:val="DefaultParagraphFont"/>
    <w:link w:val="Heading1"/>
    <w:uiPriority w:val="9"/>
    <w:rsid w:val="00144AA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Berichtberschrift1">
    <w:name w:val="Bericht_Überschrift_1"/>
    <w:basedOn w:val="Heading1"/>
    <w:next w:val="BerichtStandard"/>
    <w:qFormat/>
    <w:rsid w:val="00540047"/>
    <w:pPr>
      <w:numPr>
        <w:numId w:val="1"/>
      </w:numPr>
      <w:spacing w:before="120" w:after="240" w:line="240" w:lineRule="auto"/>
    </w:pPr>
    <w:rPr>
      <w:rFonts w:ascii="Calibri" w:hAnsi="Calibri"/>
      <w:color w:val="auto"/>
      <w:sz w:val="32"/>
    </w:rPr>
  </w:style>
  <w:style w:type="paragraph" w:customStyle="1" w:styleId="Berichtberschrift2">
    <w:name w:val="Bericht_Überschrift_2"/>
    <w:basedOn w:val="Heading2"/>
    <w:qFormat/>
    <w:rsid w:val="00540047"/>
    <w:pPr>
      <w:numPr>
        <w:ilvl w:val="1"/>
        <w:numId w:val="1"/>
      </w:numPr>
      <w:tabs>
        <w:tab w:val="left" w:pos="3353"/>
      </w:tabs>
      <w:spacing w:before="120" w:after="240" w:line="240" w:lineRule="auto"/>
    </w:pPr>
    <w:rPr>
      <w:rFonts w:ascii="Calibri" w:hAnsi="Calibri"/>
      <w:color w:val="auto"/>
      <w:sz w:val="28"/>
    </w:rPr>
  </w:style>
  <w:style w:type="paragraph" w:customStyle="1" w:styleId="Berichtberschrift3">
    <w:name w:val="Bericht_Überschrift_3"/>
    <w:basedOn w:val="Heading3"/>
    <w:next w:val="BerichtStandard"/>
    <w:autoRedefine/>
    <w:qFormat/>
    <w:rsid w:val="002D76A7"/>
    <w:pPr>
      <w:numPr>
        <w:ilvl w:val="2"/>
        <w:numId w:val="1"/>
      </w:numPr>
      <w:spacing w:before="0" w:after="240" w:line="240" w:lineRule="auto"/>
    </w:pPr>
    <w:rPr>
      <w:rFonts w:ascii="Calibri" w:hAnsi="Calibri"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0A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Berichtberschrift4">
    <w:name w:val="Bericht_Überschrift_4"/>
    <w:basedOn w:val="Heading4"/>
    <w:next w:val="BerichtStandard"/>
    <w:qFormat/>
    <w:rsid w:val="0092154A"/>
    <w:pPr>
      <w:numPr>
        <w:ilvl w:val="3"/>
        <w:numId w:val="1"/>
      </w:numPr>
      <w:spacing w:before="0" w:after="240" w:line="240" w:lineRule="auto"/>
    </w:pPr>
    <w:rPr>
      <w:rFonts w:ascii="Calibri" w:hAnsi="Calibri"/>
      <w:b w:val="0"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AB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54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BerichtBeschriftung">
    <w:name w:val="Bericht_Beschriftung"/>
    <w:basedOn w:val="Caption"/>
    <w:next w:val="BerichtStandard"/>
    <w:qFormat/>
    <w:rsid w:val="005A4444"/>
    <w:pPr>
      <w:spacing w:before="80" w:after="80"/>
    </w:pPr>
    <w:rPr>
      <w:b w:val="0"/>
      <w:color w:val="auto"/>
      <w:sz w:val="20"/>
    </w:rPr>
  </w:style>
  <w:style w:type="paragraph" w:customStyle="1" w:styleId="BerichtInhaltTabelle">
    <w:name w:val="Bericht_Inhalt_Tabelle"/>
    <w:basedOn w:val="BerichtStandard"/>
    <w:qFormat/>
    <w:rsid w:val="00A060D2"/>
    <w:pPr>
      <w:spacing w:after="0"/>
    </w:pPr>
    <w:rPr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5A444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01835"/>
    <w:pPr>
      <w:spacing w:after="0"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A15DE2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A15DE2"/>
    <w:rPr>
      <w:color w:val="0000FF" w:themeColor="hyperlink"/>
      <w:u w:val="single"/>
    </w:rPr>
  </w:style>
  <w:style w:type="paragraph" w:customStyle="1" w:styleId="BerichtAnhang1">
    <w:name w:val="Bericht_Anhang_1"/>
    <w:basedOn w:val="Berichtberschrift2"/>
    <w:next w:val="BerichtStandard"/>
    <w:qFormat/>
    <w:rsid w:val="00531F5E"/>
    <w:pPr>
      <w:numPr>
        <w:ilvl w:val="4"/>
      </w:numPr>
    </w:pPr>
  </w:style>
  <w:style w:type="paragraph" w:customStyle="1" w:styleId="BerichtAnhang2">
    <w:name w:val="Bericht_Anhang_2"/>
    <w:basedOn w:val="Berichtberschrift3"/>
    <w:next w:val="BerichtStandard"/>
    <w:qFormat/>
    <w:rsid w:val="00531F5E"/>
    <w:pPr>
      <w:numPr>
        <w:ilvl w:val="5"/>
      </w:numPr>
    </w:pPr>
  </w:style>
  <w:style w:type="paragraph" w:customStyle="1" w:styleId="BerichtListe">
    <w:name w:val="Bericht_Liste"/>
    <w:basedOn w:val="BerichtStandard"/>
    <w:qFormat/>
    <w:rsid w:val="007B496B"/>
    <w:pPr>
      <w:numPr>
        <w:numId w:val="2"/>
      </w:numPr>
      <w:spacing w:after="120"/>
      <w:ind w:left="567" w:hanging="567"/>
    </w:pPr>
  </w:style>
  <w:style w:type="paragraph" w:customStyle="1" w:styleId="BerichtListe1">
    <w:name w:val="Bericht_Liste_1."/>
    <w:basedOn w:val="BerichtListe"/>
    <w:qFormat/>
    <w:rsid w:val="007B496B"/>
    <w:pPr>
      <w:numPr>
        <w:numId w:val="3"/>
      </w:numPr>
      <w:ind w:left="567" w:hanging="567"/>
    </w:pPr>
  </w:style>
  <w:style w:type="paragraph" w:customStyle="1" w:styleId="BerichtListea">
    <w:name w:val="Bericht_Liste_a)"/>
    <w:basedOn w:val="BerichtListe1"/>
    <w:qFormat/>
    <w:rsid w:val="007B496B"/>
    <w:pPr>
      <w:numPr>
        <w:numId w:val="4"/>
      </w:numPr>
      <w:ind w:left="567" w:hanging="567"/>
    </w:pPr>
  </w:style>
  <w:style w:type="paragraph" w:styleId="TOC1">
    <w:name w:val="toc 1"/>
    <w:basedOn w:val="Normal"/>
    <w:next w:val="Normal"/>
    <w:autoRedefine/>
    <w:uiPriority w:val="39"/>
    <w:unhideWhenUsed/>
    <w:rsid w:val="003E02BD"/>
    <w:pPr>
      <w:tabs>
        <w:tab w:val="right" w:leader="dot" w:pos="9060"/>
      </w:tabs>
      <w:spacing w:before="240" w:after="0" w:line="240" w:lineRule="auto"/>
    </w:pPr>
    <w:rPr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0673DF"/>
    <w:pPr>
      <w:spacing w:before="240" w:after="0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0673DF"/>
    <w:pPr>
      <w:spacing w:after="0"/>
    </w:pPr>
    <w:rPr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0673DF"/>
    <w:pPr>
      <w:spacing w:after="0"/>
    </w:pPr>
    <w:rPr>
      <w:sz w:val="24"/>
    </w:rPr>
  </w:style>
  <w:style w:type="paragraph" w:customStyle="1" w:styleId="JDSmajorheading">
    <w:name w:val="JDS_major_heading"/>
    <w:basedOn w:val="Berichtberschrift1"/>
    <w:autoRedefine/>
    <w:qFormat/>
    <w:rsid w:val="004E609E"/>
    <w:pPr>
      <w:numPr>
        <w:numId w:val="0"/>
      </w:numPr>
      <w:spacing w:line="360" w:lineRule="auto"/>
      <w:jc w:val="center"/>
    </w:pPr>
    <w:rPr>
      <w:rFonts w:ascii="Times New Roman" w:hAnsi="Times New Roman"/>
      <w:smallCaps/>
      <w:sz w:val="24"/>
      <w:lang w:val="en-US"/>
    </w:rPr>
  </w:style>
  <w:style w:type="paragraph" w:customStyle="1" w:styleId="JDSstandard">
    <w:name w:val="JDS_standard"/>
    <w:basedOn w:val="BerichtStandard"/>
    <w:autoRedefine/>
    <w:qFormat/>
    <w:rsid w:val="004E609E"/>
    <w:pPr>
      <w:spacing w:line="480" w:lineRule="auto"/>
    </w:pPr>
    <w:rPr>
      <w:rFonts w:ascii="Times New Roman" w:hAnsi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3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D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D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DB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1A5ECE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BerichtStandardZchn">
    <w:name w:val="Bericht_Standard Zchn"/>
    <w:basedOn w:val="DefaultParagraphFont"/>
    <w:link w:val="BerichtStandard"/>
    <w:rsid w:val="001A5ECE"/>
    <w:rPr>
      <w:sz w:val="24"/>
    </w:rPr>
  </w:style>
  <w:style w:type="character" w:customStyle="1" w:styleId="EndNoteBibliographyTitleZchn">
    <w:name w:val="EndNote Bibliography Title Zchn"/>
    <w:basedOn w:val="BerichtStandardZchn"/>
    <w:link w:val="EndNoteBibliographyTitle"/>
    <w:rsid w:val="001A5ECE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A5ECE"/>
    <w:pPr>
      <w:spacing w:line="240" w:lineRule="auto"/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Zchn">
    <w:name w:val="EndNote Bibliography Zchn"/>
    <w:basedOn w:val="BerichtStandardZchn"/>
    <w:link w:val="EndNoteBibliography"/>
    <w:rsid w:val="001A5ECE"/>
    <w:rPr>
      <w:rFonts w:ascii="Calibri" w:hAnsi="Calibri" w:cs="Calibri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F2BF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25DCA"/>
  </w:style>
  <w:style w:type="paragraph" w:styleId="Revision">
    <w:name w:val="Revision"/>
    <w:hidden/>
    <w:uiPriority w:val="99"/>
    <w:semiHidden/>
    <w:rsid w:val="00C72370"/>
    <w:pPr>
      <w:spacing w:after="0" w:line="240" w:lineRule="auto"/>
    </w:pPr>
  </w:style>
  <w:style w:type="character" w:customStyle="1" w:styleId="tagt">
    <w:name w:val="tag_t"/>
    <w:basedOn w:val="DefaultParagraphFont"/>
    <w:rsid w:val="00D26125"/>
  </w:style>
  <w:style w:type="character" w:styleId="LineNumber">
    <w:name w:val="line number"/>
    <w:basedOn w:val="DefaultParagraphFont"/>
    <w:uiPriority w:val="99"/>
    <w:semiHidden/>
    <w:unhideWhenUsed/>
    <w:rsid w:val="00CB3098"/>
  </w:style>
  <w:style w:type="paragraph" w:customStyle="1" w:styleId="PaperIS1">
    <w:name w:val="PaperI_ÜS1"/>
    <w:basedOn w:val="Normal"/>
    <w:link w:val="PaperIS1Zchn"/>
    <w:qFormat/>
    <w:rsid w:val="00347CB7"/>
    <w:rPr>
      <w:rFonts w:ascii="Times New Roman" w:hAnsi="Times New Roman"/>
      <w:sz w:val="24"/>
    </w:rPr>
  </w:style>
  <w:style w:type="character" w:customStyle="1" w:styleId="PaperIS1Zchn">
    <w:name w:val="PaperI_ÜS1 Zchn"/>
    <w:basedOn w:val="DefaultParagraphFont"/>
    <w:link w:val="PaperIS1"/>
    <w:rsid w:val="00347CB7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E938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IS1">
    <w:name w:val="E&amp;I ÜS1"/>
    <w:basedOn w:val="Heading1"/>
    <w:link w:val="EIS1Zchn"/>
    <w:qFormat/>
    <w:rsid w:val="0018125A"/>
    <w:pPr>
      <w:spacing w:before="360"/>
      <w:jc w:val="both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EIS2">
    <w:name w:val="E&amp;I ÜS2"/>
    <w:basedOn w:val="Heading2"/>
    <w:link w:val="EIS2Zchn"/>
    <w:qFormat/>
    <w:rsid w:val="0018125A"/>
    <w:pPr>
      <w:jc w:val="both"/>
    </w:pPr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EIS1Zchn">
    <w:name w:val="E&amp;I ÜS1 Zchn"/>
    <w:basedOn w:val="Heading1Char"/>
    <w:link w:val="EIS1"/>
    <w:rsid w:val="0018125A"/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</w:rPr>
  </w:style>
  <w:style w:type="paragraph" w:customStyle="1" w:styleId="EIS3">
    <w:name w:val="E&amp;I ÜS3"/>
    <w:basedOn w:val="Heading3"/>
    <w:link w:val="EIS3Zchn"/>
    <w:qFormat/>
    <w:rsid w:val="00F24D82"/>
    <w:rPr>
      <w:rFonts w:ascii="Times New Roman" w:hAnsi="Times New Roman" w:cs="Times New Roman"/>
      <w:i/>
      <w:color w:val="auto"/>
      <w:sz w:val="24"/>
      <w:szCs w:val="24"/>
      <w:lang w:val="en-US"/>
    </w:rPr>
  </w:style>
  <w:style w:type="character" w:customStyle="1" w:styleId="EIS2Zchn">
    <w:name w:val="E&amp;I ÜS2 Zchn"/>
    <w:basedOn w:val="Heading2Char"/>
    <w:link w:val="EIS2"/>
    <w:rsid w:val="0018125A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  <w:lang w:val="en-US"/>
    </w:rPr>
  </w:style>
  <w:style w:type="character" w:customStyle="1" w:styleId="EIS3Zchn">
    <w:name w:val="E&amp;I ÜS3 Zchn"/>
    <w:basedOn w:val="Heading3Char"/>
    <w:link w:val="EIS3"/>
    <w:rsid w:val="00F24D82"/>
    <w:rPr>
      <w:rFonts w:ascii="Times New Roman" w:eastAsiaTheme="majorEastAsia" w:hAnsi="Times New Roman" w:cs="Times New Roman"/>
      <w:b/>
      <w:bCs/>
      <w:i/>
      <w:color w:val="4F81BD" w:themeColor="accent1"/>
      <w:sz w:val="24"/>
      <w:szCs w:val="24"/>
      <w:lang w:val="en-US"/>
    </w:rPr>
  </w:style>
  <w:style w:type="paragraph" w:customStyle="1" w:styleId="EITitel">
    <w:name w:val="E&amp;I Titel"/>
    <w:basedOn w:val="Title"/>
    <w:link w:val="EITitelZchn"/>
    <w:qFormat/>
    <w:rsid w:val="00F24D82"/>
    <w:pPr>
      <w:spacing w:before="240" w:after="240"/>
    </w:pPr>
    <w:rPr>
      <w:rFonts w:ascii="Times New Roman" w:hAnsi="Times New Roman" w:cs="Times New Roman"/>
      <w:b/>
      <w:sz w:val="28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F24D8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EITitelZchn">
    <w:name w:val="E&amp;I Titel Zchn"/>
    <w:basedOn w:val="TitleChar"/>
    <w:link w:val="EITitel"/>
    <w:rsid w:val="00F24D82"/>
    <w:rPr>
      <w:rFonts w:ascii="Times New Roman" w:eastAsiaTheme="majorEastAsia" w:hAnsi="Times New Roman" w:cs="Times New Roman"/>
      <w:b/>
      <w:spacing w:val="-10"/>
      <w:kern w:val="28"/>
      <w:sz w:val="28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4DE3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56EC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56E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56EC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87A6C"/>
    <w:rPr>
      <w:color w:val="808080"/>
    </w:rPr>
  </w:style>
  <w:style w:type="table" w:styleId="TableGridLight">
    <w:name w:val="Grid Table Light"/>
    <w:basedOn w:val="TableNormal"/>
    <w:uiPriority w:val="40"/>
    <w:rsid w:val="002854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KeineListe1">
    <w:name w:val="Keine Liste1"/>
    <w:next w:val="NoList"/>
    <w:uiPriority w:val="99"/>
    <w:semiHidden/>
    <w:unhideWhenUsed/>
    <w:rsid w:val="003D0133"/>
  </w:style>
  <w:style w:type="table" w:customStyle="1" w:styleId="Tabellenraster1">
    <w:name w:val="Tabellenraster1"/>
    <w:basedOn w:val="TableNormal"/>
    <w:next w:val="TableGrid"/>
    <w:uiPriority w:val="39"/>
    <w:rsid w:val="003D0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ntertitel1">
    <w:name w:val="Untertitel1"/>
    <w:basedOn w:val="Normal"/>
    <w:next w:val="Normal"/>
    <w:uiPriority w:val="11"/>
    <w:qFormat/>
    <w:rsid w:val="003D0133"/>
    <w:pPr>
      <w:numPr>
        <w:ilvl w:val="1"/>
      </w:numPr>
      <w:spacing w:after="160" w:line="259" w:lineRule="auto"/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133"/>
    <w:rPr>
      <w:rFonts w:eastAsia="Times New Roman"/>
      <w:color w:val="5A5A5A"/>
      <w:spacing w:val="1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01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01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0133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rsid w:val="003D0133"/>
    <w:pPr>
      <w:numPr>
        <w:ilvl w:val="1"/>
      </w:numPr>
      <w:spacing w:after="160"/>
    </w:pPr>
    <w:rPr>
      <w:rFonts w:eastAsia="Times New Roman"/>
      <w:color w:val="5A5A5A"/>
      <w:spacing w:val="15"/>
    </w:rPr>
  </w:style>
  <w:style w:type="character" w:customStyle="1" w:styleId="UntertitelZchn1">
    <w:name w:val="Untertitel Zchn1"/>
    <w:basedOn w:val="DefaultParagraphFont"/>
    <w:uiPriority w:val="11"/>
    <w:rsid w:val="003D0133"/>
    <w:rPr>
      <w:rFonts w:eastAsiaTheme="minorEastAsia"/>
      <w:color w:val="5A5A5A" w:themeColor="text1" w:themeTint="A5"/>
      <w:spacing w:val="1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440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4407"/>
    <w:rPr>
      <w:rFonts w:ascii="Consolas" w:hAnsi="Consolas"/>
      <w:sz w:val="20"/>
      <w:szCs w:val="20"/>
    </w:rPr>
  </w:style>
  <w:style w:type="numbering" w:customStyle="1" w:styleId="KeineListe2">
    <w:name w:val="Keine Liste2"/>
    <w:next w:val="NoList"/>
    <w:uiPriority w:val="99"/>
    <w:semiHidden/>
    <w:unhideWhenUsed/>
    <w:rsid w:val="00033119"/>
  </w:style>
  <w:style w:type="paragraph" w:customStyle="1" w:styleId="msonormal0">
    <w:name w:val="msonormal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sc1">
    <w:name w:val="sc1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de-DE"/>
    </w:rPr>
  </w:style>
  <w:style w:type="paragraph" w:customStyle="1" w:styleId="sc2">
    <w:name w:val="sc2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  <w:lang w:eastAsia="de-DE"/>
    </w:rPr>
  </w:style>
  <w:style w:type="paragraph" w:customStyle="1" w:styleId="sc3">
    <w:name w:val="sc3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00FF"/>
      <w:sz w:val="24"/>
      <w:szCs w:val="24"/>
      <w:lang w:eastAsia="de-DE"/>
    </w:rPr>
  </w:style>
  <w:style w:type="paragraph" w:customStyle="1" w:styleId="sc5">
    <w:name w:val="sc5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8000"/>
      <w:sz w:val="24"/>
      <w:szCs w:val="24"/>
      <w:lang w:eastAsia="de-DE"/>
    </w:rPr>
  </w:style>
  <w:style w:type="paragraph" w:customStyle="1" w:styleId="sc6">
    <w:name w:val="sc6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de-DE"/>
    </w:rPr>
  </w:style>
  <w:style w:type="paragraph" w:customStyle="1" w:styleId="sc7">
    <w:name w:val="sc7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de-DE"/>
    </w:rPr>
  </w:style>
  <w:style w:type="paragraph" w:customStyle="1" w:styleId="sc8">
    <w:name w:val="sc8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80"/>
      <w:sz w:val="24"/>
      <w:szCs w:val="24"/>
      <w:lang w:eastAsia="de-DE"/>
    </w:rPr>
  </w:style>
  <w:style w:type="paragraph" w:customStyle="1" w:styleId="sc10">
    <w:name w:val="sc10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4000"/>
      <w:sz w:val="24"/>
      <w:szCs w:val="24"/>
      <w:lang w:eastAsia="de-DE"/>
    </w:rPr>
  </w:style>
  <w:style w:type="character" w:customStyle="1" w:styleId="sc11">
    <w:name w:val="sc11"/>
    <w:basedOn w:val="DefaultParagraphFont"/>
    <w:rsid w:val="00033119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0">
    <w:name w:val="sc0"/>
    <w:basedOn w:val="DefaultParagraphFont"/>
    <w:rsid w:val="00033119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9">
    <w:name w:val="sc9"/>
    <w:basedOn w:val="DefaultParagraphFont"/>
    <w:rsid w:val="00033119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DefaultParagraphFont"/>
    <w:rsid w:val="00033119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21">
    <w:name w:val="sc21"/>
    <w:basedOn w:val="DefaultParagraphFont"/>
    <w:rsid w:val="00033119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51">
    <w:name w:val="sc51"/>
    <w:basedOn w:val="DefaultParagraphFont"/>
    <w:rsid w:val="00033119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31">
    <w:name w:val="sc31"/>
    <w:basedOn w:val="DefaultParagraphFont"/>
    <w:rsid w:val="00033119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61">
    <w:name w:val="sc61"/>
    <w:basedOn w:val="DefaultParagraphFont"/>
    <w:rsid w:val="00033119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101">
    <w:name w:val="sc101"/>
    <w:basedOn w:val="DefaultParagraphFont"/>
    <w:rsid w:val="00033119"/>
    <w:rPr>
      <w:rFonts w:ascii="Courier New" w:hAnsi="Courier New" w:cs="Courier New" w:hint="default"/>
      <w:color w:val="804000"/>
      <w:sz w:val="20"/>
      <w:szCs w:val="20"/>
    </w:rPr>
  </w:style>
  <w:style w:type="character" w:customStyle="1" w:styleId="sc71">
    <w:name w:val="sc71"/>
    <w:basedOn w:val="DefaultParagraphFont"/>
    <w:rsid w:val="00033119"/>
    <w:rPr>
      <w:rFonts w:ascii="Courier New" w:hAnsi="Courier New" w:cs="Courier New" w:hint="default"/>
      <w:color w:val="808080"/>
      <w:sz w:val="20"/>
      <w:szCs w:val="20"/>
    </w:rPr>
  </w:style>
  <w:style w:type="table" w:customStyle="1" w:styleId="Tabellenraster2">
    <w:name w:val="Tabellenraster2"/>
    <w:basedOn w:val="TableNormal"/>
    <w:next w:val="TableGrid"/>
    <w:uiPriority w:val="39"/>
    <w:rsid w:val="005E5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TableNormal"/>
    <w:next w:val="TableGrid"/>
    <w:uiPriority w:val="59"/>
    <w:rsid w:val="00DA654F"/>
    <w:pPr>
      <w:spacing w:after="0" w:line="240" w:lineRule="auto"/>
    </w:pPr>
    <w:rPr>
      <w:rFonts w:eastAsiaTheme="minorEastAsia"/>
      <w:sz w:val="20"/>
      <w:szCs w:val="21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customStyle="1" w:styleId="Tabellenraster22">
    <w:name w:val="Tabellenraster22"/>
    <w:basedOn w:val="TableNormal"/>
    <w:next w:val="TableGrid"/>
    <w:uiPriority w:val="59"/>
    <w:rsid w:val="00DA654F"/>
    <w:pPr>
      <w:spacing w:after="0" w:line="240" w:lineRule="auto"/>
    </w:pPr>
    <w:rPr>
      <w:rFonts w:eastAsiaTheme="minorEastAsia"/>
      <w:sz w:val="20"/>
      <w:szCs w:val="21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92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5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2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7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6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ibei\Bioepi\Organisation_Institut\SOP\IBEI-Druckformatvorlagen\IBEI_Bericht_zweiseitig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B897C5-3A74-49B5-83F7-B105A12F0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BEI_Bericht_zweiseitig</Template>
  <TotalTime>1</TotalTime>
  <Pages>4</Pages>
  <Words>1290</Words>
  <Characters>7357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8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, Fenja</dc:creator>
  <cp:keywords/>
  <dc:description/>
  <cp:lastModifiedBy>chn off32</cp:lastModifiedBy>
  <cp:revision>7</cp:revision>
  <cp:lastPrinted>2019-12-04T08:56:00Z</cp:lastPrinted>
  <dcterms:created xsi:type="dcterms:W3CDTF">2021-11-29T08:41:00Z</dcterms:created>
  <dcterms:modified xsi:type="dcterms:W3CDTF">2022-01-13T06:39:00Z</dcterms:modified>
</cp:coreProperties>
</file>